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11ABA" w14:textId="69A1458E" w:rsidR="00CB0FD1" w:rsidRDefault="00CB0FD1" w:rsidP="00CB0FD1">
      <w:pPr>
        <w:jc w:val="center"/>
        <w:rPr>
          <w:rFonts w:ascii="Calibri" w:hAnsi="Calibri" w:cs="Calibri"/>
          <w:b/>
          <w:bCs/>
          <w:color w:val="000000"/>
          <w:sz w:val="28"/>
          <w:szCs w:val="28"/>
          <w:lang w:val="en-US"/>
        </w:rPr>
      </w:pPr>
      <w:r w:rsidRPr="00CB0FD1">
        <w:rPr>
          <w:rFonts w:ascii="Calibri" w:hAnsi="Calibri" w:cs="Calibri"/>
          <w:b/>
          <w:bCs/>
          <w:color w:val="000000"/>
          <w:sz w:val="28"/>
          <w:szCs w:val="28"/>
          <w:lang w:val="en-US"/>
        </w:rPr>
        <w:t>SUPPLEMENTARY TABLES</w:t>
      </w:r>
    </w:p>
    <w:tbl>
      <w:tblPr>
        <w:tblW w:w="1474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33"/>
        <w:gridCol w:w="2803"/>
        <w:gridCol w:w="2352"/>
        <w:gridCol w:w="2225"/>
        <w:gridCol w:w="2174"/>
        <w:gridCol w:w="2256"/>
      </w:tblGrid>
      <w:tr w:rsidR="007913F8" w:rsidRPr="002B32C2" w14:paraId="5636FA59" w14:textId="77777777" w:rsidTr="00E66F33">
        <w:trPr>
          <w:trHeight w:val="305"/>
        </w:trPr>
        <w:tc>
          <w:tcPr>
            <w:tcW w:w="1474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C0D5306" w14:textId="14822FD8" w:rsidR="007913F8" w:rsidRPr="00461171" w:rsidRDefault="007913F8" w:rsidP="00E66F33">
            <w:pPr>
              <w:autoSpaceDE w:val="0"/>
              <w:adjustRightInd w:val="0"/>
              <w:jc w:val="both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upplementary Table 1A</w:t>
            </w:r>
            <w:r w:rsidRPr="00283E8C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="00426E85" w:rsidRPr="00426E85">
              <w:rPr>
                <w:lang w:val="en-US"/>
              </w:rPr>
              <w:t xml:space="preserve"> </w:t>
            </w:r>
            <w:r w:rsidR="00426E85" w:rsidRPr="00426E85">
              <w:rPr>
                <w:b/>
                <w:lang w:val="en-US"/>
              </w:rPr>
              <w:t>Differences between selected quantitative variables are expressed in real units, as specified in the characteristics of each variable</w:t>
            </w:r>
            <w:r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: A) M</w:t>
            </w:r>
            <w:r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atched groups</w:t>
            </w:r>
            <w:r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, B) D</w:t>
            </w:r>
            <w:r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ifferences between complete cohorts.</w:t>
            </w:r>
          </w:p>
        </w:tc>
      </w:tr>
      <w:tr w:rsidR="007913F8" w:rsidRPr="002B32C2" w14:paraId="4E1CB221" w14:textId="77777777" w:rsidTr="00E66F33">
        <w:trPr>
          <w:trHeight w:val="29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162F1B33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28333877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009E4E7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69F4A2F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47EDC5DD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7CC927E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913F8" w:rsidRPr="002B32C2" w14:paraId="72AFBC91" w14:textId="77777777" w:rsidTr="00E66F33">
        <w:trPr>
          <w:trHeight w:val="37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DEA8B55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38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9F01292" w14:textId="2DF4DEF0" w:rsidR="007913F8" w:rsidRPr="00283E8C" w:rsidRDefault="00C15369" w:rsidP="00C15369">
            <w:pPr>
              <w:pStyle w:val="Prrafodelista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545" w:right="-676" w:hanging="1080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A) </w:t>
            </w:r>
            <w:r w:rsidR="007913F8" w:rsidRPr="00283E8C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DIFFERENCES BETWEEN </w:t>
            </w:r>
            <w:r w:rsidR="007913F8" w:rsidRPr="00283E8C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PROPENSITY SCORE</w:t>
            </w:r>
            <w:r w:rsidR="007913F8" w:rsidRPr="00283E8C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-MATCHED </w:t>
            </w:r>
            <w:r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G</w:t>
            </w:r>
            <w:r w:rsidR="007913F8" w:rsidRPr="00283E8C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ROUPS</w:t>
            </w:r>
          </w:p>
          <w:p w14:paraId="3A054AF3" w14:textId="77777777" w:rsidR="007913F8" w:rsidRPr="00283E8C" w:rsidRDefault="007913F8" w:rsidP="00E66F33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3E8C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81912EE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F83FAD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913F8" w14:paraId="79FE3BA0" w14:textId="77777777" w:rsidTr="00E66F33">
        <w:trPr>
          <w:trHeight w:val="581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AE1F618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9AAD475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 WARFARIN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9A548E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74EA627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BIGATRAN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ED050EF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78BDDBA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VAROXABAN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69FA487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55779E64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IXABAN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90449E0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649317A0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OXABAN</w:t>
            </w:r>
          </w:p>
        </w:tc>
      </w:tr>
      <w:tr w:rsidR="007913F8" w14:paraId="33204BFC" w14:textId="77777777" w:rsidTr="00E66F33">
        <w:trPr>
          <w:trHeight w:val="456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942558C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0D8AF67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7,471 pairs)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3CDF090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9,712 pairs)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E929EC0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20,874 pairs)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9E10ECE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23,506 pairs)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A01D39E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7,877 pairs)</w:t>
            </w:r>
          </w:p>
        </w:tc>
      </w:tr>
      <w:tr w:rsidR="007913F8" w14:paraId="5535F4D2" w14:textId="77777777" w:rsidTr="00E66F33">
        <w:trPr>
          <w:trHeight w:val="418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90FD87D" w14:textId="77777777" w:rsidR="007913F8" w:rsidRPr="00FA039A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A039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, mean dif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F11A5C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F8D2B7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5C856CF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1B704FC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54723D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7913F8" w14:paraId="68180DF3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1FE0BB6" w14:textId="2C51ACCD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ADS-VASC score (between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9), 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A13FC6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BC74A4B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77A0CA4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043D0E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4B2529D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="007913F8" w14:paraId="643F579C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DDC16F7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HAS-BLED score (between 0-7), </w:t>
            </w:r>
          </w:p>
          <w:p w14:paraId="7F69ECF3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DB423C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2CD9317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3908E4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BAE369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5713D0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</w:tr>
      <w:tr w:rsidR="007913F8" w14:paraId="1983AFB0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D10F79A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pital emergency (per 100 person-years of follow-up), 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EF7B96B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3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0911C0E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9EE2B4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0FF866E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5D50DE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0</w:t>
            </w:r>
          </w:p>
        </w:tc>
      </w:tr>
      <w:tr w:rsidR="007913F8" w14:paraId="75A6FA34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BF7B911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pital admission (per 100 person-years of follow-up), 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983C1FB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EB576F3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2A12E08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C6FB628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4AC00C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</w:tr>
      <w:tr w:rsidR="007913F8" w:rsidRPr="002B32C2" w14:paraId="7C9522F2" w14:textId="77777777" w:rsidTr="00E66F33">
        <w:trPr>
          <w:trHeight w:val="430"/>
        </w:trPr>
        <w:tc>
          <w:tcPr>
            <w:tcW w:w="14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21D99F45" w14:textId="77777777" w:rsidR="007913F8" w:rsidRPr="00283E8C" w:rsidRDefault="007913F8" w:rsidP="00E66F33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34BFCFA4" w14:textId="062897A7" w:rsidR="007913F8" w:rsidRPr="00C15369" w:rsidRDefault="007913F8" w:rsidP="00C15369">
            <w:pPr>
              <w:pStyle w:val="Prrafodelista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ind w:left="3478" w:right="-676"/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</w:pPr>
            <w:r w:rsidRPr="00C15369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DIFFERENCES BETWEEN COMPLETE COHORTS (Total, n= 150,949)</w:t>
            </w:r>
          </w:p>
          <w:p w14:paraId="3D8D9B8C" w14:textId="77777777" w:rsidR="007913F8" w:rsidRPr="00283E8C" w:rsidRDefault="007913F8" w:rsidP="00E66F33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913F8" w14:paraId="3ECA97D9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06A9CFF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5159883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 WARFARIN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888A41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2D0B1AA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BIGATRAN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1E0A14EB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03D14135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VAROXABAN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DBF4CD3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7EF2E17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IXABAN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46C06F84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5F82FA5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OXABAN</w:t>
            </w:r>
          </w:p>
        </w:tc>
      </w:tr>
      <w:tr w:rsidR="007913F8" w14:paraId="45A11BDF" w14:textId="77777777" w:rsidTr="00E66F33">
        <w:trPr>
          <w:trHeight w:val="412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D303B2B" w14:textId="77777777" w:rsidR="007913F8" w:rsidRPr="00FA039A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A039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, mean dif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E5ACA92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C1A16E2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FECBFC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8853F48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AD983C6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</w:tr>
      <w:tr w:rsidR="007913F8" w14:paraId="3C532287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0B704CA" w14:textId="5C11379D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CHADS-VASC score (between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-9), </w:t>
            </w:r>
          </w:p>
          <w:p w14:paraId="183F9DDD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B97F103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05F61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2BF208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94EE5C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2D1F93B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7913F8" w14:paraId="1A16932B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C60639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HAS-BLED score (between 0-7), </w:t>
            </w:r>
          </w:p>
          <w:p w14:paraId="78D8994C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87E00D5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4F2A78D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C127A3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BE7F124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C1AC57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7913F8" w14:paraId="7EB2C757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1894C9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pital emergency (per 100 person-years of follow-up), 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D10DDC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B17FCF9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250975A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8CB28B1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4E4F5B4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0</w:t>
            </w:r>
          </w:p>
        </w:tc>
      </w:tr>
      <w:tr w:rsidR="007913F8" w14:paraId="0F248C2E" w14:textId="77777777" w:rsidTr="00E66F33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B96435A" w14:textId="77777777" w:rsidR="007913F8" w:rsidRPr="00283E8C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ospital admission (per 100 person-years of follow-up), mean dif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ference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EA29927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0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EDA559D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913702F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9C37033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9B4260C" w14:textId="77777777" w:rsidR="007913F8" w:rsidRDefault="007913F8" w:rsidP="00E66F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0</w:t>
            </w:r>
          </w:p>
        </w:tc>
      </w:tr>
      <w:tr w:rsidR="00EF6E1A" w:rsidRPr="002B32C2" w14:paraId="58E9F021" w14:textId="77777777" w:rsidTr="00EF6E1A">
        <w:trPr>
          <w:trHeight w:val="305"/>
        </w:trPr>
        <w:tc>
          <w:tcPr>
            <w:tcW w:w="1474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5F45191" w14:textId="1B8F75A7" w:rsidR="00EF6E1A" w:rsidRPr="00461171" w:rsidRDefault="00EF6E1A" w:rsidP="00461171">
            <w:pPr>
              <w:autoSpaceDE w:val="0"/>
              <w:adjustRightInd w:val="0"/>
              <w:jc w:val="both"/>
              <w:rPr>
                <w:rFonts w:ascii="Arial" w:eastAsia="Calibri" w:hAnsi="Arial" w:cs="Arial"/>
                <w:bCs/>
                <w:sz w:val="24"/>
                <w:szCs w:val="24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upplement</w:t>
            </w:r>
            <w:r w:rsidR="00461171" w:rsidRPr="00283E8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ry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Table 1</w:t>
            </w:r>
            <w:r w:rsidR="007913F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  <w:r w:rsidRPr="00283E8C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7E0FC4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Standardized mean </w:t>
            </w:r>
            <w:r w:rsidR="007E0FC4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d</w:t>
            </w:r>
            <w:r w:rsidR="00461171"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ifferences</w:t>
            </w:r>
            <w:r w:rsidR="007E0FC4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 (SMDs)</w:t>
            </w:r>
            <w:r w:rsidR="00461171"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 between</w:t>
            </w:r>
            <w:r w:rsidR="00FA039A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FA039A" w:rsidRPr="00FA039A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selected quantitative variables</w:t>
            </w:r>
            <w:r w:rsidR="00FA039A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: A) M</w:t>
            </w:r>
            <w:r w:rsidR="00461171"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atched groups</w:t>
            </w:r>
            <w:r w:rsidR="00FA039A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, B) D</w:t>
            </w:r>
            <w:r w:rsidR="00461171" w:rsidRPr="00461171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ifferences between complete cohorts.</w:t>
            </w:r>
          </w:p>
        </w:tc>
      </w:tr>
      <w:tr w:rsidR="00EF6E1A" w:rsidRPr="002B32C2" w14:paraId="3B655326" w14:textId="77777777" w:rsidTr="00EF6E1A">
        <w:trPr>
          <w:trHeight w:val="29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21AE14A1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</w:tcPr>
          <w:p w14:paraId="2E5A3AE2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691B423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14:paraId="2EB879DC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14:paraId="7627A9E9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6AAE4A4D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F6E1A" w:rsidRPr="002B32C2" w14:paraId="53DCDBEA" w14:textId="77777777" w:rsidTr="00283E8C">
        <w:trPr>
          <w:trHeight w:val="370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</w:tcPr>
          <w:p w14:paraId="3933B737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738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0DDC246" w14:textId="01D700CD" w:rsidR="00283E8C" w:rsidRPr="00C15369" w:rsidRDefault="002D26FE" w:rsidP="00C1536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5369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DIFFERENCES BETWEEN </w:t>
            </w:r>
            <w:r w:rsidRPr="00C15369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PROPENSITY SCORE</w:t>
            </w:r>
            <w:r w:rsidRPr="00C15369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>-MATCHED GROUPS</w:t>
            </w:r>
          </w:p>
          <w:p w14:paraId="10088DBA" w14:textId="61C655FD" w:rsidR="00EF6E1A" w:rsidRPr="00283E8C" w:rsidRDefault="002D26FE" w:rsidP="00283E8C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3E8C">
              <w:rPr>
                <w:rFonts w:eastAsia="Calibri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331DCC2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AEEBD32" w14:textId="77777777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EF6E1A" w14:paraId="74648C1D" w14:textId="77777777" w:rsidTr="00EF6E1A">
        <w:trPr>
          <w:trHeight w:val="581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5AED750D" w14:textId="77777777" w:rsidR="00EF6E1A" w:rsidRDefault="00007E9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2B053C7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</w:t>
            </w:r>
            <w:r w:rsidR="002D26FE">
              <w:rPr>
                <w:rFonts w:ascii="Calibri" w:hAnsi="Calibri" w:cs="Calibri"/>
                <w:b/>
                <w:bCs/>
                <w:color w:val="000000"/>
              </w:rPr>
              <w:t>O</w:t>
            </w:r>
            <w:r>
              <w:rPr>
                <w:rFonts w:ascii="Calibri" w:hAnsi="Calibri" w:cs="Calibri"/>
                <w:b/>
                <w:bCs/>
                <w:color w:val="000000"/>
              </w:rPr>
              <w:t>UMAROL WARFARIN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8AF441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</w:t>
            </w:r>
            <w:r w:rsidR="002D26FE">
              <w:rPr>
                <w:rFonts w:ascii="Calibri" w:hAnsi="Calibri" w:cs="Calibri"/>
                <w:b/>
                <w:bCs/>
                <w:color w:val="000000"/>
              </w:rPr>
              <w:t>O</w:t>
            </w:r>
            <w:r>
              <w:rPr>
                <w:rFonts w:ascii="Calibri" w:hAnsi="Calibri" w:cs="Calibri"/>
                <w:b/>
                <w:bCs/>
                <w:color w:val="000000"/>
              </w:rPr>
              <w:t>UMAROL</w:t>
            </w:r>
          </w:p>
          <w:p w14:paraId="6AC917DC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BIGATRAN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FA5403E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</w:t>
            </w:r>
            <w:r w:rsidR="002D26FE">
              <w:rPr>
                <w:rFonts w:ascii="Calibri" w:hAnsi="Calibri" w:cs="Calibri"/>
                <w:b/>
                <w:bCs/>
                <w:color w:val="000000"/>
              </w:rPr>
              <w:t>O</w:t>
            </w:r>
            <w:r>
              <w:rPr>
                <w:rFonts w:ascii="Calibri" w:hAnsi="Calibri" w:cs="Calibri"/>
                <w:b/>
                <w:bCs/>
                <w:color w:val="000000"/>
              </w:rPr>
              <w:t>UMAROL</w:t>
            </w:r>
          </w:p>
          <w:p w14:paraId="419E64F6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VAROXABAN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7494146B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</w:t>
            </w:r>
            <w:r w:rsidR="002D26FE">
              <w:rPr>
                <w:rFonts w:ascii="Calibri" w:hAnsi="Calibri" w:cs="Calibri"/>
                <w:b/>
                <w:bCs/>
                <w:color w:val="000000"/>
              </w:rPr>
              <w:t>O</w:t>
            </w:r>
            <w:r>
              <w:rPr>
                <w:rFonts w:ascii="Calibri" w:hAnsi="Calibri" w:cs="Calibri"/>
                <w:b/>
                <w:bCs/>
                <w:color w:val="000000"/>
              </w:rPr>
              <w:t>UMAROL</w:t>
            </w:r>
          </w:p>
          <w:p w14:paraId="6FE05204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IXABAN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BB75B1E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</w:t>
            </w:r>
            <w:r w:rsidR="002D26FE">
              <w:rPr>
                <w:rFonts w:ascii="Calibri" w:hAnsi="Calibri" w:cs="Calibri"/>
                <w:b/>
                <w:bCs/>
                <w:color w:val="000000"/>
              </w:rPr>
              <w:t>O</w:t>
            </w:r>
            <w:r>
              <w:rPr>
                <w:rFonts w:ascii="Calibri" w:hAnsi="Calibri" w:cs="Calibri"/>
                <w:b/>
                <w:bCs/>
                <w:color w:val="000000"/>
              </w:rPr>
              <w:t>UMAROL</w:t>
            </w:r>
          </w:p>
          <w:p w14:paraId="142F4486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OXABAN</w:t>
            </w:r>
          </w:p>
        </w:tc>
      </w:tr>
      <w:tr w:rsidR="00EF6E1A" w14:paraId="20EFD837" w14:textId="77777777" w:rsidTr="00283E8C">
        <w:trPr>
          <w:trHeight w:val="456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06020A8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2D1AB12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n=7,471 pa</w:t>
            </w:r>
            <w:r w:rsidR="002D26FE">
              <w:rPr>
                <w:rFonts w:ascii="Calibri" w:hAnsi="Calibri" w:cs="Calibri"/>
                <w:color w:val="000000"/>
              </w:rPr>
              <w:t>ir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09C8372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=9,712 </w:t>
            </w:r>
            <w:r w:rsidR="002D26FE">
              <w:rPr>
                <w:rFonts w:ascii="Calibri" w:hAnsi="Calibri" w:cs="Calibri"/>
                <w:color w:val="000000"/>
              </w:rPr>
              <w:t>pair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F6B5ED7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=20,874 </w:t>
            </w:r>
            <w:r w:rsidR="002D26FE">
              <w:rPr>
                <w:rFonts w:ascii="Calibri" w:hAnsi="Calibri" w:cs="Calibri"/>
                <w:color w:val="000000"/>
              </w:rPr>
              <w:t>pair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5224150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=23,506 </w:t>
            </w:r>
            <w:r w:rsidR="002D26FE">
              <w:rPr>
                <w:rFonts w:ascii="Calibri" w:hAnsi="Calibri" w:cs="Calibri"/>
                <w:color w:val="000000"/>
              </w:rPr>
              <w:t>pair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E30606B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n=7,877 </w:t>
            </w:r>
            <w:r w:rsidR="002D26FE">
              <w:rPr>
                <w:rFonts w:ascii="Calibri" w:hAnsi="Calibri" w:cs="Calibri"/>
                <w:color w:val="000000"/>
              </w:rPr>
              <w:t>pairs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EF6E1A" w14:paraId="286DAD94" w14:textId="77777777" w:rsidTr="007E0FC4">
        <w:trPr>
          <w:trHeight w:val="23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C468CD3" w14:textId="490C2B4B" w:rsidR="00EF6E1A" w:rsidRPr="00FA039A" w:rsidRDefault="004611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A039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  <w:r w:rsidR="007E0FC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mean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9954223" w14:textId="7F46A420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7E0FC4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E16F721" w14:textId="5CAD8576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0</w:t>
            </w:r>
            <w:r w:rsidR="003327E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2139298" w14:textId="7274FC7A" w:rsidR="00EF6E1A" w:rsidRDefault="00006F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3EB9062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0EDE29" w14:textId="7A0A950E" w:rsidR="00EF6E1A" w:rsidRDefault="000977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EF6E1A"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F6E1A" w14:paraId="125F7A1D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2A8C2C9" w14:textId="68DCF0FC" w:rsidR="00EF6E1A" w:rsidRPr="00283E8C" w:rsidRDefault="00EF6E1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ADS-VASC</w:t>
            </w:r>
            <w:r w:rsidR="00461171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score</w:t>
            </w:r>
            <w:r w:rsidR="007E0FC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</w:t>
            </w:r>
            <w:r w:rsidR="00461171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</w:t>
            </w:r>
            <w:r w:rsidR="000A3418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455F73" w14:textId="749268F3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 w:rsidR="007E0FC4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36BB517" w14:textId="17314E30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3327E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60F0600" w14:textId="1976B188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 w:rsidR="00006F14"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9661540" w14:textId="5EBF05E2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0977C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C4A1DA2" w14:textId="64410A83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977CB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0977CB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F6E1A" w14:paraId="7006787D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3DC6F17" w14:textId="17471F2E" w:rsidR="00EF6E1A" w:rsidRPr="00283E8C" w:rsidRDefault="00EF6E1A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AS-BLED</w:t>
            </w:r>
            <w:r w:rsidR="00461171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score</w:t>
            </w:r>
            <w:r w:rsidR="007E0FC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</w:t>
            </w:r>
            <w:r w:rsidR="00461171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n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A9ECD46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935E373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36397A1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EBCE810" w14:textId="77777777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01F68DC" w14:textId="02C9CF0F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0977CB">
              <w:rPr>
                <w:rFonts w:ascii="Calibri" w:hAnsi="Calibri" w:cs="Calibri"/>
                <w:color w:val="000000"/>
              </w:rPr>
              <w:t>.00</w:t>
            </w:r>
          </w:p>
        </w:tc>
      </w:tr>
      <w:tr w:rsidR="00EF6E1A" w14:paraId="18A8F382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34958EF" w14:textId="3F6BD872" w:rsidR="00EF6E1A" w:rsidRPr="00283E8C" w:rsidRDefault="004611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="00EF6E1A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spital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emergency</w:t>
            </w:r>
            <w:r w:rsidR="000A3418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mean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FE596AC" w14:textId="2B3F5613" w:rsidR="00EF6E1A" w:rsidRDefault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5D23A1F" w14:textId="76E86DB5" w:rsidR="00EF6E1A" w:rsidRDefault="00006F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D0C97FE" w14:textId="6268D82E" w:rsidR="00EF6E1A" w:rsidRDefault="00006F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72FD838" w14:textId="27E641A7" w:rsidR="00EF6E1A" w:rsidRDefault="000977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186BA61" w14:textId="44EEA9BF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0977CB">
              <w:rPr>
                <w:rFonts w:ascii="Calibri" w:hAnsi="Calibri" w:cs="Calibri"/>
                <w:color w:val="000000"/>
              </w:rPr>
              <w:t>0</w:t>
            </w:r>
            <w:r w:rsidR="00E75EE5">
              <w:rPr>
                <w:rFonts w:ascii="Calibri" w:hAnsi="Calibri" w:cs="Calibri"/>
                <w:color w:val="000000"/>
              </w:rPr>
              <w:t>.0</w:t>
            </w:r>
            <w:r w:rsidR="000977CB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EF6E1A" w14:paraId="75B11897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49274A8" w14:textId="13B9F069" w:rsidR="00EF6E1A" w:rsidRPr="00283E8C" w:rsidRDefault="0046117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</w:t>
            </w:r>
            <w:r w:rsidR="00EF6E1A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spital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admission</w:t>
            </w:r>
            <w:r w:rsidR="000A3418"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mean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21920DE0" w14:textId="327D36FB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A28CA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B2B10BB" w14:textId="1C9A6113" w:rsidR="00EF6E1A" w:rsidRDefault="00EF6E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</w:t>
            </w:r>
            <w:r w:rsidR="00E75EE5">
              <w:rPr>
                <w:rFonts w:ascii="Calibri" w:hAnsi="Calibri" w:cs="Calibri"/>
                <w:color w:val="000000"/>
              </w:rPr>
              <w:t>.</w:t>
            </w:r>
            <w:r w:rsidR="00006F14">
              <w:rPr>
                <w:rFonts w:ascii="Calibri" w:hAnsi="Calibri" w:cs="Calibri"/>
                <w:color w:val="000000"/>
              </w:rPr>
              <w:t>0</w:t>
            </w:r>
            <w:r w:rsidR="00002E06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E2DC547" w14:textId="6733D7A0" w:rsidR="00EF6E1A" w:rsidRDefault="00006F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CF60BA2" w14:textId="64C009D2" w:rsidR="00EF6E1A" w:rsidRDefault="000977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62933B3" w14:textId="63790524" w:rsidR="00EF6E1A" w:rsidRDefault="000977C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283E8C" w:rsidRPr="002B32C2" w14:paraId="28957FFE" w14:textId="77777777" w:rsidTr="00283E8C">
        <w:trPr>
          <w:trHeight w:val="430"/>
        </w:trPr>
        <w:tc>
          <w:tcPr>
            <w:tcW w:w="147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</w:tcPr>
          <w:p w14:paraId="47C1CCB8" w14:textId="77777777" w:rsidR="00283E8C" w:rsidRPr="00283E8C" w:rsidRDefault="00283E8C" w:rsidP="00283E8C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1639438B" w14:textId="6485EB5F" w:rsidR="00283E8C" w:rsidRPr="00C15369" w:rsidRDefault="00283E8C" w:rsidP="00C15369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C1536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DIFFERENCES BETWEEN COMPLETE COHORTS (</w:t>
            </w:r>
            <w:r w:rsidR="007F50E2" w:rsidRPr="00C1536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Total</w:t>
            </w:r>
            <w:r w:rsidRPr="00C1536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, n= </w:t>
            </w:r>
            <w:r w:rsidR="007F50E2" w:rsidRPr="00C1536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150,949</w:t>
            </w:r>
            <w:r w:rsidRPr="00C15369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  <w:p w14:paraId="2C789269" w14:textId="70D77F3D" w:rsidR="00283E8C" w:rsidRPr="00283E8C" w:rsidRDefault="00283E8C" w:rsidP="00283E8C">
            <w:pPr>
              <w:pStyle w:val="Prrafodelista"/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FA039A" w14:paraId="016FA2EB" w14:textId="77777777" w:rsidTr="00EF6E1A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A5BEF72" w14:textId="77777777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haracteristics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03FD966D" w14:textId="799D4344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 WARFARIN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212A812A" w14:textId="77777777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328074F1" w14:textId="76A9ECAA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BIGATRAN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FE92FBD" w14:textId="77777777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051314E0" w14:textId="5FD95AC5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IVAROXABAN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307C342C" w14:textId="77777777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48148840" w14:textId="27EA5873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PIXABAN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</w:tcPr>
          <w:p w14:paraId="644FECCC" w14:textId="77777777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ENOCOUMAROL</w:t>
            </w:r>
          </w:p>
          <w:p w14:paraId="56BBE5E7" w14:textId="693C30B6" w:rsidR="00FA039A" w:rsidRDefault="00FA039A" w:rsidP="00FA03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DOXABAN</w:t>
            </w:r>
          </w:p>
        </w:tc>
      </w:tr>
      <w:tr w:rsidR="007E0FC4" w14:paraId="7A061E51" w14:textId="77777777" w:rsidTr="007E0FC4">
        <w:trPr>
          <w:trHeight w:val="30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56D1C07" w14:textId="4DD9C8FC" w:rsidR="007E0FC4" w:rsidRPr="00FA039A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A039A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, mean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5D8F77C" w14:textId="5E80FFAA" w:rsidR="007E0FC4" w:rsidRDefault="002A28CA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F9B19B3" w14:textId="5BEF56E0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C35D712" w14:textId="4983EF73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888AEB9" w14:textId="16376691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7E0FC4">
              <w:rPr>
                <w:rFonts w:ascii="Calibri" w:hAnsi="Calibri" w:cs="Calibri"/>
                <w:color w:val="000000"/>
              </w:rPr>
              <w:t>0.0</w:t>
            </w: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EA3B93C" w14:textId="021171EC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7E0FC4" w14:paraId="6A157371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7C5FC5D" w14:textId="2155CE6C" w:rsidR="007E0FC4" w:rsidRPr="00283E8C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HADS-VASC scor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mean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16F6E33" w14:textId="5D3CEB97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2A28C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AE38262" w14:textId="7A07B656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06F1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50D93A3" w14:textId="22DDFF9C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06F1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4E5AA3D" w14:textId="77777777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9C0875A" w14:textId="18752D68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977CB"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7E0FC4" w14:paraId="661665B9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3FA97AE" w14:textId="7889AE8D" w:rsidR="007E0FC4" w:rsidRPr="00283E8C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AS-BLED scor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F99E20D" w14:textId="6E66F8B8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2A28CA"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D81DF84" w14:textId="155F64EF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06F14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A68C024" w14:textId="239DCB44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06F1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FA00236" w14:textId="49B81AC7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977CB"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3881C95A" w14:textId="65D28251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0977CB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7E0FC4" w14:paraId="35D8D430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44956DB" w14:textId="1F6C6B37" w:rsidR="007E0FC4" w:rsidRPr="00283E8C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Hospital emergency, mean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C95D193" w14:textId="0F2275EB" w:rsidR="007E0FC4" w:rsidRDefault="002A28CA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A95A8DA" w14:textId="5037B192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0A7B92BC" w14:textId="411EA536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41B8DA1D" w14:textId="2820C5DE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6B945DA1" w14:textId="77429670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7E0FC4" w14:paraId="43126B33" w14:textId="77777777" w:rsidTr="00283E8C">
        <w:trPr>
          <w:trHeight w:val="290"/>
        </w:trPr>
        <w:tc>
          <w:tcPr>
            <w:tcW w:w="2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5A510216" w14:textId="1A48828C" w:rsidR="007E0FC4" w:rsidRPr="00283E8C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83E8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Hospital admission, mean </w:t>
            </w:r>
          </w:p>
        </w:tc>
        <w:tc>
          <w:tcPr>
            <w:tcW w:w="2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70C9FF39" w14:textId="27021224" w:rsidR="007E0FC4" w:rsidRDefault="007E0FC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A28CA"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3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05129DE" w14:textId="19390005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4BFDC61" w14:textId="1642EB64" w:rsidR="007E0FC4" w:rsidRDefault="00006F14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2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F762798" w14:textId="681DBF9B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solid" w:color="FFFFFF" w:fill="FFFFFF"/>
            <w:vAlign w:val="center"/>
          </w:tcPr>
          <w:p w14:paraId="12D9A818" w14:textId="7BC66E47" w:rsidR="007E0FC4" w:rsidRDefault="000977CB" w:rsidP="007E0F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</w:tbl>
    <w:p w14:paraId="34A74C22" w14:textId="19F5723B" w:rsidR="00427CF0" w:rsidRDefault="00427CF0"/>
    <w:p w14:paraId="3566AB73" w14:textId="77777777" w:rsidR="00427CF0" w:rsidRDefault="00427CF0">
      <w:pPr>
        <w:sectPr w:rsidR="00427CF0" w:rsidSect="00426E85">
          <w:pgSz w:w="16838" w:h="11906" w:orient="landscape"/>
          <w:pgMar w:top="1418" w:right="1418" w:bottom="794" w:left="1418" w:header="709" w:footer="709" w:gutter="0"/>
          <w:cols w:space="708"/>
          <w:docGrid w:linePitch="360"/>
        </w:sectPr>
      </w:pPr>
      <w:r>
        <w:br w:type="page"/>
      </w:r>
    </w:p>
    <w:p w14:paraId="4AE92E99" w14:textId="734BB984" w:rsidR="00427CF0" w:rsidRPr="00427CF0" w:rsidRDefault="00427CF0" w:rsidP="00427CF0">
      <w:pPr>
        <w:jc w:val="both"/>
        <w:rPr>
          <w:b/>
          <w:lang w:val="en-US"/>
        </w:rPr>
      </w:pPr>
      <w:r w:rsidRPr="00427CF0">
        <w:rPr>
          <w:rFonts w:cstheme="minorHAnsi"/>
          <w:b/>
          <w:iCs/>
          <w:sz w:val="24"/>
          <w:szCs w:val="24"/>
          <w:lang w:val="en-US"/>
        </w:rPr>
        <w:lastRenderedPageBreak/>
        <w:t>Supplementary Table 2</w:t>
      </w:r>
      <w:r w:rsidRPr="00427CF0">
        <w:rPr>
          <w:rFonts w:cstheme="minorHAnsi"/>
          <w:b/>
          <w:sz w:val="24"/>
          <w:szCs w:val="24"/>
          <w:lang w:val="en-US"/>
        </w:rPr>
        <w:t xml:space="preserve">.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Acenocoumarol vs warfarin: Comparison of incidence density rates by type of </w:t>
      </w:r>
      <w:r w:rsidR="002B32C2">
        <w:rPr>
          <w:rFonts w:eastAsia="Calibri" w:cstheme="minorHAnsi"/>
          <w:b/>
          <w:bCs/>
          <w:sz w:val="24"/>
          <w:szCs w:val="24"/>
          <w:lang w:val="en-US"/>
        </w:rPr>
        <w:t xml:space="preserve">combined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>event and selected variables (paired data). Events occurring per 1,000 person-years of follow-up are shown.</w:t>
      </w:r>
    </w:p>
    <w:tbl>
      <w:tblPr>
        <w:tblStyle w:val="Tablanormal3"/>
        <w:tblpPr w:leftFromText="141" w:rightFromText="141" w:vertAnchor="text" w:horzAnchor="margin" w:tblpY="248"/>
        <w:tblW w:w="907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701"/>
        <w:gridCol w:w="1417"/>
      </w:tblGrid>
      <w:tr w:rsidR="00427CF0" w:rsidRPr="00751DD3" w14:paraId="4752AAD7" w14:textId="77777777" w:rsidTr="00A27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AD87E9" w14:textId="77777777" w:rsidR="00427CF0" w:rsidRPr="00427CF0" w:rsidRDefault="00427CF0" w:rsidP="00A2772F">
            <w:pPr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243D7CE" w14:textId="77777777" w:rsidR="00427CF0" w:rsidRPr="00751DD3" w:rsidRDefault="00427CF0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DD3">
              <w:t>EFFECTIVENES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FBAAB83" w14:textId="77777777" w:rsidR="00427CF0" w:rsidRPr="00751DD3" w:rsidRDefault="00427CF0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1DD3">
              <w:t>SAFETY</w:t>
            </w:r>
          </w:p>
        </w:tc>
      </w:tr>
      <w:tr w:rsidR="00427CF0" w14:paraId="2D292D9A" w14:textId="77777777" w:rsidTr="00A27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4970C34F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</w:p>
          <w:p w14:paraId="0601994D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caps w:val="0"/>
                <w:lang w:val="en-US"/>
              </w:rPr>
              <w:t>Sex</w:t>
            </w:r>
          </w:p>
          <w:p w14:paraId="0662CC29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Women</w:t>
            </w:r>
          </w:p>
          <w:p w14:paraId="173EE251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n</w:t>
            </w:r>
          </w:p>
          <w:p w14:paraId="627CF159" w14:textId="77777777" w:rsidR="00427CF0" w:rsidRPr="00427CF0" w:rsidRDefault="00427CF0" w:rsidP="00A2772F">
            <w:pPr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 xml:space="preserve"> Age (years)</w:t>
            </w:r>
          </w:p>
          <w:p w14:paraId="6E43DED0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40-59             </w:t>
            </w:r>
          </w:p>
          <w:p w14:paraId="3CC7B89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60-69</w:t>
            </w:r>
          </w:p>
          <w:p w14:paraId="5501496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70-79</w:t>
            </w:r>
          </w:p>
          <w:p w14:paraId="2D69D860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80-89</w:t>
            </w:r>
          </w:p>
          <w:p w14:paraId="509E9A30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90-112</w:t>
            </w:r>
          </w:p>
          <w:p w14:paraId="6F8E0FEE" w14:textId="77777777" w:rsidR="00427CF0" w:rsidRPr="00427CF0" w:rsidRDefault="00427CF0" w:rsidP="00A2772F">
            <w:pPr>
              <w:jc w:val="both"/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>Pharmaceutical co-payment status</w:t>
            </w:r>
          </w:p>
          <w:p w14:paraId="38061E43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caps w:val="0"/>
                <w:lang w:val="en-US"/>
              </w:rPr>
              <w:t xml:space="preserve">      </w:t>
            </w:r>
            <w:r w:rsidRPr="00427CF0">
              <w:rPr>
                <w:b w:val="0"/>
                <w:bCs w:val="0"/>
                <w:caps w:val="0"/>
                <w:lang w:val="en-US"/>
              </w:rPr>
              <w:t>Employed</w:t>
            </w:r>
          </w:p>
          <w:p w14:paraId="5DC3D378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Exempt from payment</w:t>
            </w:r>
          </w:p>
          <w:p w14:paraId="3C948859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Pensioners</w:t>
            </w:r>
          </w:p>
          <w:p w14:paraId="293F8B6F" w14:textId="77777777" w:rsidR="00427CF0" w:rsidRPr="00427CF0" w:rsidRDefault="00427CF0" w:rsidP="00A2772F">
            <w:pPr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>Hospital admissions</w:t>
            </w:r>
          </w:p>
          <w:p w14:paraId="05D4F7A5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caps w:val="0"/>
                <w:lang w:val="en-US"/>
              </w:rPr>
              <w:t xml:space="preserve">      </w:t>
            </w:r>
            <w:r w:rsidRPr="00427CF0">
              <w:rPr>
                <w:b w:val="0"/>
                <w:bCs w:val="0"/>
                <w:caps w:val="0"/>
                <w:lang w:val="en-US"/>
              </w:rPr>
              <w:t>Low level</w:t>
            </w:r>
          </w:p>
          <w:p w14:paraId="562D3202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dium level</w:t>
            </w:r>
          </w:p>
          <w:p w14:paraId="1EE451FE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High level</w:t>
            </w:r>
          </w:p>
          <w:p w14:paraId="382A39E4" w14:textId="77777777" w:rsidR="00427CF0" w:rsidRPr="00427CF0" w:rsidRDefault="00427CF0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427CF0">
              <w:rPr>
                <w:lang w:val="en-US"/>
              </w:rPr>
              <w:t>CHADS-VASC</w:t>
            </w:r>
          </w:p>
          <w:p w14:paraId="46FBB7A5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Low risk</w:t>
            </w:r>
          </w:p>
          <w:p w14:paraId="41C10A49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25B4681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1509FE78" w14:textId="77777777" w:rsidR="00427CF0" w:rsidRPr="00427CF0" w:rsidRDefault="00427CF0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427CF0">
              <w:rPr>
                <w:lang w:val="en-US"/>
              </w:rPr>
              <w:t>HAS BLED</w:t>
            </w:r>
          </w:p>
          <w:p w14:paraId="3B73F95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lang w:val="en-US"/>
              </w:rPr>
              <w:t xml:space="preserve">      </w:t>
            </w:r>
            <w:r w:rsidRPr="00427CF0">
              <w:rPr>
                <w:b w:val="0"/>
                <w:bCs w:val="0"/>
                <w:caps w:val="0"/>
                <w:lang w:val="en-US"/>
              </w:rPr>
              <w:t>Low risk</w:t>
            </w:r>
          </w:p>
          <w:p w14:paraId="6B315DD6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5FE9D5C6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28BAF0A9" w14:textId="77777777" w:rsidR="00427CF0" w:rsidRPr="00427CF0" w:rsidRDefault="00427CF0" w:rsidP="00A2772F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6AF542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Acenocoumarol</w:t>
            </w:r>
          </w:p>
          <w:p w14:paraId="2F3CC81E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D60036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2.69</w:t>
            </w:r>
          </w:p>
          <w:p w14:paraId="31D3053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7.36</w:t>
            </w:r>
          </w:p>
          <w:p w14:paraId="077CC50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9FB5D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4.97</w:t>
            </w:r>
          </w:p>
          <w:p w14:paraId="0211106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1.12</w:t>
            </w:r>
          </w:p>
          <w:p w14:paraId="63AF9BA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4.44</w:t>
            </w:r>
          </w:p>
          <w:p w14:paraId="62F2699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62.22</w:t>
            </w:r>
          </w:p>
          <w:p w14:paraId="08CAEC74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15.16</w:t>
            </w:r>
          </w:p>
          <w:p w14:paraId="6BDDE2F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5A4E1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571BEB7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6.13</w:t>
            </w:r>
          </w:p>
          <w:p w14:paraId="67AE327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4.97</w:t>
            </w:r>
          </w:p>
          <w:p w14:paraId="20D3041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12.55</w:t>
            </w:r>
          </w:p>
          <w:p w14:paraId="5A504EF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F2B33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8.21</w:t>
            </w:r>
          </w:p>
          <w:p w14:paraId="5AD35D57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6.5</w:t>
            </w:r>
          </w:p>
          <w:p w14:paraId="79B0AA3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72.91</w:t>
            </w:r>
          </w:p>
          <w:p w14:paraId="097E26F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A9B3A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2.82</w:t>
            </w:r>
          </w:p>
          <w:p w14:paraId="545E43BE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0.12</w:t>
            </w:r>
          </w:p>
          <w:p w14:paraId="3F59B8B3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28.21</w:t>
            </w:r>
          </w:p>
          <w:p w14:paraId="700F7B5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FBFAB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6.17</w:t>
            </w:r>
          </w:p>
          <w:p w14:paraId="09CF3D2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1.7</w:t>
            </w:r>
          </w:p>
          <w:p w14:paraId="6E695A0E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86.51</w:t>
            </w:r>
          </w:p>
        </w:tc>
        <w:tc>
          <w:tcPr>
            <w:tcW w:w="1418" w:type="dxa"/>
            <w:shd w:val="clear" w:color="auto" w:fill="FFFFFF" w:themeFill="background1"/>
          </w:tcPr>
          <w:p w14:paraId="5AB0ABF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Warfarin</w:t>
            </w:r>
          </w:p>
          <w:p w14:paraId="46C21DB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F9C58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5.38</w:t>
            </w:r>
          </w:p>
          <w:p w14:paraId="4C1C792E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92.18</w:t>
            </w:r>
          </w:p>
          <w:p w14:paraId="7B61B41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4618F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5.19</w:t>
            </w:r>
          </w:p>
          <w:p w14:paraId="123984E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9</w:t>
            </w:r>
          </w:p>
          <w:p w14:paraId="43ABF6B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1.1</w:t>
            </w:r>
          </w:p>
          <w:p w14:paraId="3724CD2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57</w:t>
            </w:r>
          </w:p>
          <w:p w14:paraId="19DF48F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38.1</w:t>
            </w:r>
          </w:p>
          <w:p w14:paraId="25FF89AC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513FB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05F3BE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9.95</w:t>
            </w:r>
          </w:p>
          <w:p w14:paraId="7664BCE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7.05</w:t>
            </w:r>
          </w:p>
          <w:p w14:paraId="11B0C87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27.03</w:t>
            </w:r>
          </w:p>
          <w:p w14:paraId="4606196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08438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1.54</w:t>
            </w:r>
          </w:p>
          <w:p w14:paraId="1F14639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0.74</w:t>
            </w:r>
          </w:p>
          <w:p w14:paraId="6C3DA34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00.05</w:t>
            </w:r>
          </w:p>
          <w:p w14:paraId="13AE75B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E70F4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3.93</w:t>
            </w:r>
          </w:p>
          <w:p w14:paraId="0940EA5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6.95</w:t>
            </w:r>
          </w:p>
          <w:p w14:paraId="1A69AD4C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30.66</w:t>
            </w:r>
          </w:p>
          <w:p w14:paraId="6329F2D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56A8E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4.82</w:t>
            </w:r>
          </w:p>
          <w:p w14:paraId="26999A1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9.77</w:t>
            </w:r>
          </w:p>
          <w:p w14:paraId="6DB9B38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82.14</w:t>
            </w:r>
          </w:p>
        </w:tc>
        <w:tc>
          <w:tcPr>
            <w:tcW w:w="1701" w:type="dxa"/>
            <w:shd w:val="clear" w:color="auto" w:fill="FFFFFF" w:themeFill="background1"/>
          </w:tcPr>
          <w:p w14:paraId="08294B5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Acenocoumarol</w:t>
            </w:r>
          </w:p>
          <w:p w14:paraId="333B0CE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6B201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6.79</w:t>
            </w:r>
          </w:p>
          <w:p w14:paraId="57BBA75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.19</w:t>
            </w:r>
          </w:p>
          <w:p w14:paraId="551088D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5F0CE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.03</w:t>
            </w:r>
          </w:p>
          <w:p w14:paraId="377DECF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.01</w:t>
            </w:r>
          </w:p>
          <w:p w14:paraId="74F9198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.28</w:t>
            </w:r>
          </w:p>
          <w:p w14:paraId="1355EAD3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2.79</w:t>
            </w:r>
          </w:p>
          <w:p w14:paraId="621E67E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9.72</w:t>
            </w:r>
          </w:p>
          <w:p w14:paraId="4385258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FD2AE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645DC7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.19</w:t>
            </w:r>
          </w:p>
          <w:p w14:paraId="716E5E0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.49</w:t>
            </w:r>
          </w:p>
          <w:p w14:paraId="321B12D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.96</w:t>
            </w:r>
          </w:p>
          <w:p w14:paraId="53AF386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13568F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0.11</w:t>
            </w:r>
          </w:p>
          <w:p w14:paraId="74EC539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.53</w:t>
            </w:r>
          </w:p>
          <w:p w14:paraId="294F7EB4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7.23</w:t>
            </w:r>
          </w:p>
          <w:p w14:paraId="69BC97B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15C0B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.17</w:t>
            </w:r>
          </w:p>
          <w:p w14:paraId="748E256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.78</w:t>
            </w:r>
          </w:p>
          <w:p w14:paraId="0C3D0DB4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0.69</w:t>
            </w:r>
          </w:p>
          <w:p w14:paraId="1D43689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0F42A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4.2</w:t>
            </w:r>
          </w:p>
          <w:p w14:paraId="6A7D523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.81</w:t>
            </w:r>
          </w:p>
          <w:p w14:paraId="64C8F03C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4.43</w:t>
            </w:r>
          </w:p>
        </w:tc>
        <w:tc>
          <w:tcPr>
            <w:tcW w:w="1417" w:type="dxa"/>
            <w:shd w:val="clear" w:color="auto" w:fill="FFFFFF" w:themeFill="background1"/>
          </w:tcPr>
          <w:p w14:paraId="0BB5143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Warfarin</w:t>
            </w:r>
          </w:p>
          <w:p w14:paraId="3CD5B42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6D607C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1.34</w:t>
            </w:r>
          </w:p>
          <w:p w14:paraId="181B5BD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3.34</w:t>
            </w:r>
          </w:p>
          <w:p w14:paraId="6C9F75C3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75A33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.95</w:t>
            </w:r>
          </w:p>
          <w:p w14:paraId="08025144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.04</w:t>
            </w:r>
          </w:p>
          <w:p w14:paraId="5BF4559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.48</w:t>
            </w:r>
          </w:p>
          <w:p w14:paraId="4784BBC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0.71</w:t>
            </w:r>
          </w:p>
          <w:p w14:paraId="4A23A78A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3.18</w:t>
            </w:r>
          </w:p>
          <w:p w14:paraId="54DF3D76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345BA07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4FE501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.79</w:t>
            </w:r>
          </w:p>
          <w:p w14:paraId="5B529ED9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8.04</w:t>
            </w:r>
          </w:p>
          <w:p w14:paraId="0BA4E2A5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5.36</w:t>
            </w:r>
          </w:p>
          <w:p w14:paraId="4F97986D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BF683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0.12</w:t>
            </w:r>
          </w:p>
          <w:p w14:paraId="1B0CC41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7.21</w:t>
            </w:r>
          </w:p>
          <w:p w14:paraId="53CA96B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31.43</w:t>
            </w:r>
          </w:p>
          <w:p w14:paraId="1E04E2D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7E3AD3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.01</w:t>
            </w:r>
          </w:p>
          <w:p w14:paraId="51A394C1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0.47</w:t>
            </w:r>
          </w:p>
          <w:p w14:paraId="0B8EA3BB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5.8</w:t>
            </w:r>
          </w:p>
          <w:p w14:paraId="7A2BFAD2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424BD8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5.54</w:t>
            </w:r>
          </w:p>
          <w:p w14:paraId="7E645330" w14:textId="77777777" w:rsidR="00427CF0" w:rsidRPr="00751DD3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12.33</w:t>
            </w:r>
          </w:p>
          <w:p w14:paraId="69D861B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1DD3">
              <w:t>28.32</w:t>
            </w:r>
          </w:p>
        </w:tc>
      </w:tr>
    </w:tbl>
    <w:p w14:paraId="1FC74669" w14:textId="77777777" w:rsidR="00427CF0" w:rsidRDefault="00427CF0" w:rsidP="00427CF0"/>
    <w:p w14:paraId="1277D365" w14:textId="3ECC20FC" w:rsidR="00427CF0" w:rsidRDefault="00427CF0">
      <w:r>
        <w:br w:type="page"/>
      </w:r>
    </w:p>
    <w:p w14:paraId="2A3E2521" w14:textId="5812BC2C" w:rsidR="00427CF0" w:rsidRPr="00427CF0" w:rsidRDefault="00427CF0" w:rsidP="00427CF0">
      <w:pPr>
        <w:jc w:val="both"/>
        <w:rPr>
          <w:b/>
          <w:lang w:val="en-US"/>
        </w:rPr>
      </w:pPr>
      <w:r w:rsidRPr="00427CF0">
        <w:rPr>
          <w:rFonts w:cstheme="minorHAnsi"/>
          <w:b/>
          <w:iCs/>
          <w:sz w:val="24"/>
          <w:szCs w:val="24"/>
          <w:lang w:val="en-US"/>
        </w:rPr>
        <w:lastRenderedPageBreak/>
        <w:t>Supplementary Table 3</w:t>
      </w:r>
      <w:r w:rsidRPr="00427CF0">
        <w:rPr>
          <w:rFonts w:cstheme="minorHAnsi"/>
          <w:b/>
          <w:sz w:val="24"/>
          <w:szCs w:val="24"/>
          <w:lang w:val="en-US"/>
        </w:rPr>
        <w:t xml:space="preserve">. </w:t>
      </w:r>
      <w:r w:rsidRPr="00427CF0">
        <w:rPr>
          <w:rFonts w:eastAsia="Calibri" w:cstheme="minorHAnsi"/>
          <w:b/>
          <w:bCs/>
          <w:sz w:val="24"/>
          <w:szCs w:val="24"/>
          <w:lang w:val="en-US"/>
        </w:rPr>
        <w:t>Acenocoumarol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 vs </w:t>
      </w:r>
      <w:r>
        <w:rPr>
          <w:rFonts w:eastAsia="Calibri" w:cstheme="minorHAnsi"/>
          <w:b/>
          <w:bCs/>
          <w:sz w:val="24"/>
          <w:szCs w:val="24"/>
          <w:lang w:val="en-US"/>
        </w:rPr>
        <w:t>dabigatran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: Comparison of incidence density rates by type of </w:t>
      </w:r>
      <w:r w:rsidR="002B32C2">
        <w:rPr>
          <w:rFonts w:eastAsia="Calibri" w:cstheme="minorHAnsi"/>
          <w:b/>
          <w:bCs/>
          <w:sz w:val="24"/>
          <w:szCs w:val="24"/>
          <w:lang w:val="en-US"/>
        </w:rPr>
        <w:t xml:space="preserve">combined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>event and selected variables (paired data). Events occurring per 1,000 person-years of follow-up are shown.</w:t>
      </w:r>
    </w:p>
    <w:tbl>
      <w:tblPr>
        <w:tblStyle w:val="Tablanormal3"/>
        <w:tblpPr w:leftFromText="141" w:rightFromText="141" w:vertAnchor="text" w:horzAnchor="margin" w:tblpY="258"/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701"/>
        <w:gridCol w:w="1843"/>
      </w:tblGrid>
      <w:tr w:rsidR="00427CF0" w14:paraId="3E0B63F1" w14:textId="77777777" w:rsidTr="00A27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D231C63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lang w:val="en-US"/>
              </w:rPr>
              <w:t xml:space="preserve">                                       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3704BAB0" w14:textId="77777777" w:rsidR="00427CF0" w:rsidRDefault="00427CF0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FECTIVENES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4B7AB8AB" w14:textId="77777777" w:rsidR="00427CF0" w:rsidRDefault="00427CF0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FETY</w:t>
            </w:r>
          </w:p>
        </w:tc>
      </w:tr>
      <w:tr w:rsidR="00427CF0" w14:paraId="55CA6FB7" w14:textId="77777777" w:rsidTr="00A27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5605FD00" w14:textId="77777777" w:rsidR="00427CF0" w:rsidRPr="00427CF0" w:rsidRDefault="00427CF0" w:rsidP="00A2772F">
            <w:pPr>
              <w:rPr>
                <w:b w:val="0"/>
                <w:bCs w:val="0"/>
                <w:caps w:val="0"/>
                <w:lang w:val="en-US"/>
              </w:rPr>
            </w:pPr>
          </w:p>
          <w:p w14:paraId="3EC7CAC8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caps w:val="0"/>
                <w:lang w:val="en-US"/>
              </w:rPr>
              <w:t>Sex</w:t>
            </w:r>
          </w:p>
          <w:p w14:paraId="11BB3612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Women</w:t>
            </w:r>
          </w:p>
          <w:p w14:paraId="56161B1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n</w:t>
            </w:r>
          </w:p>
          <w:p w14:paraId="291A374B" w14:textId="77777777" w:rsidR="00427CF0" w:rsidRPr="00427CF0" w:rsidRDefault="00427CF0" w:rsidP="00A2772F">
            <w:pPr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 xml:space="preserve"> Age </w:t>
            </w:r>
          </w:p>
          <w:p w14:paraId="6DC80E56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40-59             </w:t>
            </w:r>
          </w:p>
          <w:p w14:paraId="2EDAEE22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60-69</w:t>
            </w:r>
          </w:p>
          <w:p w14:paraId="1FEE4F9E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70-79</w:t>
            </w:r>
          </w:p>
          <w:p w14:paraId="14711BE5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80-89</w:t>
            </w:r>
          </w:p>
          <w:p w14:paraId="5247DC35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lang w:val="en-US"/>
              </w:rPr>
              <w:t xml:space="preserve">      90-112</w:t>
            </w:r>
          </w:p>
          <w:p w14:paraId="29D7CA0D" w14:textId="77777777" w:rsidR="00427CF0" w:rsidRPr="00427CF0" w:rsidRDefault="00427CF0" w:rsidP="00A2772F">
            <w:pPr>
              <w:jc w:val="both"/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>Pharmaceutical co-payment status</w:t>
            </w:r>
          </w:p>
          <w:p w14:paraId="566F24AC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Employed</w:t>
            </w:r>
          </w:p>
          <w:p w14:paraId="00DEAD0F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Exempt from payment</w:t>
            </w:r>
          </w:p>
          <w:p w14:paraId="79A1D25E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Pensioners</w:t>
            </w:r>
          </w:p>
          <w:p w14:paraId="501049A6" w14:textId="77777777" w:rsidR="00427CF0" w:rsidRPr="00427CF0" w:rsidRDefault="00427CF0" w:rsidP="00A2772F">
            <w:pPr>
              <w:rPr>
                <w:b w:val="0"/>
                <w:bCs w:val="0"/>
                <w:lang w:val="en-US"/>
              </w:rPr>
            </w:pPr>
            <w:r w:rsidRPr="00427CF0">
              <w:rPr>
                <w:caps w:val="0"/>
                <w:lang w:val="en-US"/>
              </w:rPr>
              <w:t>Hospital admissions</w:t>
            </w:r>
          </w:p>
          <w:p w14:paraId="1BE64118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caps w:val="0"/>
                <w:lang w:val="en-US"/>
              </w:rPr>
              <w:t xml:space="preserve">      </w:t>
            </w:r>
            <w:r w:rsidRPr="00427CF0">
              <w:rPr>
                <w:b w:val="0"/>
                <w:bCs w:val="0"/>
                <w:caps w:val="0"/>
                <w:lang w:val="en-US"/>
              </w:rPr>
              <w:t>Low level</w:t>
            </w:r>
          </w:p>
          <w:p w14:paraId="6B5BFCC0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dium level</w:t>
            </w:r>
          </w:p>
          <w:p w14:paraId="42FC3315" w14:textId="77777777" w:rsidR="00427CF0" w:rsidRPr="00427CF0" w:rsidRDefault="00427CF0" w:rsidP="00A2772F">
            <w:pPr>
              <w:rPr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High level</w:t>
            </w:r>
          </w:p>
          <w:p w14:paraId="604084AB" w14:textId="77777777" w:rsidR="00427CF0" w:rsidRPr="00427CF0" w:rsidRDefault="00427CF0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427CF0">
              <w:rPr>
                <w:lang w:val="en-US"/>
              </w:rPr>
              <w:t>CHADS-VASC</w:t>
            </w:r>
          </w:p>
          <w:p w14:paraId="262E7E5F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Low risk</w:t>
            </w:r>
          </w:p>
          <w:p w14:paraId="60B2CBB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463E1714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57082DCF" w14:textId="77777777" w:rsidR="00427CF0" w:rsidRPr="00427CF0" w:rsidRDefault="00427CF0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427CF0">
              <w:rPr>
                <w:lang w:val="en-US"/>
              </w:rPr>
              <w:t>HAS BLED</w:t>
            </w:r>
          </w:p>
          <w:p w14:paraId="6FD24C57" w14:textId="77777777" w:rsidR="00427CF0" w:rsidRPr="00427CF0" w:rsidRDefault="00427CF0" w:rsidP="00A2772F">
            <w:pPr>
              <w:rPr>
                <w:caps w:val="0"/>
                <w:lang w:val="en-US"/>
              </w:rPr>
            </w:pPr>
            <w:r w:rsidRPr="00427CF0">
              <w:rPr>
                <w:lang w:val="en-US"/>
              </w:rPr>
              <w:t xml:space="preserve">      </w:t>
            </w:r>
            <w:r w:rsidRPr="00427CF0">
              <w:rPr>
                <w:b w:val="0"/>
                <w:bCs w:val="0"/>
                <w:caps w:val="0"/>
                <w:lang w:val="en-US"/>
              </w:rPr>
              <w:t>Low risk</w:t>
            </w:r>
          </w:p>
          <w:p w14:paraId="71C7A641" w14:textId="77777777" w:rsidR="00427CF0" w:rsidRPr="006855FA" w:rsidRDefault="00427CF0" w:rsidP="00A2772F">
            <w:pPr>
              <w:rPr>
                <w:caps w:val="0"/>
              </w:rPr>
            </w:pPr>
            <w:r w:rsidRPr="00427CF0">
              <w:rPr>
                <w:b w:val="0"/>
                <w:bCs w:val="0"/>
                <w:caps w:val="0"/>
                <w:lang w:val="en-US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Medium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1342072C" w14:textId="77777777" w:rsidR="00427CF0" w:rsidRPr="00CA4300" w:rsidRDefault="00427CF0" w:rsidP="00A2772F">
            <w:pPr>
              <w:rPr>
                <w:caps w:val="0"/>
              </w:rPr>
            </w:pPr>
            <w:r w:rsidRPr="006855FA">
              <w:rPr>
                <w:b w:val="0"/>
                <w:bCs w:val="0"/>
                <w:caps w:val="0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High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6719EAB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enocoumarol</w:t>
            </w:r>
          </w:p>
          <w:p w14:paraId="684D5B9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AC0BC0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07</w:t>
            </w:r>
          </w:p>
          <w:p w14:paraId="4EF932A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57</w:t>
            </w:r>
          </w:p>
          <w:p w14:paraId="491904D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FDA78BA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3</w:t>
            </w:r>
          </w:p>
          <w:p w14:paraId="5B56574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6</w:t>
            </w:r>
          </w:p>
          <w:p w14:paraId="1A5E30BB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09</w:t>
            </w:r>
          </w:p>
          <w:p w14:paraId="2A8040CA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.63</w:t>
            </w:r>
          </w:p>
          <w:p w14:paraId="15424A7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.10</w:t>
            </w:r>
          </w:p>
          <w:p w14:paraId="2B2FA33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94D1EA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145D78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27</w:t>
            </w:r>
          </w:p>
          <w:p w14:paraId="5F6AF20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77</w:t>
            </w:r>
          </w:p>
          <w:p w14:paraId="24D393B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93</w:t>
            </w:r>
          </w:p>
          <w:p w14:paraId="63D5BA0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4E786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63</w:t>
            </w:r>
          </w:p>
          <w:p w14:paraId="726D194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8</w:t>
            </w:r>
          </w:p>
          <w:p w14:paraId="5E6F6BD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.41</w:t>
            </w:r>
          </w:p>
          <w:p w14:paraId="7388259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16E49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9</w:t>
            </w:r>
          </w:p>
          <w:p w14:paraId="0E4BC9A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33</w:t>
            </w:r>
          </w:p>
          <w:p w14:paraId="0C82BA0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3.66</w:t>
            </w:r>
          </w:p>
          <w:p w14:paraId="0E2722D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6F6CF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9</w:t>
            </w:r>
          </w:p>
          <w:p w14:paraId="63B40CA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60</w:t>
            </w:r>
          </w:p>
          <w:p w14:paraId="0D575DF5" w14:textId="77777777" w:rsidR="00427CF0" w:rsidRPr="00DC0145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.18</w:t>
            </w:r>
          </w:p>
        </w:tc>
        <w:tc>
          <w:tcPr>
            <w:tcW w:w="1418" w:type="dxa"/>
            <w:shd w:val="clear" w:color="auto" w:fill="FFFFFF" w:themeFill="background1"/>
          </w:tcPr>
          <w:p w14:paraId="6BBC454F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bigatran</w:t>
            </w:r>
          </w:p>
          <w:p w14:paraId="30BBE89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D6396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95</w:t>
            </w:r>
          </w:p>
          <w:p w14:paraId="3C65E54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03</w:t>
            </w:r>
          </w:p>
          <w:p w14:paraId="2C190CF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12259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98</w:t>
            </w:r>
          </w:p>
          <w:p w14:paraId="4B39A40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74</w:t>
            </w:r>
          </w:p>
          <w:p w14:paraId="7D561F3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30</w:t>
            </w:r>
          </w:p>
          <w:p w14:paraId="6BF790A9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.50</w:t>
            </w:r>
          </w:p>
          <w:p w14:paraId="137598F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.17</w:t>
            </w:r>
          </w:p>
          <w:p w14:paraId="2179C8B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15186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55E2B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7</w:t>
            </w:r>
          </w:p>
          <w:p w14:paraId="45E6476A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9</w:t>
            </w:r>
          </w:p>
          <w:p w14:paraId="2E4E804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67</w:t>
            </w:r>
          </w:p>
          <w:p w14:paraId="149CFF2A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F5A50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91</w:t>
            </w:r>
          </w:p>
          <w:p w14:paraId="1BC8F54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94</w:t>
            </w:r>
          </w:p>
          <w:p w14:paraId="077688A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8.4</w:t>
            </w:r>
          </w:p>
          <w:p w14:paraId="69660D3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15016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95</w:t>
            </w:r>
          </w:p>
          <w:p w14:paraId="3FE43FEF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13</w:t>
            </w:r>
          </w:p>
          <w:p w14:paraId="32759A6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.65</w:t>
            </w:r>
          </w:p>
          <w:p w14:paraId="64B12E7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4F9AC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1</w:t>
            </w:r>
          </w:p>
          <w:p w14:paraId="14F1126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97</w:t>
            </w:r>
          </w:p>
          <w:p w14:paraId="7F5B615D" w14:textId="77777777" w:rsidR="00427CF0" w:rsidRPr="00E11A4E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t>117.14</w:t>
            </w:r>
          </w:p>
        </w:tc>
        <w:tc>
          <w:tcPr>
            <w:tcW w:w="1701" w:type="dxa"/>
            <w:shd w:val="clear" w:color="auto" w:fill="FFFFFF" w:themeFill="background1"/>
          </w:tcPr>
          <w:p w14:paraId="6FB32139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enocoumarol</w:t>
            </w:r>
          </w:p>
          <w:p w14:paraId="460E6C09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53778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7</w:t>
            </w:r>
          </w:p>
          <w:p w14:paraId="471C485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6</w:t>
            </w:r>
          </w:p>
          <w:p w14:paraId="2310C99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135DDB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1</w:t>
            </w:r>
          </w:p>
          <w:p w14:paraId="400481E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</w:t>
            </w:r>
          </w:p>
          <w:p w14:paraId="07F7A77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5</w:t>
            </w:r>
          </w:p>
          <w:p w14:paraId="42DFB34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4</w:t>
            </w:r>
          </w:p>
          <w:p w14:paraId="1AED961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7</w:t>
            </w:r>
          </w:p>
          <w:p w14:paraId="27A3CE6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231AA9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6A620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2</w:t>
            </w:r>
          </w:p>
          <w:p w14:paraId="4A3EC9E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6</w:t>
            </w:r>
          </w:p>
          <w:p w14:paraId="65D59C2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3</w:t>
            </w:r>
          </w:p>
          <w:p w14:paraId="4ED5800E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9E6FC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</w:t>
            </w:r>
          </w:p>
          <w:p w14:paraId="2C330534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8</w:t>
            </w:r>
          </w:p>
          <w:p w14:paraId="3C5B628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52</w:t>
            </w:r>
          </w:p>
          <w:p w14:paraId="18E079B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AA27AF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4</w:t>
            </w:r>
          </w:p>
          <w:p w14:paraId="78C16C5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92</w:t>
            </w:r>
          </w:p>
          <w:p w14:paraId="2F664AE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4</w:t>
            </w:r>
          </w:p>
          <w:p w14:paraId="02545F2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D32FD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25</w:t>
            </w:r>
          </w:p>
          <w:p w14:paraId="35DF085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7</w:t>
            </w:r>
          </w:p>
          <w:p w14:paraId="484F31FE" w14:textId="77777777" w:rsidR="00427CF0" w:rsidRPr="00DC0145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86</w:t>
            </w:r>
          </w:p>
        </w:tc>
        <w:tc>
          <w:tcPr>
            <w:tcW w:w="1843" w:type="dxa"/>
            <w:shd w:val="clear" w:color="auto" w:fill="FFFFFF" w:themeFill="background1"/>
          </w:tcPr>
          <w:p w14:paraId="213DAEF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bigatran</w:t>
            </w:r>
          </w:p>
          <w:p w14:paraId="566D534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21A590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1</w:t>
            </w:r>
          </w:p>
          <w:p w14:paraId="14D9511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3</w:t>
            </w:r>
          </w:p>
          <w:p w14:paraId="7007C52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5234A0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</w:t>
            </w:r>
          </w:p>
          <w:p w14:paraId="65DCA95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9</w:t>
            </w:r>
          </w:p>
          <w:p w14:paraId="5D58651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8</w:t>
            </w:r>
          </w:p>
          <w:p w14:paraId="232BD77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9</w:t>
            </w:r>
          </w:p>
          <w:p w14:paraId="63F5A01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68</w:t>
            </w:r>
          </w:p>
          <w:p w14:paraId="610C2EA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65DC3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BECC6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8</w:t>
            </w:r>
          </w:p>
          <w:p w14:paraId="1BB466C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9</w:t>
            </w:r>
          </w:p>
          <w:p w14:paraId="72D6E422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9</w:t>
            </w:r>
          </w:p>
          <w:p w14:paraId="38FAED6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7173FD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  <w:p w14:paraId="547B6AE7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7</w:t>
            </w:r>
          </w:p>
          <w:p w14:paraId="1DC11063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63</w:t>
            </w:r>
          </w:p>
          <w:p w14:paraId="129E721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8BCB2C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</w:t>
            </w:r>
          </w:p>
          <w:p w14:paraId="04FE49A1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4</w:t>
            </w:r>
          </w:p>
          <w:p w14:paraId="2A5B5585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9</w:t>
            </w:r>
          </w:p>
          <w:p w14:paraId="0CEC935B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DDBAD6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8</w:t>
            </w:r>
          </w:p>
          <w:p w14:paraId="57558719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1</w:t>
            </w:r>
          </w:p>
          <w:p w14:paraId="072C9E88" w14:textId="77777777" w:rsidR="00427CF0" w:rsidRDefault="00427CF0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78</w:t>
            </w:r>
          </w:p>
        </w:tc>
      </w:tr>
    </w:tbl>
    <w:p w14:paraId="522CB50B" w14:textId="77777777" w:rsidR="00427CF0" w:rsidRDefault="00427CF0" w:rsidP="00427CF0"/>
    <w:p w14:paraId="381A44F4" w14:textId="182A409D" w:rsidR="00427CF0" w:rsidRDefault="00427CF0">
      <w:r>
        <w:br w:type="page"/>
      </w:r>
    </w:p>
    <w:p w14:paraId="03DB1181" w14:textId="61C9CA8F" w:rsidR="00C65257" w:rsidRPr="00C65257" w:rsidRDefault="00C65257" w:rsidP="00C65257">
      <w:pPr>
        <w:jc w:val="both"/>
        <w:rPr>
          <w:b/>
          <w:lang w:val="en-US"/>
        </w:rPr>
      </w:pPr>
      <w:r w:rsidRPr="00C65257">
        <w:rPr>
          <w:rFonts w:cstheme="minorHAnsi"/>
          <w:b/>
          <w:iCs/>
          <w:sz w:val="24"/>
          <w:szCs w:val="24"/>
          <w:lang w:val="en-US"/>
        </w:rPr>
        <w:lastRenderedPageBreak/>
        <w:t>Supplementary Table 4</w:t>
      </w:r>
      <w:r w:rsidRPr="00C65257">
        <w:rPr>
          <w:rFonts w:cstheme="minorHAnsi"/>
          <w:b/>
          <w:sz w:val="24"/>
          <w:szCs w:val="24"/>
          <w:lang w:val="en-US"/>
        </w:rPr>
        <w:t xml:space="preserve">.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Acenocoumarol vs </w:t>
      </w:r>
      <w:r>
        <w:rPr>
          <w:rFonts w:eastAsia="Calibri" w:cstheme="minorHAnsi"/>
          <w:b/>
          <w:bCs/>
          <w:sz w:val="24"/>
          <w:szCs w:val="24"/>
          <w:lang w:val="en-US"/>
        </w:rPr>
        <w:t>Rivaroxaban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: Comparison of incidence density rates by type of </w:t>
      </w:r>
      <w:r w:rsidR="002B32C2">
        <w:rPr>
          <w:rFonts w:eastAsia="Calibri" w:cstheme="minorHAnsi"/>
          <w:b/>
          <w:bCs/>
          <w:sz w:val="24"/>
          <w:szCs w:val="24"/>
          <w:lang w:val="en-US"/>
        </w:rPr>
        <w:t xml:space="preserve">combined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>event and selected variables (paired data). Events occurring per 1,000 person-years of follow-up are shown.</w:t>
      </w:r>
    </w:p>
    <w:tbl>
      <w:tblPr>
        <w:tblStyle w:val="Tablanormal3"/>
        <w:tblpPr w:leftFromText="141" w:rightFromText="141" w:vertAnchor="text" w:horzAnchor="margin" w:tblpY="55"/>
        <w:tblW w:w="9072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418"/>
        <w:gridCol w:w="1701"/>
        <w:gridCol w:w="1417"/>
      </w:tblGrid>
      <w:tr w:rsidR="00C65257" w14:paraId="42567635" w14:textId="77777777" w:rsidTr="00A27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063B3844" w14:textId="77777777" w:rsidR="00C65257" w:rsidRPr="00C65257" w:rsidRDefault="00C65257" w:rsidP="00A2772F">
            <w:pPr>
              <w:rPr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28EA373C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ECTIVIDA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3C55CAEB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guridad</w:t>
            </w:r>
          </w:p>
        </w:tc>
      </w:tr>
      <w:tr w:rsidR="00C65257" w14:paraId="077485C6" w14:textId="77777777" w:rsidTr="00A27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A01AB1F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  </w:t>
            </w:r>
          </w:p>
          <w:p w14:paraId="7D0E6BE5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caps w:val="0"/>
                <w:lang w:val="en-US"/>
              </w:rPr>
              <w:t>Sex</w:t>
            </w:r>
          </w:p>
          <w:p w14:paraId="2D4E33C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Women</w:t>
            </w:r>
          </w:p>
          <w:p w14:paraId="2C24BE8C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n</w:t>
            </w:r>
          </w:p>
          <w:p w14:paraId="18AEBA42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Age </w:t>
            </w:r>
          </w:p>
          <w:p w14:paraId="022C2EB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40-59             </w:t>
            </w:r>
          </w:p>
          <w:p w14:paraId="74084FC2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60-69</w:t>
            </w:r>
          </w:p>
          <w:p w14:paraId="7DE8B14C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70-79</w:t>
            </w:r>
          </w:p>
          <w:p w14:paraId="62E6B01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80-89</w:t>
            </w:r>
          </w:p>
          <w:p w14:paraId="46FD2E9A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90-112</w:t>
            </w:r>
          </w:p>
          <w:p w14:paraId="79F1AD26" w14:textId="77777777" w:rsidR="00C65257" w:rsidRPr="00C65257" w:rsidRDefault="00C65257" w:rsidP="00A2772F">
            <w:pPr>
              <w:jc w:val="both"/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Pharmaceutical co-payment status</w:t>
            </w:r>
          </w:p>
          <w:p w14:paraId="478C7787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Employed</w:t>
            </w:r>
          </w:p>
          <w:p w14:paraId="72D23F18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Exempt from payment</w:t>
            </w:r>
          </w:p>
          <w:p w14:paraId="06CB7FBF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Pensioners</w:t>
            </w:r>
          </w:p>
          <w:p w14:paraId="47F077F6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Hospital admissions</w:t>
            </w:r>
          </w:p>
          <w:p w14:paraId="6F36ED55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level</w:t>
            </w:r>
          </w:p>
          <w:p w14:paraId="293BD555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level</w:t>
            </w:r>
          </w:p>
          <w:p w14:paraId="7773F6AA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level</w:t>
            </w:r>
          </w:p>
          <w:p w14:paraId="36CAE154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CHADS-VASC</w:t>
            </w:r>
          </w:p>
          <w:p w14:paraId="203319E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Low risk</w:t>
            </w:r>
          </w:p>
          <w:p w14:paraId="63746F5A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04E0CCC1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3F1BC1A9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HAS BLED</w:t>
            </w:r>
          </w:p>
          <w:p w14:paraId="26E1370E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risk</w:t>
            </w:r>
          </w:p>
          <w:p w14:paraId="2909D294" w14:textId="77777777" w:rsidR="00C65257" w:rsidRPr="006855FA" w:rsidRDefault="00C65257" w:rsidP="00A2772F">
            <w:pPr>
              <w:rPr>
                <w:caps w:val="0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Medium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78E03DF8" w14:textId="77777777" w:rsidR="00C65257" w:rsidRPr="006855FA" w:rsidRDefault="00C65257" w:rsidP="00A2772F">
            <w:pPr>
              <w:rPr>
                <w:caps w:val="0"/>
              </w:rPr>
            </w:pPr>
            <w:r w:rsidRPr="006855FA">
              <w:rPr>
                <w:b w:val="0"/>
                <w:bCs w:val="0"/>
                <w:caps w:val="0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High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4DB65ADD" w14:textId="77777777" w:rsidR="00C65257" w:rsidRPr="00FC6BC7" w:rsidRDefault="00C65257" w:rsidP="00A2772F">
            <w:pPr>
              <w:rPr>
                <w:b w:val="0"/>
                <w:bCs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7C8AF38" w14:textId="77777777" w:rsidR="00C65257" w:rsidRPr="005E1674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E1674">
              <w:rPr>
                <w:b/>
              </w:rPr>
              <w:t>Acenocoumarol</w:t>
            </w:r>
          </w:p>
          <w:p w14:paraId="18F6D68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08FE09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07</w:t>
            </w:r>
          </w:p>
          <w:p w14:paraId="3AA6DC0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60</w:t>
            </w:r>
          </w:p>
          <w:p w14:paraId="2E5347E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FABA4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0</w:t>
            </w:r>
          </w:p>
          <w:p w14:paraId="6CC8AFD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49</w:t>
            </w:r>
          </w:p>
          <w:p w14:paraId="6A0FF0C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.69</w:t>
            </w:r>
          </w:p>
          <w:p w14:paraId="0095CCC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7.54</w:t>
            </w:r>
          </w:p>
          <w:p w14:paraId="0DDEB6A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6.92</w:t>
            </w:r>
          </w:p>
          <w:p w14:paraId="3411166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946F0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7525D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06</w:t>
            </w:r>
          </w:p>
          <w:p w14:paraId="7C38AE2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76</w:t>
            </w:r>
          </w:p>
          <w:p w14:paraId="257F2ED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.04</w:t>
            </w:r>
          </w:p>
          <w:p w14:paraId="1B34F25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42576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29</w:t>
            </w:r>
          </w:p>
          <w:p w14:paraId="611F51F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77</w:t>
            </w:r>
          </w:p>
          <w:p w14:paraId="0999861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.23</w:t>
            </w:r>
          </w:p>
          <w:p w14:paraId="61BA141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A2B51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52</w:t>
            </w:r>
          </w:p>
          <w:p w14:paraId="0F0A064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54</w:t>
            </w:r>
          </w:p>
          <w:p w14:paraId="0EA094B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.91</w:t>
            </w:r>
          </w:p>
          <w:p w14:paraId="4176C53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77BAE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14</w:t>
            </w:r>
          </w:p>
          <w:p w14:paraId="004ACC9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99</w:t>
            </w:r>
          </w:p>
          <w:p w14:paraId="5096D8E7" w14:textId="77777777" w:rsidR="00C65257" w:rsidRPr="00DC0145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.97</w:t>
            </w:r>
          </w:p>
        </w:tc>
        <w:tc>
          <w:tcPr>
            <w:tcW w:w="1418" w:type="dxa"/>
            <w:shd w:val="clear" w:color="auto" w:fill="FFFFFF" w:themeFill="background1"/>
          </w:tcPr>
          <w:p w14:paraId="460BE3EB" w14:textId="77777777" w:rsidR="00C65257" w:rsidRPr="005E1674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E1674">
              <w:rPr>
                <w:b/>
              </w:rPr>
              <w:t>Rivaroxaban</w:t>
            </w:r>
          </w:p>
          <w:p w14:paraId="513399F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A692A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42</w:t>
            </w:r>
          </w:p>
          <w:p w14:paraId="6854655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43</w:t>
            </w:r>
          </w:p>
          <w:p w14:paraId="08C154B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BDB9F3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78</w:t>
            </w:r>
          </w:p>
          <w:p w14:paraId="3378A7D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39</w:t>
            </w:r>
          </w:p>
          <w:p w14:paraId="36CB1A3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47</w:t>
            </w:r>
          </w:p>
          <w:p w14:paraId="28B8FA7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.08</w:t>
            </w:r>
          </w:p>
          <w:p w14:paraId="5B6E265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1.30</w:t>
            </w:r>
          </w:p>
          <w:p w14:paraId="2BC283E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4BA8C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197F04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2</w:t>
            </w:r>
          </w:p>
          <w:p w14:paraId="4CE8CC6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16</w:t>
            </w:r>
          </w:p>
          <w:p w14:paraId="19F6364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29</w:t>
            </w:r>
          </w:p>
          <w:p w14:paraId="158D17B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0D46E3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29</w:t>
            </w:r>
          </w:p>
          <w:p w14:paraId="509656C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31</w:t>
            </w:r>
          </w:p>
          <w:p w14:paraId="328B0B3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.21</w:t>
            </w:r>
          </w:p>
          <w:p w14:paraId="1B3A4CC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9FEAD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59</w:t>
            </w:r>
          </w:p>
          <w:p w14:paraId="6001530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.09</w:t>
            </w:r>
          </w:p>
          <w:p w14:paraId="2DDB4FB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6</w:t>
            </w:r>
          </w:p>
          <w:p w14:paraId="518D27D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3D7A0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10</w:t>
            </w:r>
          </w:p>
          <w:p w14:paraId="648051F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93</w:t>
            </w:r>
          </w:p>
          <w:p w14:paraId="29D53345" w14:textId="77777777" w:rsidR="00C65257" w:rsidRPr="00607741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t>137.21</w:t>
            </w:r>
          </w:p>
        </w:tc>
        <w:tc>
          <w:tcPr>
            <w:tcW w:w="1701" w:type="dxa"/>
            <w:shd w:val="clear" w:color="auto" w:fill="FFFFFF" w:themeFill="background1"/>
          </w:tcPr>
          <w:p w14:paraId="731C9CEE" w14:textId="77777777" w:rsidR="00C65257" w:rsidRPr="005E1674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E1674">
              <w:rPr>
                <w:b/>
              </w:rPr>
              <w:t>Acenocoumarol</w:t>
            </w:r>
          </w:p>
          <w:p w14:paraId="2BBD3F8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3A518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7</w:t>
            </w:r>
          </w:p>
          <w:p w14:paraId="565709E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4</w:t>
            </w:r>
          </w:p>
          <w:p w14:paraId="6422C20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7B20E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2</w:t>
            </w:r>
          </w:p>
          <w:p w14:paraId="22A8F50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3</w:t>
            </w:r>
          </w:p>
          <w:p w14:paraId="46CD34E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5</w:t>
            </w:r>
          </w:p>
          <w:p w14:paraId="4974866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8</w:t>
            </w:r>
          </w:p>
          <w:p w14:paraId="1655AFA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9</w:t>
            </w:r>
          </w:p>
          <w:p w14:paraId="7040926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3C5E9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06A30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6</w:t>
            </w:r>
          </w:p>
          <w:p w14:paraId="7CA9E07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90</w:t>
            </w:r>
          </w:p>
          <w:p w14:paraId="1C16398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01</w:t>
            </w:r>
          </w:p>
          <w:p w14:paraId="1BA9144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7AEE4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</w:p>
          <w:p w14:paraId="4713425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14</w:t>
            </w:r>
          </w:p>
          <w:p w14:paraId="48E5518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5</w:t>
            </w:r>
          </w:p>
          <w:p w14:paraId="2074C7C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B204E0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6</w:t>
            </w:r>
          </w:p>
          <w:p w14:paraId="615DE8E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3</w:t>
            </w:r>
          </w:p>
          <w:p w14:paraId="6ABD1D5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8</w:t>
            </w:r>
          </w:p>
          <w:p w14:paraId="741B859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EE1F7A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9</w:t>
            </w:r>
          </w:p>
          <w:p w14:paraId="1DE5D7C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2</w:t>
            </w:r>
          </w:p>
          <w:p w14:paraId="15946DB3" w14:textId="77777777" w:rsidR="00C65257" w:rsidRPr="00DC0145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2</w:t>
            </w:r>
          </w:p>
        </w:tc>
        <w:tc>
          <w:tcPr>
            <w:tcW w:w="1417" w:type="dxa"/>
            <w:shd w:val="clear" w:color="auto" w:fill="FFFFFF" w:themeFill="background1"/>
          </w:tcPr>
          <w:p w14:paraId="7A413587" w14:textId="77777777" w:rsidR="00C65257" w:rsidRPr="005E1674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E1674">
              <w:rPr>
                <w:b/>
              </w:rPr>
              <w:t>Rivaroxaban</w:t>
            </w:r>
          </w:p>
          <w:p w14:paraId="32AF838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255220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70</w:t>
            </w:r>
          </w:p>
          <w:p w14:paraId="6706BCB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5</w:t>
            </w:r>
          </w:p>
          <w:p w14:paraId="0883448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E7B1E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9</w:t>
            </w:r>
          </w:p>
          <w:p w14:paraId="09A1994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1</w:t>
            </w:r>
          </w:p>
          <w:p w14:paraId="1781296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3</w:t>
            </w:r>
          </w:p>
          <w:p w14:paraId="511D551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9</w:t>
            </w:r>
          </w:p>
          <w:p w14:paraId="6D57226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5</w:t>
            </w:r>
          </w:p>
          <w:p w14:paraId="42D0E18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69C75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11751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0</w:t>
            </w:r>
          </w:p>
          <w:p w14:paraId="2BC6432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6</w:t>
            </w:r>
          </w:p>
          <w:p w14:paraId="700A3D4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82</w:t>
            </w:r>
          </w:p>
          <w:p w14:paraId="53DDA30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C46CC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  <w:p w14:paraId="228F013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8</w:t>
            </w:r>
          </w:p>
          <w:p w14:paraId="632D6D1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52</w:t>
            </w:r>
          </w:p>
          <w:p w14:paraId="60BE353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0B509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1</w:t>
            </w:r>
          </w:p>
          <w:p w14:paraId="5920C9F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3</w:t>
            </w:r>
          </w:p>
          <w:p w14:paraId="59F0D947" w14:textId="77777777" w:rsidR="00C65257" w:rsidRPr="005E1674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0</w:t>
            </w:r>
          </w:p>
          <w:p w14:paraId="07CC5CC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0EF11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1</w:t>
            </w:r>
          </w:p>
          <w:p w14:paraId="4642DF4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6</w:t>
            </w:r>
          </w:p>
          <w:p w14:paraId="0E7DB42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7</w:t>
            </w:r>
          </w:p>
        </w:tc>
      </w:tr>
    </w:tbl>
    <w:p w14:paraId="1C3CB55A" w14:textId="77777777" w:rsidR="00C65257" w:rsidRDefault="00C65257" w:rsidP="00C65257"/>
    <w:p w14:paraId="27FD83CE" w14:textId="60060EEA" w:rsidR="00C65257" w:rsidRDefault="00C65257">
      <w:r>
        <w:br w:type="page"/>
      </w:r>
    </w:p>
    <w:p w14:paraId="14D8A0FF" w14:textId="156CC357" w:rsidR="00C65257" w:rsidRPr="00C65257" w:rsidRDefault="00C65257" w:rsidP="00C65257">
      <w:pPr>
        <w:jc w:val="both"/>
        <w:rPr>
          <w:b/>
          <w:lang w:val="en-US"/>
        </w:rPr>
      </w:pPr>
      <w:r w:rsidRPr="00C65257">
        <w:rPr>
          <w:rFonts w:cstheme="minorHAnsi"/>
          <w:b/>
          <w:iCs/>
          <w:sz w:val="24"/>
          <w:szCs w:val="24"/>
          <w:lang w:val="en-US"/>
        </w:rPr>
        <w:lastRenderedPageBreak/>
        <w:t>Supplementary Table 5</w:t>
      </w:r>
      <w:r w:rsidRPr="00C65257">
        <w:rPr>
          <w:rFonts w:cstheme="minorHAnsi"/>
          <w:b/>
          <w:sz w:val="24"/>
          <w:szCs w:val="24"/>
          <w:lang w:val="en-US"/>
        </w:rPr>
        <w:t xml:space="preserve">.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Acenocoumarol vs </w:t>
      </w:r>
      <w:r>
        <w:rPr>
          <w:rFonts w:eastAsia="Calibri" w:cstheme="minorHAnsi"/>
          <w:b/>
          <w:bCs/>
          <w:sz w:val="24"/>
          <w:szCs w:val="24"/>
          <w:lang w:val="en-US"/>
        </w:rPr>
        <w:t>Apixaban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: Comparison of incidence density rates by type of </w:t>
      </w:r>
      <w:r w:rsidR="002B32C2">
        <w:rPr>
          <w:rFonts w:eastAsia="Calibri" w:cstheme="minorHAnsi"/>
          <w:b/>
          <w:bCs/>
          <w:sz w:val="24"/>
          <w:szCs w:val="24"/>
          <w:lang w:val="en-US"/>
        </w:rPr>
        <w:t xml:space="preserve">combined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>event and selected variables (paired data). Events occurring per 1,000 person-years of follow-up are shown.</w:t>
      </w:r>
    </w:p>
    <w:tbl>
      <w:tblPr>
        <w:tblStyle w:val="Tablanormal3"/>
        <w:tblpPr w:leftFromText="141" w:rightFromText="141" w:vertAnchor="text" w:horzAnchor="margin" w:tblpY="158"/>
        <w:tblW w:w="9072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276"/>
        <w:gridCol w:w="1701"/>
        <w:gridCol w:w="1417"/>
      </w:tblGrid>
      <w:tr w:rsidR="00C65257" w14:paraId="623DD21C" w14:textId="77777777" w:rsidTr="00A27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55A5089D" w14:textId="77777777" w:rsidR="00C65257" w:rsidRPr="00C65257" w:rsidRDefault="00C65257" w:rsidP="00A2772F">
            <w:pPr>
              <w:rPr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37484ECB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FECTIVENES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6C03A0D4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FETY</w:t>
            </w:r>
          </w:p>
        </w:tc>
      </w:tr>
      <w:tr w:rsidR="00C65257" w14:paraId="643520E8" w14:textId="77777777" w:rsidTr="00A27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FFFFFF" w:themeFill="background1"/>
          </w:tcPr>
          <w:p w14:paraId="78B267FE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</w:p>
          <w:p w14:paraId="6F4C63B9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Sex</w:t>
            </w:r>
          </w:p>
          <w:p w14:paraId="609A9223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Women</w:t>
            </w:r>
          </w:p>
          <w:p w14:paraId="24E5322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n</w:t>
            </w:r>
          </w:p>
          <w:p w14:paraId="07C1585D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Age </w:t>
            </w:r>
          </w:p>
          <w:p w14:paraId="1F678DA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40-59             </w:t>
            </w:r>
          </w:p>
          <w:p w14:paraId="62B1028C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60-69</w:t>
            </w:r>
          </w:p>
          <w:p w14:paraId="3BBBA361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70-79</w:t>
            </w:r>
          </w:p>
          <w:p w14:paraId="28779702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80-89</w:t>
            </w:r>
          </w:p>
          <w:p w14:paraId="0EE8E83E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90-112</w:t>
            </w:r>
          </w:p>
          <w:p w14:paraId="18225510" w14:textId="77777777" w:rsidR="00C65257" w:rsidRPr="00C65257" w:rsidRDefault="00C65257" w:rsidP="00A2772F">
            <w:pPr>
              <w:jc w:val="both"/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Pharmaceutical co-payment status</w:t>
            </w:r>
          </w:p>
          <w:p w14:paraId="782605AD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Employed</w:t>
            </w:r>
          </w:p>
          <w:p w14:paraId="65B4A6E5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Exempt from payment</w:t>
            </w:r>
          </w:p>
          <w:p w14:paraId="5E739281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Pensioners</w:t>
            </w:r>
          </w:p>
          <w:p w14:paraId="12C84D9C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Hospital admissions</w:t>
            </w:r>
          </w:p>
          <w:p w14:paraId="29561EFB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level</w:t>
            </w:r>
          </w:p>
          <w:p w14:paraId="67EF5DB2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level</w:t>
            </w:r>
          </w:p>
          <w:p w14:paraId="64EA5FB0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level</w:t>
            </w:r>
          </w:p>
          <w:p w14:paraId="0E65BD9B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CHADS-VASC</w:t>
            </w:r>
          </w:p>
          <w:p w14:paraId="70278E8A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Low risk</w:t>
            </w:r>
          </w:p>
          <w:p w14:paraId="38943CEB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29F1D5B8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3DA0BF39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HAS BLED</w:t>
            </w:r>
          </w:p>
          <w:p w14:paraId="5AD4BD3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risk</w:t>
            </w:r>
          </w:p>
          <w:p w14:paraId="2E6B6961" w14:textId="77777777" w:rsidR="00C65257" w:rsidRPr="006855FA" w:rsidRDefault="00C65257" w:rsidP="00A2772F">
            <w:pPr>
              <w:rPr>
                <w:caps w:val="0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Medium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69B680E2" w14:textId="77777777" w:rsidR="00C65257" w:rsidRPr="006855FA" w:rsidRDefault="00C65257" w:rsidP="00A2772F">
            <w:pPr>
              <w:rPr>
                <w:caps w:val="0"/>
              </w:rPr>
            </w:pPr>
            <w:r w:rsidRPr="006855FA">
              <w:rPr>
                <w:b w:val="0"/>
                <w:bCs w:val="0"/>
                <w:caps w:val="0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High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197B455B" w14:textId="77777777" w:rsidR="00C65257" w:rsidRPr="00FC6BC7" w:rsidRDefault="00C65257" w:rsidP="00A2772F">
            <w:pPr>
              <w:rPr>
                <w:b w:val="0"/>
                <w:bCs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920731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enocoumarol</w:t>
            </w:r>
          </w:p>
          <w:p w14:paraId="5CEB708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48AF9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28</w:t>
            </w:r>
          </w:p>
          <w:p w14:paraId="3285888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11</w:t>
            </w:r>
          </w:p>
          <w:p w14:paraId="47D2835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06AA6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64</w:t>
            </w:r>
          </w:p>
          <w:p w14:paraId="04C50C6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18</w:t>
            </w:r>
          </w:p>
          <w:p w14:paraId="1679F8E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17</w:t>
            </w:r>
          </w:p>
          <w:p w14:paraId="604D965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5.39</w:t>
            </w:r>
          </w:p>
          <w:p w14:paraId="1B8CA5A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7.41</w:t>
            </w:r>
          </w:p>
          <w:p w14:paraId="7DBCA82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8CA76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FE16C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80</w:t>
            </w:r>
          </w:p>
          <w:p w14:paraId="35BC57F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57</w:t>
            </w:r>
          </w:p>
          <w:p w14:paraId="158659E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9.03</w:t>
            </w:r>
          </w:p>
          <w:p w14:paraId="5E33798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C96FD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.27</w:t>
            </w:r>
          </w:p>
          <w:p w14:paraId="05D3FEA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25</w:t>
            </w:r>
          </w:p>
          <w:p w14:paraId="30DDBA4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1.22</w:t>
            </w:r>
          </w:p>
          <w:p w14:paraId="453F9BD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44B735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36</w:t>
            </w:r>
          </w:p>
          <w:p w14:paraId="4D945BF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05</w:t>
            </w:r>
          </w:p>
          <w:p w14:paraId="4F9A107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.55</w:t>
            </w:r>
          </w:p>
          <w:p w14:paraId="647776D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179B8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91</w:t>
            </w:r>
          </w:p>
          <w:p w14:paraId="62B6806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62</w:t>
            </w:r>
          </w:p>
          <w:p w14:paraId="0E69D581" w14:textId="77777777" w:rsidR="00C65257" w:rsidRPr="00EF5E93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t>185.34</w:t>
            </w:r>
          </w:p>
        </w:tc>
        <w:tc>
          <w:tcPr>
            <w:tcW w:w="1276" w:type="dxa"/>
            <w:shd w:val="clear" w:color="auto" w:fill="FFFFFF" w:themeFill="background1"/>
          </w:tcPr>
          <w:p w14:paraId="0D306BA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ixaban</w:t>
            </w:r>
          </w:p>
          <w:p w14:paraId="159F1C4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0C4FC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27</w:t>
            </w:r>
          </w:p>
          <w:p w14:paraId="375DF89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.55</w:t>
            </w:r>
          </w:p>
          <w:p w14:paraId="2B16642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50D78A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39</w:t>
            </w:r>
          </w:p>
          <w:p w14:paraId="40DA468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32</w:t>
            </w:r>
          </w:p>
          <w:p w14:paraId="10D09B2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14</w:t>
            </w:r>
          </w:p>
          <w:p w14:paraId="2DDD3FE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6.16</w:t>
            </w:r>
          </w:p>
          <w:p w14:paraId="1BE82EE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9.76</w:t>
            </w:r>
          </w:p>
          <w:p w14:paraId="355BDBB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008AAC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8BC5E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98</w:t>
            </w:r>
          </w:p>
          <w:p w14:paraId="1834A25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24</w:t>
            </w:r>
          </w:p>
          <w:p w14:paraId="3645830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.23</w:t>
            </w:r>
          </w:p>
          <w:p w14:paraId="23C09B0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F09371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22</w:t>
            </w:r>
          </w:p>
          <w:p w14:paraId="0F92258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68</w:t>
            </w:r>
          </w:p>
          <w:p w14:paraId="74B64EC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4.92</w:t>
            </w:r>
          </w:p>
          <w:p w14:paraId="10FA3FD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B6F7FC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42</w:t>
            </w:r>
          </w:p>
          <w:p w14:paraId="2F8503D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10</w:t>
            </w:r>
          </w:p>
          <w:p w14:paraId="1CF19C0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.60</w:t>
            </w:r>
          </w:p>
          <w:p w14:paraId="7BFBD6F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71B4F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87</w:t>
            </w:r>
          </w:p>
          <w:p w14:paraId="30374FD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78</w:t>
            </w:r>
          </w:p>
          <w:p w14:paraId="54FF30E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.01</w:t>
            </w:r>
          </w:p>
        </w:tc>
        <w:tc>
          <w:tcPr>
            <w:tcW w:w="1701" w:type="dxa"/>
            <w:shd w:val="clear" w:color="auto" w:fill="FFFFFF" w:themeFill="background1"/>
          </w:tcPr>
          <w:p w14:paraId="5D046F3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enocoumarol</w:t>
            </w:r>
          </w:p>
          <w:p w14:paraId="0E2BE55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09988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3</w:t>
            </w:r>
          </w:p>
          <w:p w14:paraId="1C2CC0F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3</w:t>
            </w:r>
          </w:p>
          <w:p w14:paraId="7BF49D3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40827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2</w:t>
            </w:r>
          </w:p>
          <w:p w14:paraId="2FD9619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7</w:t>
            </w:r>
          </w:p>
          <w:p w14:paraId="4182131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5</w:t>
            </w:r>
          </w:p>
          <w:p w14:paraId="3623DB8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6</w:t>
            </w:r>
          </w:p>
          <w:p w14:paraId="18AAD43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7</w:t>
            </w:r>
          </w:p>
          <w:p w14:paraId="6C9D197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E6433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9AC96B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7</w:t>
            </w:r>
          </w:p>
          <w:p w14:paraId="4D1F34F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0</w:t>
            </w:r>
          </w:p>
          <w:p w14:paraId="413EAD1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4</w:t>
            </w:r>
          </w:p>
          <w:p w14:paraId="1C82ECE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C801F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  <w:p w14:paraId="4500073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8</w:t>
            </w:r>
          </w:p>
          <w:p w14:paraId="2D22BD4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71</w:t>
            </w:r>
          </w:p>
          <w:p w14:paraId="28C4FC6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813D58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3</w:t>
            </w:r>
          </w:p>
          <w:p w14:paraId="1BF4962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40</w:t>
            </w:r>
          </w:p>
          <w:p w14:paraId="11305F4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4</w:t>
            </w:r>
          </w:p>
          <w:p w14:paraId="07C336B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16550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3</w:t>
            </w:r>
          </w:p>
          <w:p w14:paraId="5EC9E6B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2</w:t>
            </w:r>
          </w:p>
          <w:p w14:paraId="02A57C50" w14:textId="77777777" w:rsidR="00C65257" w:rsidRPr="00DC0145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95</w:t>
            </w:r>
          </w:p>
        </w:tc>
        <w:tc>
          <w:tcPr>
            <w:tcW w:w="1417" w:type="dxa"/>
            <w:shd w:val="clear" w:color="auto" w:fill="FFFFFF" w:themeFill="background1"/>
          </w:tcPr>
          <w:p w14:paraId="219EBD8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ixaban</w:t>
            </w:r>
          </w:p>
          <w:p w14:paraId="61D92A2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331EEC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3</w:t>
            </w:r>
          </w:p>
          <w:p w14:paraId="0DA3453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29</w:t>
            </w:r>
          </w:p>
          <w:p w14:paraId="4BA3AD9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1476CC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9</w:t>
            </w:r>
          </w:p>
          <w:p w14:paraId="0C259A0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4</w:t>
            </w:r>
          </w:p>
          <w:p w14:paraId="19923F0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4</w:t>
            </w:r>
          </w:p>
          <w:p w14:paraId="1A87E20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4</w:t>
            </w:r>
          </w:p>
          <w:p w14:paraId="69F615A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4</w:t>
            </w:r>
          </w:p>
          <w:p w14:paraId="20A8B67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36C486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21423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9</w:t>
            </w:r>
          </w:p>
          <w:p w14:paraId="52F74DA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8</w:t>
            </w:r>
          </w:p>
          <w:p w14:paraId="746A760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1</w:t>
            </w:r>
          </w:p>
          <w:p w14:paraId="333DCDA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506FF4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  <w:p w14:paraId="587CBD9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9</w:t>
            </w:r>
          </w:p>
          <w:p w14:paraId="4482C99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18</w:t>
            </w:r>
          </w:p>
          <w:p w14:paraId="687C570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522C79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4</w:t>
            </w:r>
          </w:p>
          <w:p w14:paraId="224E9F0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6</w:t>
            </w:r>
          </w:p>
          <w:p w14:paraId="3D36ABF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76</w:t>
            </w:r>
          </w:p>
          <w:p w14:paraId="75705BA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278FA9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5</w:t>
            </w:r>
          </w:p>
          <w:p w14:paraId="26328CD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4</w:t>
            </w:r>
          </w:p>
          <w:p w14:paraId="7C51ABB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97</w:t>
            </w:r>
          </w:p>
        </w:tc>
      </w:tr>
    </w:tbl>
    <w:p w14:paraId="653C62AF" w14:textId="77777777" w:rsidR="00C65257" w:rsidRDefault="00C65257" w:rsidP="00C65257"/>
    <w:p w14:paraId="63772350" w14:textId="58A2BDD2" w:rsidR="00C65257" w:rsidRDefault="00C65257">
      <w:r>
        <w:br w:type="page"/>
      </w:r>
    </w:p>
    <w:p w14:paraId="487ADA5D" w14:textId="088EAFF5" w:rsidR="00C65257" w:rsidRPr="00C65257" w:rsidRDefault="00C65257" w:rsidP="00C65257">
      <w:pPr>
        <w:jc w:val="both"/>
        <w:rPr>
          <w:b/>
          <w:lang w:val="en-US"/>
        </w:rPr>
      </w:pPr>
      <w:r w:rsidRPr="00C65257">
        <w:rPr>
          <w:rFonts w:cstheme="minorHAnsi"/>
          <w:b/>
          <w:iCs/>
          <w:sz w:val="24"/>
          <w:szCs w:val="24"/>
          <w:lang w:val="en-US"/>
        </w:rPr>
        <w:lastRenderedPageBreak/>
        <w:t>Supplementary Table 6</w:t>
      </w:r>
      <w:r w:rsidRPr="00C65257">
        <w:rPr>
          <w:rFonts w:cstheme="minorHAnsi"/>
          <w:b/>
          <w:sz w:val="24"/>
          <w:szCs w:val="24"/>
          <w:lang w:val="en-US"/>
        </w:rPr>
        <w:t xml:space="preserve">. 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Acenocoumarol vs </w:t>
      </w:r>
      <w:r>
        <w:rPr>
          <w:rFonts w:eastAsia="Calibri" w:cstheme="minorHAnsi"/>
          <w:b/>
          <w:bCs/>
          <w:sz w:val="24"/>
          <w:szCs w:val="24"/>
          <w:lang w:val="en-US"/>
        </w:rPr>
        <w:t>Edoxaban</w:t>
      </w:r>
      <w:r w:rsidRPr="0097213D">
        <w:rPr>
          <w:rFonts w:eastAsia="Calibri" w:cstheme="minorHAnsi"/>
          <w:b/>
          <w:bCs/>
          <w:sz w:val="24"/>
          <w:szCs w:val="24"/>
          <w:lang w:val="en-US"/>
        </w:rPr>
        <w:t xml:space="preserve">: Comparison of incidence density rates by type of </w:t>
      </w:r>
      <w:r w:rsidR="002B32C2">
        <w:rPr>
          <w:rFonts w:eastAsia="Calibri" w:cstheme="minorHAnsi"/>
          <w:b/>
          <w:bCs/>
          <w:sz w:val="24"/>
          <w:szCs w:val="24"/>
          <w:lang w:val="en-US"/>
        </w:rPr>
        <w:t xml:space="preserve">combined </w:t>
      </w:r>
      <w:bookmarkStart w:id="0" w:name="_GoBack"/>
      <w:bookmarkEnd w:id="0"/>
      <w:r w:rsidRPr="0097213D">
        <w:rPr>
          <w:rFonts w:eastAsia="Calibri" w:cstheme="minorHAnsi"/>
          <w:b/>
          <w:bCs/>
          <w:sz w:val="24"/>
          <w:szCs w:val="24"/>
          <w:lang w:val="en-US"/>
        </w:rPr>
        <w:t>event and selected variables (paired data). Events occurring per 1,000 person-years of follow-up are shown.</w:t>
      </w:r>
    </w:p>
    <w:tbl>
      <w:tblPr>
        <w:tblStyle w:val="Tablanormal3"/>
        <w:tblpPr w:leftFromText="141" w:rightFromText="141" w:vertAnchor="text" w:horzAnchor="page" w:tblpXSpec="center" w:tblpY="318"/>
        <w:tblW w:w="8931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701"/>
        <w:gridCol w:w="1134"/>
      </w:tblGrid>
      <w:tr w:rsidR="00C65257" w14:paraId="56C63E05" w14:textId="77777777" w:rsidTr="00A277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2C17F8C7" w14:textId="77777777" w:rsidR="00C65257" w:rsidRPr="00C65257" w:rsidRDefault="00C65257" w:rsidP="00A2772F">
            <w:pPr>
              <w:rPr>
                <w:lang w:val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</w:tcPr>
          <w:p w14:paraId="2EAFBFB6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FFECTIVENES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75A85A8" w14:textId="77777777" w:rsidR="00C65257" w:rsidRDefault="00C65257" w:rsidP="00A277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AFETY</w:t>
            </w:r>
          </w:p>
        </w:tc>
      </w:tr>
      <w:tr w:rsidR="00C65257" w14:paraId="0846557A" w14:textId="77777777" w:rsidTr="00A277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FFFFF" w:themeFill="background1"/>
          </w:tcPr>
          <w:p w14:paraId="0E46244E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</w:p>
          <w:p w14:paraId="33EB79B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caps w:val="0"/>
                <w:lang w:val="en-US"/>
              </w:rPr>
              <w:t>Sex</w:t>
            </w:r>
          </w:p>
          <w:p w14:paraId="6BA8150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Women</w:t>
            </w:r>
          </w:p>
          <w:p w14:paraId="2A3A867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n</w:t>
            </w:r>
          </w:p>
          <w:p w14:paraId="2244E7E2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Age </w:t>
            </w:r>
          </w:p>
          <w:p w14:paraId="4880977A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40-59             </w:t>
            </w:r>
          </w:p>
          <w:p w14:paraId="083FFD03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60-69</w:t>
            </w:r>
          </w:p>
          <w:p w14:paraId="19DA1FD4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70-79</w:t>
            </w:r>
          </w:p>
          <w:p w14:paraId="6003C348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80-89</w:t>
            </w:r>
          </w:p>
          <w:p w14:paraId="0B679500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lang w:val="en-US"/>
              </w:rPr>
              <w:t xml:space="preserve">      90-112</w:t>
            </w:r>
          </w:p>
          <w:p w14:paraId="1FCBCD6F" w14:textId="77777777" w:rsidR="00C65257" w:rsidRPr="00C65257" w:rsidRDefault="00C65257" w:rsidP="00A2772F">
            <w:pPr>
              <w:jc w:val="both"/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Pharmaceutical co-payment status</w:t>
            </w:r>
          </w:p>
          <w:p w14:paraId="6894EA26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Employed</w:t>
            </w:r>
          </w:p>
          <w:p w14:paraId="33E790F1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Exempt from payment</w:t>
            </w:r>
          </w:p>
          <w:p w14:paraId="55B03EEC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Pensioners</w:t>
            </w:r>
          </w:p>
          <w:p w14:paraId="656AC79D" w14:textId="77777777" w:rsidR="00C65257" w:rsidRPr="00C65257" w:rsidRDefault="00C65257" w:rsidP="00A2772F">
            <w:pPr>
              <w:rPr>
                <w:b w:val="0"/>
                <w:bCs w:val="0"/>
                <w:lang w:val="en-US"/>
              </w:rPr>
            </w:pPr>
            <w:r w:rsidRPr="00C65257">
              <w:rPr>
                <w:caps w:val="0"/>
                <w:lang w:val="en-US"/>
              </w:rPr>
              <w:t>Hospital admissions</w:t>
            </w:r>
          </w:p>
          <w:p w14:paraId="4C78B0BE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caps w:val="0"/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level</w:t>
            </w:r>
          </w:p>
          <w:p w14:paraId="4D2159A4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level</w:t>
            </w:r>
          </w:p>
          <w:p w14:paraId="1378C2A5" w14:textId="77777777" w:rsidR="00C65257" w:rsidRPr="00C65257" w:rsidRDefault="00C65257" w:rsidP="00A2772F">
            <w:pPr>
              <w:rPr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level</w:t>
            </w:r>
          </w:p>
          <w:p w14:paraId="1ACFF428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CHADS-VASC</w:t>
            </w:r>
          </w:p>
          <w:p w14:paraId="36D66F8F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Low risk</w:t>
            </w:r>
          </w:p>
          <w:p w14:paraId="5B82904C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Medium risk</w:t>
            </w:r>
          </w:p>
          <w:p w14:paraId="3AE69B29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High risk</w:t>
            </w:r>
          </w:p>
          <w:p w14:paraId="3BDB4EC8" w14:textId="77777777" w:rsidR="00C65257" w:rsidRPr="00C65257" w:rsidRDefault="00C65257" w:rsidP="00A2772F">
            <w:pPr>
              <w:rPr>
                <w:b w:val="0"/>
                <w:bCs w:val="0"/>
                <w:caps w:val="0"/>
                <w:lang w:val="en-US"/>
              </w:rPr>
            </w:pPr>
            <w:r w:rsidRPr="00C65257">
              <w:rPr>
                <w:lang w:val="en-US"/>
              </w:rPr>
              <w:t>HAS BLED</w:t>
            </w:r>
          </w:p>
          <w:p w14:paraId="676A3528" w14:textId="77777777" w:rsidR="00C65257" w:rsidRPr="00C65257" w:rsidRDefault="00C65257" w:rsidP="00A2772F">
            <w:pPr>
              <w:rPr>
                <w:caps w:val="0"/>
                <w:lang w:val="en-US"/>
              </w:rPr>
            </w:pPr>
            <w:r w:rsidRPr="00C65257">
              <w:rPr>
                <w:lang w:val="en-US"/>
              </w:rPr>
              <w:t xml:space="preserve">      </w:t>
            </w:r>
            <w:r w:rsidRPr="00C65257">
              <w:rPr>
                <w:b w:val="0"/>
                <w:bCs w:val="0"/>
                <w:caps w:val="0"/>
                <w:lang w:val="en-US"/>
              </w:rPr>
              <w:t>Low risk</w:t>
            </w:r>
          </w:p>
          <w:p w14:paraId="70862BF3" w14:textId="77777777" w:rsidR="00C65257" w:rsidRPr="006855FA" w:rsidRDefault="00C65257" w:rsidP="00A2772F">
            <w:pPr>
              <w:rPr>
                <w:caps w:val="0"/>
              </w:rPr>
            </w:pPr>
            <w:r w:rsidRPr="00C65257">
              <w:rPr>
                <w:b w:val="0"/>
                <w:bCs w:val="0"/>
                <w:caps w:val="0"/>
                <w:lang w:val="en-US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Medium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  <w:p w14:paraId="6651031C" w14:textId="77777777" w:rsidR="00C65257" w:rsidRPr="00FC6BC7" w:rsidRDefault="00C65257" w:rsidP="00A2772F">
            <w:pPr>
              <w:rPr>
                <w:b w:val="0"/>
                <w:bCs w:val="0"/>
              </w:rPr>
            </w:pPr>
            <w:r w:rsidRPr="006855FA">
              <w:rPr>
                <w:b w:val="0"/>
                <w:bCs w:val="0"/>
                <w:caps w:val="0"/>
              </w:rPr>
              <w:t xml:space="preserve">      </w:t>
            </w:r>
            <w:r>
              <w:rPr>
                <w:b w:val="0"/>
                <w:bCs w:val="0"/>
                <w:caps w:val="0"/>
              </w:rPr>
              <w:t xml:space="preserve">High </w:t>
            </w:r>
            <w:proofErr w:type="spellStart"/>
            <w:r>
              <w:rPr>
                <w:b w:val="0"/>
                <w:bCs w:val="0"/>
                <w:caps w:val="0"/>
              </w:rPr>
              <w:t>risk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</w:tcPr>
          <w:p w14:paraId="4CF1307F" w14:textId="77777777" w:rsidR="00C65257" w:rsidRPr="006B083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837">
              <w:rPr>
                <w:b/>
              </w:rPr>
              <w:t>Acenocoumarol</w:t>
            </w:r>
          </w:p>
          <w:p w14:paraId="5BDE647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C1B58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47</w:t>
            </w:r>
          </w:p>
          <w:p w14:paraId="0B5EA72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10</w:t>
            </w:r>
          </w:p>
          <w:p w14:paraId="493F879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409DF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62</w:t>
            </w:r>
          </w:p>
          <w:p w14:paraId="3AF7FF5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83</w:t>
            </w:r>
          </w:p>
          <w:p w14:paraId="570B8FC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05</w:t>
            </w:r>
          </w:p>
          <w:p w14:paraId="7198E4E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9.38</w:t>
            </w:r>
          </w:p>
          <w:p w14:paraId="1192FAB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3.13</w:t>
            </w:r>
          </w:p>
          <w:p w14:paraId="4EA9155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7A3D8A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BAA3A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38</w:t>
            </w:r>
          </w:p>
          <w:p w14:paraId="5A243D1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23</w:t>
            </w:r>
          </w:p>
          <w:p w14:paraId="3B4880E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.24</w:t>
            </w:r>
          </w:p>
          <w:p w14:paraId="67853CA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75021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55</w:t>
            </w:r>
          </w:p>
          <w:p w14:paraId="0CDD753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36</w:t>
            </w:r>
          </w:p>
          <w:p w14:paraId="26E6581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1.20</w:t>
            </w:r>
          </w:p>
          <w:p w14:paraId="6DCDF1B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BE323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12</w:t>
            </w:r>
          </w:p>
          <w:p w14:paraId="6B99989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.29</w:t>
            </w:r>
          </w:p>
          <w:p w14:paraId="7E7F913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.30</w:t>
            </w:r>
          </w:p>
          <w:p w14:paraId="7EF2422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E05F9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58</w:t>
            </w:r>
          </w:p>
          <w:p w14:paraId="70BF9E6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.82</w:t>
            </w:r>
          </w:p>
          <w:p w14:paraId="022C0BD8" w14:textId="77777777" w:rsidR="00C65257" w:rsidRPr="00DC0145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2.18</w:t>
            </w:r>
          </w:p>
        </w:tc>
        <w:tc>
          <w:tcPr>
            <w:tcW w:w="1560" w:type="dxa"/>
            <w:shd w:val="clear" w:color="auto" w:fill="FFFFFF" w:themeFill="background1"/>
          </w:tcPr>
          <w:p w14:paraId="6ECF02DB" w14:textId="77777777" w:rsidR="00C65257" w:rsidRPr="006B083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837">
              <w:rPr>
                <w:b/>
              </w:rPr>
              <w:t>Edoxaban</w:t>
            </w:r>
          </w:p>
          <w:p w14:paraId="16AD7DE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8C3D88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95</w:t>
            </w:r>
          </w:p>
          <w:p w14:paraId="2C56126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12</w:t>
            </w:r>
          </w:p>
          <w:p w14:paraId="7D0BBF3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B3B91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85</w:t>
            </w:r>
          </w:p>
          <w:p w14:paraId="77D050A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12</w:t>
            </w:r>
          </w:p>
          <w:p w14:paraId="0DB280A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41</w:t>
            </w:r>
          </w:p>
          <w:p w14:paraId="13FDDE2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6.04</w:t>
            </w:r>
          </w:p>
          <w:p w14:paraId="0D3F8DE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0.98</w:t>
            </w:r>
          </w:p>
          <w:p w14:paraId="5A34933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DFF8D5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FDD90C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59</w:t>
            </w:r>
          </w:p>
          <w:p w14:paraId="3208042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46</w:t>
            </w:r>
          </w:p>
          <w:p w14:paraId="7894082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71</w:t>
            </w:r>
          </w:p>
          <w:p w14:paraId="620ADFD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63B3DF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81</w:t>
            </w:r>
          </w:p>
          <w:p w14:paraId="39C4D8F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62</w:t>
            </w:r>
          </w:p>
          <w:p w14:paraId="4FC34F7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.18</w:t>
            </w:r>
          </w:p>
          <w:p w14:paraId="12CC981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F3A0F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44</w:t>
            </w:r>
          </w:p>
          <w:p w14:paraId="1673122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09</w:t>
            </w:r>
          </w:p>
          <w:p w14:paraId="578D182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0.66</w:t>
            </w:r>
          </w:p>
          <w:p w14:paraId="5AE42E7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D6673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93</w:t>
            </w:r>
          </w:p>
          <w:p w14:paraId="02426B5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21</w:t>
            </w:r>
          </w:p>
          <w:p w14:paraId="491DCC9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.84</w:t>
            </w:r>
          </w:p>
        </w:tc>
        <w:tc>
          <w:tcPr>
            <w:tcW w:w="1701" w:type="dxa"/>
            <w:shd w:val="clear" w:color="auto" w:fill="FFFFFF" w:themeFill="background1"/>
          </w:tcPr>
          <w:p w14:paraId="173E95BA" w14:textId="77777777" w:rsidR="00C65257" w:rsidRPr="006B083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837">
              <w:rPr>
                <w:b/>
              </w:rPr>
              <w:t>Acenocoumarol</w:t>
            </w:r>
          </w:p>
          <w:p w14:paraId="5702B50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E7605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4</w:t>
            </w:r>
          </w:p>
          <w:p w14:paraId="506826E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02</w:t>
            </w:r>
          </w:p>
          <w:p w14:paraId="46A8327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DA5104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7</w:t>
            </w:r>
          </w:p>
          <w:p w14:paraId="006ED9E7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4</w:t>
            </w:r>
          </w:p>
          <w:p w14:paraId="37AA1F6D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4</w:t>
            </w:r>
          </w:p>
          <w:p w14:paraId="14846E6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74</w:t>
            </w:r>
          </w:p>
          <w:p w14:paraId="378BD6C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9</w:t>
            </w:r>
          </w:p>
          <w:p w14:paraId="0ABC8CE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77561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32F4D3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6</w:t>
            </w:r>
          </w:p>
          <w:p w14:paraId="08B2C15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6</w:t>
            </w:r>
          </w:p>
          <w:p w14:paraId="4CB0694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9</w:t>
            </w:r>
          </w:p>
          <w:p w14:paraId="26C3522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E33BD6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0</w:t>
            </w:r>
          </w:p>
          <w:p w14:paraId="11F69980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91</w:t>
            </w:r>
          </w:p>
          <w:p w14:paraId="3C6B7EF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82</w:t>
            </w:r>
          </w:p>
          <w:p w14:paraId="02F3B8A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AFFCB76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9</w:t>
            </w:r>
          </w:p>
          <w:p w14:paraId="222D642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1</w:t>
            </w:r>
          </w:p>
          <w:p w14:paraId="42692249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7</w:t>
            </w:r>
          </w:p>
          <w:p w14:paraId="565521B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AFC139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7</w:t>
            </w:r>
          </w:p>
          <w:p w14:paraId="53898AEF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2</w:t>
            </w:r>
          </w:p>
          <w:p w14:paraId="5EA3DA4C" w14:textId="77777777" w:rsidR="00C65257" w:rsidRPr="00DC0145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15</w:t>
            </w:r>
          </w:p>
        </w:tc>
        <w:tc>
          <w:tcPr>
            <w:tcW w:w="1134" w:type="dxa"/>
            <w:shd w:val="clear" w:color="auto" w:fill="FFFFFF" w:themeFill="background1"/>
          </w:tcPr>
          <w:p w14:paraId="4EFA8FE4" w14:textId="77777777" w:rsidR="00C65257" w:rsidRPr="006B083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B0837">
              <w:rPr>
                <w:b/>
              </w:rPr>
              <w:t>Edoxaban</w:t>
            </w:r>
          </w:p>
          <w:p w14:paraId="7D6F087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A40FD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6</w:t>
            </w:r>
          </w:p>
          <w:p w14:paraId="5BFFE8C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0</w:t>
            </w:r>
          </w:p>
          <w:p w14:paraId="0392971B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BB94B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7</w:t>
            </w:r>
          </w:p>
          <w:p w14:paraId="1C45FDC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8</w:t>
            </w:r>
          </w:p>
          <w:p w14:paraId="4424F94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5</w:t>
            </w:r>
          </w:p>
          <w:p w14:paraId="597C180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35</w:t>
            </w:r>
          </w:p>
          <w:p w14:paraId="08B261F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9</w:t>
            </w:r>
          </w:p>
          <w:p w14:paraId="3E660F83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6DDDF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E8601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9</w:t>
            </w:r>
          </w:p>
          <w:p w14:paraId="66BAF771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41</w:t>
            </w:r>
          </w:p>
          <w:p w14:paraId="2DB3A6E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4</w:t>
            </w:r>
          </w:p>
          <w:p w14:paraId="6015F71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B599D4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  <w:p w14:paraId="62DB3DBE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1</w:t>
            </w:r>
          </w:p>
          <w:p w14:paraId="0FDC992A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62</w:t>
            </w:r>
          </w:p>
          <w:p w14:paraId="1CEC8C6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9D2B1A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4</w:t>
            </w:r>
          </w:p>
          <w:p w14:paraId="62F5CE32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7</w:t>
            </w:r>
          </w:p>
          <w:p w14:paraId="0AF44A6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66</w:t>
            </w:r>
          </w:p>
          <w:p w14:paraId="58D71D05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812D3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4</w:t>
            </w:r>
          </w:p>
          <w:p w14:paraId="29B0A678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75</w:t>
            </w:r>
          </w:p>
          <w:p w14:paraId="78EF1D5C" w14:textId="77777777" w:rsidR="00C65257" w:rsidRDefault="00C65257" w:rsidP="00A277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96</w:t>
            </w:r>
          </w:p>
        </w:tc>
      </w:tr>
      <w:tr w:rsidR="00C65257" w14:paraId="1873A264" w14:textId="77777777" w:rsidTr="00A277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49D0F6" w14:textId="2ACE90EC" w:rsidR="00A2772F" w:rsidRDefault="00A2772F" w:rsidP="00A2772F"/>
        </w:tc>
        <w:tc>
          <w:tcPr>
            <w:tcW w:w="1701" w:type="dxa"/>
          </w:tcPr>
          <w:p w14:paraId="63E22436" w14:textId="77777777" w:rsidR="00C65257" w:rsidRDefault="00C65257" w:rsidP="00A27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60" w:type="dxa"/>
          </w:tcPr>
          <w:p w14:paraId="75942A51" w14:textId="77777777" w:rsidR="00C65257" w:rsidRDefault="00C65257" w:rsidP="00A27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</w:tcPr>
          <w:p w14:paraId="50286B8C" w14:textId="77777777" w:rsidR="00C65257" w:rsidRDefault="00C65257" w:rsidP="00A27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39B2B918" w14:textId="77777777" w:rsidR="00C65257" w:rsidRDefault="00C65257" w:rsidP="00A277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5910DB" w14:textId="2EE5B45F" w:rsidR="009360EF" w:rsidRDefault="009360EF"/>
    <w:p w14:paraId="3D456812" w14:textId="2AB63FED" w:rsidR="00A2772F" w:rsidRDefault="00A2772F"/>
    <w:p w14:paraId="13FFF55A" w14:textId="77777777" w:rsidR="00A2772F" w:rsidRDefault="00A2772F">
      <w:pPr>
        <w:sectPr w:rsidR="00A2772F" w:rsidSect="00427CF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220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74"/>
        <w:gridCol w:w="2024"/>
        <w:gridCol w:w="1468"/>
        <w:gridCol w:w="1599"/>
        <w:gridCol w:w="1377"/>
        <w:gridCol w:w="2062"/>
      </w:tblGrid>
      <w:tr w:rsidR="00A2772F" w14:paraId="4CB7A05B" w14:textId="77777777" w:rsidTr="00A2772F">
        <w:trPr>
          <w:trHeight w:val="348"/>
        </w:trPr>
        <w:tc>
          <w:tcPr>
            <w:tcW w:w="12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2B8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lastRenderedPageBreak/>
              <w:t xml:space="preserve">Supplementary Table 7: </w:t>
            </w:r>
            <w:r w:rsidRPr="005C4123">
              <w:rPr>
                <w:rFonts w:eastAsia="Calibri" w:cstheme="minorHAnsi"/>
                <w:b/>
                <w:bCs/>
                <w:lang w:val="en-US"/>
              </w:rPr>
              <w:t>Acenocoumarol vs warfarin</w:t>
            </w:r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t xml:space="preserve">. Comparison of incidence density (/1,000 person-years of follow-up) by anticoagulant pairs according to event type.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Number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pairs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compared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= 7,471 (8 years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follow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-up </w:t>
            </w:r>
            <w:proofErr w:type="spellStart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>between</w:t>
            </w:r>
            <w:proofErr w:type="spellEnd"/>
            <w:r w:rsidRPr="005C4123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2013-2020).</w:t>
            </w:r>
          </w:p>
        </w:tc>
      </w:tr>
      <w:tr w:rsidR="00A2772F" w14:paraId="040D20C9" w14:textId="77777777" w:rsidTr="00A2772F">
        <w:trPr>
          <w:trHeight w:val="348"/>
        </w:trPr>
        <w:tc>
          <w:tcPr>
            <w:tcW w:w="5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F9E9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124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A0EF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30C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49F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B1CDC8E" w14:textId="77777777" w:rsidTr="00A2772F">
        <w:trPr>
          <w:trHeight w:val="766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AF7E4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ENOCOUMAROL - Warfarin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8B8F8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0D266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 xml:space="preserve">Events </w:t>
            </w:r>
          </w:p>
          <w:p w14:paraId="6187DFE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A5F65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proofErr w:type="spellStart"/>
            <w:r w:rsidRPr="005C4123">
              <w:rPr>
                <w:rFonts w:ascii="Calibri" w:hAnsi="Calibri" w:cs="Calibri"/>
                <w:b/>
                <w:bCs/>
                <w:color w:val="000000"/>
              </w:rPr>
              <w:t>Incidence</w:t>
            </w:r>
            <w:proofErr w:type="spellEnd"/>
            <w:r w:rsidRPr="005C4123">
              <w:rPr>
                <w:rFonts w:ascii="Calibri" w:hAnsi="Calibri" w:cs="Calibri"/>
                <w:b/>
                <w:bCs/>
                <w:color w:val="000000"/>
              </w:rPr>
              <w:t xml:space="preserve"> Rates</w:t>
            </w:r>
            <w:r w:rsidRPr="005C4123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E740E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C4123">
              <w:rPr>
                <w:rFonts w:ascii="Calibri" w:hAnsi="Calibri" w:cs="Calibri"/>
                <w:b/>
                <w:bCs/>
                <w:color w:val="000000"/>
              </w:rPr>
              <w:t>Relative</w:t>
            </w:r>
            <w:proofErr w:type="spellEnd"/>
            <w:r w:rsidRPr="005C412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0BB13EE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5C4123"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proofErr w:type="spellEnd"/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C6CFC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A2772F" w14:paraId="653B33C4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460B54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>Effectiveness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2D63E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5DFB8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86E12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77713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3F876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1ADBAA5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3DD7D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>Combined Effectiveness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8F4E8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C4FDB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C4123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47345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79.72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B0EBE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56595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114D5A2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DDF83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8889F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21786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C4123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13FC0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88.86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B95E4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61D42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05-1.18</w:t>
            </w:r>
          </w:p>
        </w:tc>
      </w:tr>
      <w:tr w:rsidR="00A2772F" w14:paraId="5D147A53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5445D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077C4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389AB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93F63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58B59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3B46B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3D09B39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A5A38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5C4123">
              <w:rPr>
                <w:rFonts w:ascii="Calibri" w:hAnsi="Calibri" w:cs="Calibri"/>
                <w:color w:val="000000"/>
              </w:rPr>
              <w:t>All</w:t>
            </w:r>
            <w:proofErr w:type="spellEnd"/>
            <w:r w:rsidRPr="005C4123">
              <w:rPr>
                <w:rFonts w:ascii="Calibri" w:hAnsi="Calibri" w:cs="Calibri"/>
                <w:color w:val="000000"/>
              </w:rPr>
              <w:t xml:space="preserve">-cause </w:t>
            </w:r>
            <w:proofErr w:type="spellStart"/>
            <w:r w:rsidRPr="005C4123"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8083E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0545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C4123">
              <w:rPr>
                <w:rFonts w:ascii="Calibri" w:hAnsi="Calibri" w:cs="Calibri"/>
                <w:color w:val="000000"/>
              </w:rPr>
              <w:t>6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C03BF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61.01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CA1D1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CB06C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A19472F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DFAEC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3FDBD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E068C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5C4123"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1105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68.47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D606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7439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05-1.20</w:t>
            </w:r>
          </w:p>
        </w:tc>
      </w:tr>
      <w:tr w:rsidR="00A2772F" w14:paraId="7FF8E052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CCA08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38303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9DA20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D419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AA9C2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5F4B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05FBF30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C2A89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5C4123">
              <w:t xml:space="preserve">Transient ischaemic </w:t>
            </w:r>
            <w:proofErr w:type="spellStart"/>
            <w:r w:rsidRPr="005C4123">
              <w:t>attack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C9A96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74AF6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909B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7.64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764D0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76E5E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7A51F9A5" w14:textId="77777777" w:rsidTr="00A2772F">
        <w:trPr>
          <w:trHeight w:val="245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368B9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9558E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8048D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785A4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6.85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BD8F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E612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73-1.09</w:t>
            </w:r>
          </w:p>
        </w:tc>
      </w:tr>
      <w:tr w:rsidR="00A2772F" w14:paraId="211C51A7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E31F0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2A6BE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7AF36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D9B3B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D0CE9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91956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7D395CC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753BF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5C4123">
              <w:t>Systemic</w:t>
            </w:r>
            <w:proofErr w:type="spellEnd"/>
            <w:r w:rsidRPr="005C4123">
              <w:t xml:space="preserve"> </w:t>
            </w:r>
            <w:proofErr w:type="spellStart"/>
            <w:r w:rsidRPr="005C4123">
              <w:t>embolism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8AA42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C8978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69FFB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3077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C3064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B4C90D3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26971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7E267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9775E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931FB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34B8E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A62E5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16-3.76</w:t>
            </w:r>
          </w:p>
        </w:tc>
      </w:tr>
      <w:tr w:rsidR="00A2772F" w14:paraId="5C8F5DE0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5CEAF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AEA00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3E237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E2FD1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14676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CF7A3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B8A26A5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113D6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5C4123">
              <w:t>Pulmonary</w:t>
            </w:r>
            <w:proofErr w:type="spellEnd"/>
            <w:r w:rsidRPr="005C4123">
              <w:t xml:space="preserve"> </w:t>
            </w:r>
            <w:proofErr w:type="spellStart"/>
            <w:r w:rsidRPr="005C4123">
              <w:t>embolism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6E83B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C1079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4DD89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7C037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9C919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CF051FA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96B2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90572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CAF3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8B8DD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CDC42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EBE65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0.59-1.97</w:t>
            </w:r>
          </w:p>
        </w:tc>
      </w:tr>
      <w:tr w:rsidR="00A2772F" w14:paraId="003A5FF3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85AA6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E70F4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42EDA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473C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FAEEE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C5B6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05864E9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7F9A3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5C4123">
              <w:t xml:space="preserve">Ischaemic </w:t>
            </w:r>
            <w:proofErr w:type="spellStart"/>
            <w:r w:rsidRPr="005C4123">
              <w:t>stroke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4CC90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C9534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8DCD0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9.69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002CE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C7C18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8440394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404B4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D540D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261F1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83E07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481684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94B07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-1.39</w:t>
            </w:r>
          </w:p>
        </w:tc>
      </w:tr>
      <w:tr w:rsidR="00A2772F" w14:paraId="21EA782A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4A1FF4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B8AFA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7759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A7904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56CCE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FED2D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47EAFC4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10ADB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 xml:space="preserve"> Safety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E5F44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D8AEE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BB3B8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E7487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D3CD7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4D7A0D4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9C201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C4123">
              <w:rPr>
                <w:rFonts w:ascii="Calibri" w:hAnsi="Calibri" w:cs="Calibri"/>
                <w:b/>
                <w:bCs/>
                <w:color w:val="000000"/>
              </w:rPr>
              <w:t>Combined Safety</w:t>
            </w: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464F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A3732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85D4B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3E751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1F539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5F06253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41A2F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6595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6E368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2D8274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2.4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F2473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A3408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37-1.95</w:t>
            </w:r>
          </w:p>
        </w:tc>
      </w:tr>
      <w:tr w:rsidR="00A2772F" w14:paraId="433B5351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F8E2B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1E7B2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670D2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0CC1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5355D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11FD9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665393F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F817D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5C4123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B6EBD8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82906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B0F4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4.5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B59EF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A0157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66E65A8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5201BF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19F0C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35D2F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EAFFB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7.3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60A28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475AAC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31-2.06</w:t>
            </w:r>
          </w:p>
        </w:tc>
      </w:tr>
      <w:tr w:rsidR="00A2772F" w14:paraId="56B0D160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3EAA7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1E2ED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F7838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7DF6A9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6C8DB5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852A3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3DFACD7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5D2A9D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5C4123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5C4123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5C4123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38A19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9C5F3E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FEC69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161687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6B1A60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B78688B" w14:textId="77777777" w:rsidTr="00A2772F">
        <w:trPr>
          <w:trHeight w:val="254"/>
        </w:trPr>
        <w:tc>
          <w:tcPr>
            <w:tcW w:w="36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F6976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1A7E4A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14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6BC81B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E88AF3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276FA2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26E26" w14:textId="77777777" w:rsidR="00A2772F" w:rsidRPr="005C4123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5C4123">
              <w:rPr>
                <w:rFonts w:ascii="Calibri" w:hAnsi="Calibri" w:cs="Calibri"/>
                <w:color w:val="000000"/>
              </w:rPr>
              <w:t>1.22-2.13</w:t>
            </w:r>
          </w:p>
        </w:tc>
      </w:tr>
    </w:tbl>
    <w:p w14:paraId="654F73EF" w14:textId="77777777" w:rsidR="00A2772F" w:rsidRPr="00A2772F" w:rsidRDefault="00A2772F" w:rsidP="00A2772F">
      <w:pPr>
        <w:rPr>
          <w:lang w:val="en-US"/>
        </w:rPr>
      </w:pPr>
      <w:r w:rsidRPr="00A2772F">
        <w:rPr>
          <w:vertAlign w:val="superscript"/>
          <w:lang w:val="en-US"/>
        </w:rPr>
        <w:t>1</w:t>
      </w:r>
      <w:r w:rsidRPr="00A2772F">
        <w:rPr>
          <w:lang w:val="en-US"/>
        </w:rPr>
        <w:t xml:space="preserve"> Incidence rates: number of events per 1,000 person-years of follow-up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98"/>
        <w:gridCol w:w="1906"/>
        <w:gridCol w:w="1670"/>
        <w:gridCol w:w="1561"/>
        <w:gridCol w:w="1118"/>
        <w:gridCol w:w="1339"/>
      </w:tblGrid>
      <w:tr w:rsidR="00A2772F" w:rsidRPr="007A1D15" w14:paraId="130333B3" w14:textId="77777777" w:rsidTr="00A2772F">
        <w:trPr>
          <w:trHeight w:val="317"/>
        </w:trPr>
        <w:tc>
          <w:tcPr>
            <w:tcW w:w="1099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E08647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DB6F44">
              <w:rPr>
                <w:rFonts w:ascii="Calibri" w:hAnsi="Calibri" w:cs="Calibri"/>
                <w:b/>
                <w:bCs/>
                <w:iCs/>
                <w:color w:val="000000"/>
                <w:lang w:val="en-GB"/>
              </w:rPr>
              <w:lastRenderedPageBreak/>
              <w:t xml:space="preserve">Supplementary Table 8: </w:t>
            </w:r>
            <w:r w:rsidRPr="00DB6F44">
              <w:rPr>
                <w:rFonts w:eastAsia="Calibri" w:cstheme="minorHAnsi"/>
                <w:b/>
                <w:bCs/>
                <w:lang w:val="en-US"/>
              </w:rPr>
              <w:t xml:space="preserve">Acenocoumarol vs Dabigatran. </w:t>
            </w:r>
            <w:r w:rsidRPr="00DB6F44">
              <w:rPr>
                <w:rFonts w:ascii="Calibri" w:hAnsi="Calibri" w:cs="Calibri"/>
                <w:b/>
                <w:bCs/>
                <w:iCs/>
                <w:color w:val="000000"/>
                <w:lang w:val="en-GB"/>
              </w:rPr>
              <w:t>Comparison of incidence density (/1,000 person-years of follow-up) by anticoagulant pairs according to event type. Number of pairs compared = 9,712 (8 years of follow-up between 2013-2020).</w:t>
            </w:r>
          </w:p>
        </w:tc>
      </w:tr>
      <w:tr w:rsidR="00A2772F" w:rsidRPr="007A1D15" w14:paraId="450DCC9D" w14:textId="77777777" w:rsidTr="00A2772F">
        <w:trPr>
          <w:trHeight w:val="317"/>
        </w:trPr>
        <w:tc>
          <w:tcPr>
            <w:tcW w:w="853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CE3274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166B30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BEFAEB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A2772F" w14:paraId="4642730A" w14:textId="77777777" w:rsidTr="00A2772F">
        <w:trPr>
          <w:trHeight w:val="698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D6F76B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ENOCOUMAROL - Dabigatran</w:t>
            </w: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782AB9A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A210DB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 xml:space="preserve">Events </w:t>
            </w:r>
          </w:p>
          <w:p w14:paraId="0117FB6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015453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proofErr w:type="spellStart"/>
            <w:r w:rsidRPr="00DB6F44">
              <w:rPr>
                <w:rFonts w:ascii="Calibri" w:hAnsi="Calibri" w:cs="Calibri"/>
                <w:b/>
                <w:bCs/>
                <w:color w:val="000000"/>
              </w:rPr>
              <w:t>Incidence</w:t>
            </w:r>
            <w:proofErr w:type="spellEnd"/>
            <w:r w:rsidRPr="00DB6F44">
              <w:rPr>
                <w:rFonts w:ascii="Calibri" w:hAnsi="Calibri" w:cs="Calibri"/>
                <w:b/>
                <w:bCs/>
                <w:color w:val="000000"/>
              </w:rPr>
              <w:t xml:space="preserve"> Rates</w:t>
            </w:r>
            <w:r w:rsidRPr="00DB6F44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B0C0BF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B6F44">
              <w:rPr>
                <w:rFonts w:ascii="Calibri" w:hAnsi="Calibri" w:cs="Calibri"/>
                <w:b/>
                <w:bCs/>
                <w:color w:val="000000"/>
              </w:rPr>
              <w:t>Relative</w:t>
            </w:r>
            <w:proofErr w:type="spellEnd"/>
            <w:r w:rsidRPr="00DB6F4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3833092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B6F44"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proofErr w:type="spellEnd"/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8F33B9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A2772F" w14:paraId="4FF51DCB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441647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C2A8D">
              <w:rPr>
                <w:rFonts w:ascii="Calibri" w:hAnsi="Calibri" w:cs="Calibri"/>
                <w:b/>
                <w:bCs/>
                <w:color w:val="000000"/>
              </w:rPr>
              <w:t>Effectiveness</w:t>
            </w: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17A538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A1FE6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168A21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BDEA15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C9F628" w14:textId="77777777" w:rsidR="00A2772F" w:rsidRPr="00DC2A8D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2B4BD96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84D69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>Combined Effectiveness</w:t>
            </w: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9B45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7C0F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B6F44">
              <w:rPr>
                <w:rFonts w:ascii="Calibri" w:hAnsi="Calibri" w:cs="Calibri"/>
                <w:color w:val="000000"/>
              </w:rPr>
              <w:t>463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1FA3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63.61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955A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76BF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6EBB8CD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16C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9CB9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3D89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B6F44">
              <w:rPr>
                <w:rFonts w:ascii="Calibri" w:hAnsi="Calibri" w:cs="Calibri"/>
                <w:color w:val="000000"/>
              </w:rPr>
              <w:t>934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8DAF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53.43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4315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5654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79-0.89</w:t>
            </w:r>
          </w:p>
        </w:tc>
      </w:tr>
      <w:tr w:rsidR="00A2772F" w14:paraId="0E8894FA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D600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A827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B6AA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7E36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B087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052E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15E87CD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7EB7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DB6F44">
              <w:rPr>
                <w:rFonts w:ascii="Calibri" w:hAnsi="Calibri" w:cs="Calibri"/>
                <w:color w:val="000000"/>
              </w:rPr>
              <w:t>All</w:t>
            </w:r>
            <w:proofErr w:type="spellEnd"/>
            <w:r w:rsidRPr="00DB6F44">
              <w:rPr>
                <w:rFonts w:ascii="Calibri" w:hAnsi="Calibri" w:cs="Calibri"/>
                <w:color w:val="000000"/>
              </w:rPr>
              <w:t xml:space="preserve">-cause </w:t>
            </w:r>
            <w:proofErr w:type="spellStart"/>
            <w:r w:rsidRPr="00DB6F44"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0703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D0AB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B6F44">
              <w:rPr>
                <w:rFonts w:ascii="Calibri" w:hAnsi="Calibri" w:cs="Calibri"/>
                <w:color w:val="000000"/>
              </w:rPr>
              <w:t>92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05B6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49.79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E76B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D72E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D142E3A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C82A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C85C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4DF9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DB6F44"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345F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38.26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06DA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B4D5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72-0.82</w:t>
            </w:r>
          </w:p>
        </w:tc>
      </w:tr>
      <w:tr w:rsidR="00A2772F" w14:paraId="6FD2EBFF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E0C1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2777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EEBE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CA93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3F0D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C78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7FA25C61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B497E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B6F44">
              <w:t xml:space="preserve">Transient ischaemic </w:t>
            </w:r>
            <w:proofErr w:type="spellStart"/>
            <w:r w:rsidRPr="00DB6F44">
              <w:t>attack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4B3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3814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45EC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5.32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5098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A747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A830565" w14:textId="77777777" w:rsidTr="00A2772F">
        <w:trPr>
          <w:trHeight w:val="242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EF81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F5D5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CE98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719A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6.13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31395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1DEF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95-1.39</w:t>
            </w:r>
          </w:p>
        </w:tc>
      </w:tr>
      <w:tr w:rsidR="00A2772F" w14:paraId="2F4E23FA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2A39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9F48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5B1E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60DB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8B41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1C06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AE85520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C7066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DB6F44">
              <w:t>Systemic</w:t>
            </w:r>
            <w:proofErr w:type="spellEnd"/>
            <w:r w:rsidRPr="00DB6F44">
              <w:t xml:space="preserve"> </w:t>
            </w:r>
            <w:proofErr w:type="spellStart"/>
            <w:r w:rsidRPr="00DB6F44">
              <w:t>embolism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CD24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B4D6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46167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8416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1B70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72B9F2C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6799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2EB2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3D61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679F10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1436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2E15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66-2.37</w:t>
            </w:r>
          </w:p>
        </w:tc>
      </w:tr>
      <w:tr w:rsidR="00A2772F" w14:paraId="7C26895F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6296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067F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1EE2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A7CE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673D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8169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7795CFD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D70F36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DB6F44">
              <w:t>Pulmonary</w:t>
            </w:r>
            <w:proofErr w:type="spellEnd"/>
            <w:r w:rsidRPr="00DB6F44">
              <w:t xml:space="preserve"> </w:t>
            </w:r>
            <w:proofErr w:type="spellStart"/>
            <w:r w:rsidRPr="00DB6F44">
              <w:t>embolism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693D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2FF8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AA1455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D108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F547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504A225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090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38D4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FF12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3318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F98A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10B2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34-1.07</w:t>
            </w:r>
          </w:p>
        </w:tc>
      </w:tr>
      <w:tr w:rsidR="00A2772F" w14:paraId="463A727E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D1EE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7B6B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8B3C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6203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F34B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68D6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5ED42BA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4B4724B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B6F44">
              <w:t xml:space="preserve">Ischaemic </w:t>
            </w:r>
            <w:proofErr w:type="spellStart"/>
            <w:r w:rsidRPr="00DB6F44">
              <w:t>stroke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84B4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C077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6DD3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7.18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167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3F07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1A56B9C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59B3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01E9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254A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5932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7.96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10FB4A3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BBE6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94-1.31</w:t>
            </w:r>
          </w:p>
        </w:tc>
      </w:tr>
      <w:tr w:rsidR="00A2772F" w14:paraId="51C4AD3F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E1DD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C40C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D496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555E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E1B5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BEC4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3EED8CF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3725F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 xml:space="preserve"> Safety</w:t>
            </w: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B8A45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654A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69AFC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8958D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21C0D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ECD1AF0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00509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DB6F44">
              <w:rPr>
                <w:rFonts w:ascii="Calibri" w:hAnsi="Calibri" w:cs="Calibri"/>
                <w:b/>
                <w:bCs/>
                <w:color w:val="000000"/>
              </w:rPr>
              <w:t>Combined Safety</w:t>
            </w: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0B76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9B32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9CD5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7.5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80A2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9674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DDA5E7F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F4FE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99EF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47D9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1E59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6.6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28BE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D1A65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74 – 1.04</w:t>
            </w:r>
          </w:p>
        </w:tc>
      </w:tr>
      <w:tr w:rsidR="00A2772F" w14:paraId="71DCA917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804C1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B390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898D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D3AC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43AE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5B27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1B1F992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94FCF1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DB6F44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8896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B614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E964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7632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3AEB3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08DC7E7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0294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CA7C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DDB2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D613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7C3C9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EEE6E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09 – 1.70</w:t>
            </w:r>
          </w:p>
        </w:tc>
      </w:tr>
      <w:tr w:rsidR="00A2772F" w14:paraId="63C70838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ACFD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56784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1140F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B6CE0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C96A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C773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3023478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5933AD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DB6F44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DB6F4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DB6F44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6070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ACENOC</w:t>
            </w:r>
            <w:r>
              <w:rPr>
                <w:rFonts w:ascii="Calibri" w:hAnsi="Calibri" w:cs="Calibri"/>
                <w:color w:val="000000"/>
              </w:rPr>
              <w:t>O</w:t>
            </w:r>
            <w:r w:rsidRPr="00DB6F44">
              <w:rPr>
                <w:rFonts w:ascii="Calibri" w:hAnsi="Calibri" w:cs="Calibri"/>
                <w:color w:val="000000"/>
              </w:rPr>
              <w:t>UMAROL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9649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2A7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B95EA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2F4B2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1E5DC1C" w14:textId="77777777" w:rsidTr="00A2772F">
        <w:trPr>
          <w:trHeight w:val="233"/>
        </w:trPr>
        <w:tc>
          <w:tcPr>
            <w:tcW w:w="33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3B756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D2C9D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16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58317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5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2CD2B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1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5ACDC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548C8" w14:textId="77777777" w:rsidR="00A2772F" w:rsidRPr="00DB6F4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DB6F44">
              <w:rPr>
                <w:rFonts w:ascii="Calibri" w:hAnsi="Calibri" w:cs="Calibri"/>
                <w:color w:val="000000"/>
              </w:rPr>
              <w:t>0.31 – 0.57</w:t>
            </w:r>
          </w:p>
        </w:tc>
      </w:tr>
    </w:tbl>
    <w:p w14:paraId="7A3A103F" w14:textId="77777777" w:rsidR="00A2772F" w:rsidRPr="005E0EA4" w:rsidRDefault="00A2772F" w:rsidP="00A2772F">
      <w:pPr>
        <w:rPr>
          <w:lang w:val="en-GB"/>
        </w:rPr>
      </w:pPr>
      <w:r w:rsidRPr="005E0EA4">
        <w:rPr>
          <w:vertAlign w:val="superscript"/>
          <w:lang w:val="en-GB"/>
        </w:rPr>
        <w:t>1</w:t>
      </w:r>
      <w:r w:rsidRPr="005E0EA4">
        <w:rPr>
          <w:lang w:val="en-GB"/>
        </w:rPr>
        <w:t xml:space="preserve"> Incidence rates: number of events per 1,000 person-years of follow-up.</w:t>
      </w:r>
    </w:p>
    <w:tbl>
      <w:tblPr>
        <w:tblW w:w="1094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06"/>
        <w:gridCol w:w="1911"/>
        <w:gridCol w:w="1313"/>
        <w:gridCol w:w="1522"/>
        <w:gridCol w:w="1300"/>
        <w:gridCol w:w="1393"/>
      </w:tblGrid>
      <w:tr w:rsidR="00A2772F" w14:paraId="2ABAF094" w14:textId="77777777" w:rsidTr="00A2772F">
        <w:trPr>
          <w:trHeight w:val="317"/>
        </w:trPr>
        <w:tc>
          <w:tcPr>
            <w:tcW w:w="1094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890EC0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bookmarkStart w:id="1" w:name="_Hlk162428226"/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lastRenderedPageBreak/>
              <w:t xml:space="preserve">Supplementary Table 9: </w:t>
            </w:r>
            <w:r w:rsidRPr="00A2772F">
              <w:rPr>
                <w:rFonts w:eastAsia="Calibri" w:cstheme="minorHAnsi"/>
                <w:b/>
                <w:bCs/>
                <w:lang w:val="en-US"/>
              </w:rPr>
              <w:t>Acenocoumarol</w:t>
            </w:r>
            <w:r w:rsidRPr="00B6141B">
              <w:rPr>
                <w:rFonts w:eastAsia="Calibri" w:cstheme="minorHAnsi"/>
                <w:b/>
                <w:bCs/>
                <w:lang w:val="en-US"/>
              </w:rPr>
              <w:t xml:space="preserve"> vs Rivaroxaban.</w:t>
            </w:r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t xml:space="preserve"> Comparison of incidence density (/1,000 person-years of follow-up) by anticoagulant pairs according to event type.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Number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pairs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compared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= 20,874 (8 years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follow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-up </w:t>
            </w:r>
            <w:proofErr w:type="spellStart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>between</w:t>
            </w:r>
            <w:proofErr w:type="spellEnd"/>
            <w:r w:rsidRPr="00B6141B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2013-2020).</w:t>
            </w:r>
            <w:bookmarkEnd w:id="1"/>
          </w:p>
        </w:tc>
      </w:tr>
      <w:tr w:rsidR="00A2772F" w14:paraId="3E2CF014" w14:textId="77777777" w:rsidTr="00A2772F">
        <w:trPr>
          <w:trHeight w:val="317"/>
        </w:trPr>
        <w:tc>
          <w:tcPr>
            <w:tcW w:w="82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0AC2E2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73D74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F16865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108D5CA" w14:textId="77777777" w:rsidTr="00A2772F">
        <w:trPr>
          <w:trHeight w:val="698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0310B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ENOCOUMAROL - Rivaroxaban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9A6554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5D22D2E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 xml:space="preserve">Events </w:t>
            </w:r>
          </w:p>
          <w:p w14:paraId="1C0275D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256E6A6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proofErr w:type="spellStart"/>
            <w:r w:rsidRPr="00B6141B">
              <w:rPr>
                <w:rFonts w:ascii="Calibri" w:hAnsi="Calibri" w:cs="Calibri"/>
                <w:b/>
                <w:bCs/>
                <w:color w:val="000000"/>
              </w:rPr>
              <w:t>Incidence</w:t>
            </w:r>
            <w:proofErr w:type="spellEnd"/>
            <w:r w:rsidRPr="00B6141B">
              <w:rPr>
                <w:rFonts w:ascii="Calibri" w:hAnsi="Calibri" w:cs="Calibri"/>
                <w:b/>
                <w:bCs/>
                <w:color w:val="000000"/>
              </w:rPr>
              <w:t xml:space="preserve"> Rates</w:t>
            </w:r>
            <w:r w:rsidRPr="00B6141B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17F3DF7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6141B">
              <w:rPr>
                <w:rFonts w:ascii="Calibri" w:hAnsi="Calibri" w:cs="Calibri"/>
                <w:b/>
                <w:bCs/>
                <w:color w:val="000000"/>
              </w:rPr>
              <w:t>Relative</w:t>
            </w:r>
            <w:proofErr w:type="spellEnd"/>
            <w:r w:rsidRPr="00B6141B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01D06BA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6141B"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proofErr w:type="spellEnd"/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  <w:vAlign w:val="center"/>
          </w:tcPr>
          <w:p w14:paraId="33BE27C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A2772F" w14:paraId="2D1746BD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FE5E5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>Effectiveness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7696D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85583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9568C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E27D3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EB047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36EFAA6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017DA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>Combined Effectiveness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3E43F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C21B8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6141B">
              <w:rPr>
                <w:rFonts w:ascii="Calibri" w:hAnsi="Calibri" w:cs="Calibri"/>
                <w:color w:val="000000"/>
              </w:rPr>
              <w:t>041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A781E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75.7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2F760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CFAEB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E9A8A7C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28D6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816E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3EF1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6141B">
              <w:rPr>
                <w:rFonts w:ascii="Calibri" w:hAnsi="Calibri" w:cs="Calibri"/>
                <w:color w:val="000000"/>
              </w:rPr>
              <w:t>52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733C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4.4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9E92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350A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82-0.88</w:t>
            </w:r>
          </w:p>
        </w:tc>
      </w:tr>
      <w:tr w:rsidR="00A2772F" w14:paraId="61CA833A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F934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221F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F229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F6E8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FD8D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E283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2300108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9247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6141B">
              <w:rPr>
                <w:rFonts w:ascii="Calibri" w:hAnsi="Calibri" w:cs="Calibri"/>
                <w:color w:val="000000"/>
              </w:rPr>
              <w:t>All</w:t>
            </w:r>
            <w:proofErr w:type="spellEnd"/>
            <w:r w:rsidRPr="00B6141B">
              <w:rPr>
                <w:rFonts w:ascii="Calibri" w:hAnsi="Calibri" w:cs="Calibri"/>
                <w:color w:val="000000"/>
              </w:rPr>
              <w:t xml:space="preserve">-cause </w:t>
            </w:r>
            <w:proofErr w:type="spellStart"/>
            <w:r w:rsidRPr="00B6141B"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874E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421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6141B">
              <w:rPr>
                <w:rFonts w:ascii="Calibri" w:hAnsi="Calibri" w:cs="Calibri"/>
                <w:color w:val="000000"/>
              </w:rPr>
              <w:t>82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940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0.4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A579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0184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67561AD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4744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EE3D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6E96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B6141B"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5B0E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7.8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11BA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05EF8A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6-0.83</w:t>
            </w:r>
          </w:p>
        </w:tc>
      </w:tr>
      <w:tr w:rsidR="00A2772F" w14:paraId="120DCFBD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1093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BFF0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3FDF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2FD0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262B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0F61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D41FBFC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E7310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6141B">
              <w:t xml:space="preserve">Transient ischaemic </w:t>
            </w:r>
            <w:proofErr w:type="spellStart"/>
            <w:r w:rsidRPr="00B6141B">
              <w:t>attack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1535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7942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BDB6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C2D6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7548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65C00F8" w14:textId="77777777" w:rsidTr="00A2772F">
        <w:trPr>
          <w:trHeight w:val="295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CB69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5494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8BF6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4668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.8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E302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9D2E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.04-1.34</w:t>
            </w:r>
          </w:p>
        </w:tc>
      </w:tr>
      <w:tr w:rsidR="00A2772F" w14:paraId="291BFD1F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DEDE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C9F8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07AA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EBB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6373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0B0D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FC4AAEF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1CA54C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6141B">
              <w:t>Systemic</w:t>
            </w:r>
            <w:proofErr w:type="spellEnd"/>
            <w:r w:rsidRPr="00B6141B">
              <w:t xml:space="preserve"> </w:t>
            </w:r>
            <w:proofErr w:type="spellStart"/>
            <w:r w:rsidRPr="00B6141B">
              <w:t>embolism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2E07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AC37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2FABFC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CB4B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DFF3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51589D4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E777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974C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2F0C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07B07D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9646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DA95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54-1.28</w:t>
            </w:r>
          </w:p>
        </w:tc>
      </w:tr>
      <w:tr w:rsidR="00A2772F" w14:paraId="2458E062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5581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14E8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EB1F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F170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3DC9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1327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AAC8D33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0A4E67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6141B">
              <w:t>Pulmonary</w:t>
            </w:r>
            <w:proofErr w:type="spellEnd"/>
            <w:r w:rsidRPr="00B6141B">
              <w:t xml:space="preserve"> </w:t>
            </w:r>
            <w:proofErr w:type="spellStart"/>
            <w:r w:rsidRPr="00B6141B">
              <w:t>embolism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96AE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6B7F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C962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9806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FE3A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1D5ACB0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1C51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26B2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59DA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E958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BC8F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992E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54-1.08</w:t>
            </w:r>
          </w:p>
        </w:tc>
      </w:tr>
      <w:tr w:rsidR="00A2772F" w14:paraId="3894BD42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ED70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CAB8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DD89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A5A8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F4EF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66CB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960A85F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D2D699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6141B">
              <w:t xml:space="preserve">Ischaemic </w:t>
            </w:r>
            <w:proofErr w:type="spellStart"/>
            <w:r w:rsidRPr="00B6141B">
              <w:t>stroke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88CD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EE1E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2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E1D3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7.8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276F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B4C0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2229576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819B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EFC6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52E5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EB6C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8.5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97234D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1F22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97-1.21</w:t>
            </w:r>
          </w:p>
        </w:tc>
      </w:tr>
      <w:tr w:rsidR="00A2772F" w14:paraId="67128C88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CC8F8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AC239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DD113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EA7D3D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D37C9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5F176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18F5C8F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A638D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 xml:space="preserve"> Safety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DE639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09F5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0E42B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23676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421E4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88ABAAD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EB59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B6141B">
              <w:rPr>
                <w:rFonts w:ascii="Calibri" w:hAnsi="Calibri" w:cs="Calibri"/>
                <w:b/>
                <w:bCs/>
                <w:color w:val="000000"/>
              </w:rPr>
              <w:t>Combined Safety</w:t>
            </w: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E91AF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BBC5D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A2136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8.2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CF8D7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7304C4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E5BB450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28792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BBD19D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6539B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641ED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FFCD2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6E7A6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64 – 0.82</w:t>
            </w:r>
          </w:p>
        </w:tc>
      </w:tr>
      <w:tr w:rsidR="00A2772F" w14:paraId="12F9E241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213F8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8FB99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CEFC7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B846A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7C7F2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27552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16C44D7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69967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B6141B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BEAF5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5A9C5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2B89DE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.7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54FD9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90572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45BF440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9C58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A675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C268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F481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E3B0F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C739B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72 – 0.98</w:t>
            </w:r>
          </w:p>
        </w:tc>
      </w:tr>
      <w:tr w:rsidR="00A2772F" w14:paraId="10A00AA3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6072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D3D1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D2746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85755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B4CD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FC2C7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A5EE56B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6C4C77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B6141B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B6141B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B6141B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5C9B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78FD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65E09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4FD2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CE8E1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DB7178C" w14:textId="77777777" w:rsidTr="00A2772F">
        <w:trPr>
          <w:trHeight w:val="233"/>
        </w:trPr>
        <w:tc>
          <w:tcPr>
            <w:tcW w:w="35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40000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100CD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13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89B9A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648B3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FC848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3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3300C" w14:textId="77777777" w:rsidR="00A2772F" w:rsidRPr="00B6141B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6141B">
              <w:rPr>
                <w:rFonts w:ascii="Calibri" w:hAnsi="Calibri" w:cs="Calibri"/>
                <w:color w:val="000000"/>
              </w:rPr>
              <w:t>0.47 – 0.71</w:t>
            </w:r>
          </w:p>
        </w:tc>
      </w:tr>
    </w:tbl>
    <w:p w14:paraId="640F31DF" w14:textId="77777777" w:rsidR="00A2772F" w:rsidRPr="00A2772F" w:rsidRDefault="00A2772F" w:rsidP="00A2772F">
      <w:pPr>
        <w:rPr>
          <w:lang w:val="en-US"/>
        </w:rPr>
      </w:pPr>
      <w:r w:rsidRPr="00A2772F">
        <w:rPr>
          <w:vertAlign w:val="superscript"/>
          <w:lang w:val="en-US"/>
        </w:rPr>
        <w:t>1</w:t>
      </w:r>
      <w:r w:rsidRPr="00A2772F">
        <w:rPr>
          <w:lang w:val="en-US"/>
        </w:rPr>
        <w:t xml:space="preserve"> Incidence rates: number of events per 1,000 person-years of follow-up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90"/>
        <w:gridCol w:w="2203"/>
        <w:gridCol w:w="1250"/>
        <w:gridCol w:w="1418"/>
        <w:gridCol w:w="1275"/>
        <w:gridCol w:w="1276"/>
      </w:tblGrid>
      <w:tr w:rsidR="00A2772F" w14:paraId="7FCD4FFF" w14:textId="77777777" w:rsidTr="00A2772F">
        <w:trPr>
          <w:trHeight w:val="374"/>
        </w:trPr>
        <w:tc>
          <w:tcPr>
            <w:tcW w:w="11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6FB70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bookmarkStart w:id="2" w:name="_Hlk162428312"/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lastRenderedPageBreak/>
              <w:t xml:space="preserve">Supplementary Table 10: </w:t>
            </w:r>
            <w:r w:rsidRPr="00A2772F">
              <w:rPr>
                <w:rFonts w:eastAsia="Calibri" w:cstheme="minorHAnsi"/>
                <w:b/>
                <w:bCs/>
                <w:lang w:val="en-US"/>
              </w:rPr>
              <w:t>Acenocoumarol</w:t>
            </w:r>
            <w:r w:rsidRPr="00C40CC4">
              <w:rPr>
                <w:rFonts w:eastAsia="Calibri" w:cstheme="minorHAnsi"/>
                <w:b/>
                <w:bCs/>
                <w:lang w:val="en-US"/>
              </w:rPr>
              <w:t xml:space="preserve"> vs Apixaban. </w:t>
            </w:r>
            <w:r w:rsidRPr="00A2772F">
              <w:rPr>
                <w:rFonts w:ascii="Calibri" w:hAnsi="Calibri" w:cs="Calibri"/>
                <w:b/>
                <w:bCs/>
                <w:iCs/>
                <w:color w:val="000000"/>
                <w:lang w:val="en-US"/>
              </w:rPr>
              <w:t xml:space="preserve">Comparison of incidence density (/1,000 person-years of follow-up) by anticoagulant pairs according to event type.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Number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pairs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compared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= 18,431 (7 years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of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follow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-up </w:t>
            </w:r>
            <w:proofErr w:type="spellStart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>between</w:t>
            </w:r>
            <w:proofErr w:type="spellEnd"/>
            <w:r w:rsidRPr="00C40CC4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2014-2020).</w:t>
            </w:r>
            <w:bookmarkEnd w:id="2"/>
          </w:p>
        </w:tc>
      </w:tr>
      <w:tr w:rsidR="00A2772F" w14:paraId="02006B04" w14:textId="77777777" w:rsidTr="00A2772F">
        <w:trPr>
          <w:trHeight w:val="374"/>
        </w:trPr>
        <w:tc>
          <w:tcPr>
            <w:tcW w:w="754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82DC4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9665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E7C33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8FAF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066B0853" w14:textId="77777777" w:rsidTr="00A2772F">
        <w:trPr>
          <w:trHeight w:val="823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5161C0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ENOCOUMAROL - Apixaban</w:t>
            </w: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3EC20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A7351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 xml:space="preserve">Events </w:t>
            </w:r>
          </w:p>
          <w:p w14:paraId="5FAD121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9CE36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proofErr w:type="spellStart"/>
            <w:r w:rsidRPr="00C40CC4">
              <w:rPr>
                <w:rFonts w:ascii="Calibri" w:hAnsi="Calibri" w:cs="Calibri"/>
                <w:b/>
                <w:bCs/>
                <w:color w:val="000000"/>
              </w:rPr>
              <w:t>Incidence</w:t>
            </w:r>
            <w:proofErr w:type="spellEnd"/>
            <w:r w:rsidRPr="00C40CC4">
              <w:rPr>
                <w:rFonts w:ascii="Calibri" w:hAnsi="Calibri" w:cs="Calibri"/>
                <w:b/>
                <w:bCs/>
                <w:color w:val="000000"/>
              </w:rPr>
              <w:t xml:space="preserve"> Rates</w:t>
            </w:r>
            <w:r w:rsidRPr="00C40CC4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D1D2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CC4">
              <w:rPr>
                <w:rFonts w:ascii="Calibri" w:hAnsi="Calibri" w:cs="Calibri"/>
                <w:b/>
                <w:bCs/>
                <w:color w:val="000000"/>
              </w:rPr>
              <w:t>Relative</w:t>
            </w:r>
            <w:proofErr w:type="spellEnd"/>
            <w:r w:rsidRPr="00C40CC4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15E4D54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C40CC4"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D7231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A2772F" w14:paraId="0706CB66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2B042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>Effectiveness</w:t>
            </w: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4A7E1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D42E3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FDE97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F2733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BD27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F54BD58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B5AE5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>Combined Effectiveness</w:t>
            </w: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EE38D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765E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40CC4"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DD019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94.1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920FC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74726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2525233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F0A51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FA788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EF126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40CC4">
              <w:rPr>
                <w:rFonts w:ascii="Calibri" w:hAnsi="Calibri" w:cs="Calibri"/>
                <w:color w:val="000000"/>
              </w:rPr>
              <w:t>74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A21C8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82.42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2D9E2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19AEC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4-0.91</w:t>
            </w:r>
          </w:p>
        </w:tc>
      </w:tr>
      <w:tr w:rsidR="00A2772F" w14:paraId="30E49EEA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281C7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D89B9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D660C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4A7E9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E8373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9AD4D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4A0D9BB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B14A2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C40CC4">
              <w:rPr>
                <w:rFonts w:ascii="Calibri" w:hAnsi="Calibri" w:cs="Calibri"/>
                <w:color w:val="000000"/>
              </w:rPr>
              <w:t>All</w:t>
            </w:r>
            <w:proofErr w:type="spellEnd"/>
            <w:r w:rsidRPr="00C40CC4">
              <w:rPr>
                <w:rFonts w:ascii="Calibri" w:hAnsi="Calibri" w:cs="Calibri"/>
                <w:color w:val="000000"/>
              </w:rPr>
              <w:t xml:space="preserve">-cause </w:t>
            </w:r>
            <w:proofErr w:type="spellStart"/>
            <w:r w:rsidRPr="00C40CC4"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77920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296BF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40CC4"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2075C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75.9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53BF1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D6C71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324D63A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CDB80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187C0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5B73A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,</w:t>
            </w:r>
            <w:r w:rsidRPr="00C40CC4">
              <w:rPr>
                <w:rFonts w:ascii="Calibri" w:hAnsi="Calibri" w:cs="Calibri"/>
                <w:color w:val="000000"/>
              </w:rPr>
              <w:t>9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6FEC3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64.3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4BB3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4EF54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1-0.89</w:t>
            </w:r>
          </w:p>
        </w:tc>
      </w:tr>
      <w:tr w:rsidR="00A2772F" w14:paraId="049731CF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3B275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611E4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D281C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CA555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37AE9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327AA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71CACEF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5E88F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40CC4">
              <w:t xml:space="preserve">Transient ischaemic </w:t>
            </w:r>
            <w:proofErr w:type="spellStart"/>
            <w:r w:rsidRPr="00C40CC4">
              <w:t>attack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B989D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E96DE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29C8E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6.75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0D102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32420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62611EA" w14:textId="77777777" w:rsidTr="00A2772F">
        <w:trPr>
          <w:trHeight w:val="32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23403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634D5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9A771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6B91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869E9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7FB3E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.01-1.35</w:t>
            </w:r>
          </w:p>
        </w:tc>
      </w:tr>
      <w:tr w:rsidR="00A2772F" w14:paraId="0AAA8030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8A2C2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CCAE7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4D939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2521C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8E12E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79186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4FFE98F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04779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C40CC4">
              <w:t>Systemic</w:t>
            </w:r>
            <w:proofErr w:type="spellEnd"/>
            <w:r w:rsidRPr="00C40CC4">
              <w:t xml:space="preserve"> </w:t>
            </w:r>
            <w:proofErr w:type="spellStart"/>
            <w:r w:rsidRPr="00C40CC4">
              <w:t>embolism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6BF67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DB896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3206A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36529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0C4D5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F387A3C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FDC7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92F3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66D4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61C5F5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27F5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B4A2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51-1.35</w:t>
            </w:r>
          </w:p>
        </w:tc>
      </w:tr>
      <w:tr w:rsidR="00A2772F" w14:paraId="25309219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60EE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5F20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E9E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08B6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08B0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2E74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5435696A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3619F1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C40CC4">
              <w:t>Pulmonary</w:t>
            </w:r>
            <w:proofErr w:type="spellEnd"/>
            <w:r w:rsidRPr="00C40CC4">
              <w:t xml:space="preserve"> </w:t>
            </w:r>
            <w:proofErr w:type="spellStart"/>
            <w:r w:rsidRPr="00C40CC4">
              <w:t>embolism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1700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9BC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DCFD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5D8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DC54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4086F90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9EBD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952E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E197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306B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5DF0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239874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4-1.65</w:t>
            </w:r>
          </w:p>
        </w:tc>
      </w:tr>
      <w:tr w:rsidR="00A2772F" w14:paraId="0A87D5BA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CB20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620F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B719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1306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AC00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49F1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6E1F12B0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1F060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40CC4">
              <w:t xml:space="preserve">Ischaemic </w:t>
            </w:r>
            <w:proofErr w:type="spellStart"/>
            <w:r w:rsidRPr="00C40CC4">
              <w:t>stroke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722F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464C0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56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E0909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9.49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1728E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89D78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8F0CA29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1CDB4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16126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CDF0A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96500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8.14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89AF3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14403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75-0.98</w:t>
            </w:r>
          </w:p>
        </w:tc>
      </w:tr>
      <w:tr w:rsidR="00A2772F" w14:paraId="5B31F849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885F9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C8BFE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77181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E54C3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AA4DA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71A77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6F49E3C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0EFEF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 xml:space="preserve"> Safety</w:t>
            </w: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58C3B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583558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0334D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0F7EC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7EEA7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4C229804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672B9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C40CC4">
              <w:rPr>
                <w:rFonts w:ascii="Calibri" w:hAnsi="Calibri" w:cs="Calibri"/>
                <w:b/>
                <w:bCs/>
                <w:color w:val="000000"/>
              </w:rPr>
              <w:t>Combined Safety</w:t>
            </w: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FFA70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B8993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54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DA46E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8.7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DF75D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B8BC7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3056578B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2E9E2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77248D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C206E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8F589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7.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461A5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6DE0D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74 – 0.97</w:t>
            </w:r>
          </w:p>
        </w:tc>
      </w:tr>
      <w:tr w:rsidR="00A2772F" w14:paraId="6E7D5114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692A0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7DAFF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D4B91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CDE58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EB1FA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2AC2B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7E0FCBD0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89C619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C40CC4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593C2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6614B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34805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5.0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2BDF9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2CC1B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2D1ECE9E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0AD7F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0BB357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EBC235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864E8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4.4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7FAB1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D3A2F2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73 – 1.04</w:t>
            </w:r>
          </w:p>
        </w:tc>
      </w:tr>
      <w:tr w:rsidR="00A2772F" w14:paraId="6CD13874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E95FCA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0C7A6F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6C1DB0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FD5CB0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D9930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EAF54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9C645CF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6F9DC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C40CC4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C40C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40CC4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05651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402FB5E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7215D9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BCF15C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8433DB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2772F" w14:paraId="10C53D2B" w14:textId="77777777" w:rsidTr="00A2772F">
        <w:trPr>
          <w:trHeight w:val="274"/>
        </w:trPr>
        <w:tc>
          <w:tcPr>
            <w:tcW w:w="4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0C36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44E6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FDFE4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D02F3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6E4F1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9C206" w14:textId="77777777" w:rsidR="00A2772F" w:rsidRPr="00C40CC4" w:rsidRDefault="00A2772F" w:rsidP="00A277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C40CC4">
              <w:rPr>
                <w:rFonts w:ascii="Calibri" w:hAnsi="Calibri" w:cs="Calibri"/>
                <w:color w:val="000000"/>
              </w:rPr>
              <w:t>0.65 – 0.99</w:t>
            </w:r>
          </w:p>
        </w:tc>
      </w:tr>
    </w:tbl>
    <w:p w14:paraId="79C85E0E" w14:textId="6A027854" w:rsidR="00A2772F" w:rsidRPr="00A2772F" w:rsidRDefault="00A2772F" w:rsidP="00A2772F">
      <w:pPr>
        <w:rPr>
          <w:lang w:val="en-US"/>
        </w:rPr>
      </w:pPr>
      <w:r w:rsidRPr="00A2772F">
        <w:rPr>
          <w:lang w:val="en-US"/>
        </w:rPr>
        <w:t>Incidence rates: number of events per 1,000 person-years of follow-up.</w:t>
      </w:r>
    </w:p>
    <w:tbl>
      <w:tblPr>
        <w:tblW w:w="10378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1985"/>
        <w:gridCol w:w="1275"/>
        <w:gridCol w:w="1276"/>
        <w:gridCol w:w="1134"/>
        <w:gridCol w:w="1134"/>
      </w:tblGrid>
      <w:tr w:rsidR="00CB0FD1" w:rsidRPr="006147C4" w14:paraId="2A725CBF" w14:textId="77777777" w:rsidTr="009B0F80">
        <w:trPr>
          <w:trHeight w:val="125"/>
        </w:trPr>
        <w:tc>
          <w:tcPr>
            <w:tcW w:w="103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D7707C9" w14:textId="77777777" w:rsidR="00CB0FD1" w:rsidRPr="007A5CDD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bookmarkStart w:id="3" w:name="_Hlk162428400"/>
            <w:r w:rsidRPr="007A5CDD">
              <w:rPr>
                <w:rFonts w:ascii="Calibri" w:hAnsi="Calibri" w:cs="Calibri"/>
                <w:b/>
                <w:bCs/>
                <w:iCs/>
                <w:color w:val="000000"/>
                <w:lang w:val="en-GB"/>
              </w:rPr>
              <w:lastRenderedPageBreak/>
              <w:t xml:space="preserve">Supplementary Table 11: </w:t>
            </w:r>
            <w:r w:rsidRPr="007A5CDD">
              <w:rPr>
                <w:rFonts w:eastAsia="Calibri" w:cstheme="minorHAnsi"/>
                <w:b/>
                <w:bCs/>
                <w:lang w:val="en-GB"/>
              </w:rPr>
              <w:t>Acenocoumarol</w:t>
            </w:r>
            <w:r w:rsidRPr="007A5CDD">
              <w:rPr>
                <w:rFonts w:eastAsia="Calibri" w:cstheme="minorHAnsi"/>
                <w:b/>
                <w:bCs/>
                <w:lang w:val="en-US"/>
              </w:rPr>
              <w:t xml:space="preserve"> vs Edoxaban. </w:t>
            </w:r>
            <w:r w:rsidRPr="007A5CDD">
              <w:rPr>
                <w:rFonts w:ascii="Calibri" w:hAnsi="Calibri" w:cs="Calibri"/>
                <w:b/>
                <w:bCs/>
                <w:iCs/>
                <w:color w:val="000000"/>
                <w:lang w:val="en-GB"/>
              </w:rPr>
              <w:t>Comparison of incidence density (/1,000 person-years of follow-up) by anticoagulant pairs according to event type. Number of pairs compared = 3,080 (4 years of follow-up between 2017-2020).</w:t>
            </w:r>
            <w:bookmarkEnd w:id="3"/>
          </w:p>
        </w:tc>
      </w:tr>
      <w:tr w:rsidR="00CB0FD1" w:rsidRPr="006147C4" w14:paraId="06A795B0" w14:textId="77777777" w:rsidTr="009B0F80">
        <w:trPr>
          <w:trHeight w:val="125"/>
        </w:trPr>
        <w:tc>
          <w:tcPr>
            <w:tcW w:w="1037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5CE41B" w14:textId="77777777" w:rsidR="00CB0FD1" w:rsidRPr="007A5CDD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lang w:val="en-GB"/>
              </w:rPr>
            </w:pPr>
          </w:p>
        </w:tc>
      </w:tr>
      <w:tr w:rsidR="00CB0FD1" w14:paraId="2048FB91" w14:textId="77777777" w:rsidTr="009B0F80">
        <w:trPr>
          <w:trHeight w:val="278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26250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ENOCOUMAROL - Edoxaba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68611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COAGULANT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087B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Events </w:t>
            </w:r>
          </w:p>
          <w:p w14:paraId="5544513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n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EBEED0" w14:textId="77777777" w:rsidR="00CB0FD1" w:rsidRPr="004E27A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Incidenc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Rates</w:t>
            </w:r>
            <w:r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3580D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elativ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  <w:p w14:paraId="759DC6A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isk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DAADC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CI</w:t>
            </w:r>
          </w:p>
        </w:tc>
      </w:tr>
      <w:tr w:rsidR="00CB0FD1" w14:paraId="5EA7281E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E7A87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ivenes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36BF5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5630F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A213F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E5554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9048D2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1FF82595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BAEDC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bined Effectivenes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40ADD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59833F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44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0CCA93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67.8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C4363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6049B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77A4FF3A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C6788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0AC41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1243AF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BB5E6D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64.1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224AE0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9F2D98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82-1.09</w:t>
            </w:r>
          </w:p>
        </w:tc>
      </w:tr>
      <w:tr w:rsidR="00CB0FD1" w14:paraId="05C3303E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E03A3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25802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B353C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A0F44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C8D1A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1F45B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6341A9D3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1E6037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F846CA">
              <w:rPr>
                <w:rFonts w:ascii="Calibri" w:hAnsi="Calibri" w:cs="Calibri"/>
                <w:color w:val="000000"/>
              </w:rPr>
              <w:t>All</w:t>
            </w:r>
            <w:proofErr w:type="spellEnd"/>
            <w:r w:rsidRPr="00F846CA">
              <w:rPr>
                <w:rFonts w:ascii="Calibri" w:hAnsi="Calibri" w:cs="Calibri"/>
                <w:color w:val="000000"/>
              </w:rPr>
              <w:t xml:space="preserve">-cause </w:t>
            </w:r>
            <w:proofErr w:type="spellStart"/>
            <w:r w:rsidRPr="00F846CA">
              <w:rPr>
                <w:rFonts w:ascii="Calibri" w:hAnsi="Calibri" w:cs="Calibri"/>
                <w:color w:val="000000"/>
              </w:rPr>
              <w:t>mortality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5DDF7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2CEFE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3DBBC4B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D350C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CFB43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461DE27E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1CE98D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38C7A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4F1333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A06FB4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48.0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EA46F8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B19E96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78-1.09</w:t>
            </w:r>
          </w:p>
        </w:tc>
      </w:tr>
      <w:tr w:rsidR="00CB0FD1" w14:paraId="32478078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86DB50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982FE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719DD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C0DF1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3ACEE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20E03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66987366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183C2E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846CA">
              <w:t xml:space="preserve">Transient ischaemic </w:t>
            </w:r>
            <w:proofErr w:type="spellStart"/>
            <w:r w:rsidRPr="00F846CA">
              <w:t>attack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C9A09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222EF2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6FEA4F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5.9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7C9DD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C0CD8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56DE4AEA" w14:textId="77777777" w:rsidTr="009B0F80">
        <w:trPr>
          <w:trHeight w:val="101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901056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CF658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767496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637897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5.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163623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27AB2A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52-1.42</w:t>
            </w:r>
          </w:p>
        </w:tc>
      </w:tr>
      <w:tr w:rsidR="00CB0FD1" w14:paraId="4D41F275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ECD8FD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14D1D8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739A8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FC84B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B24A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394CB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76231C15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FF5FBF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F846CA">
              <w:t>Systemic</w:t>
            </w:r>
            <w:proofErr w:type="spellEnd"/>
            <w:r w:rsidRPr="00F846CA">
              <w:t xml:space="preserve"> </w:t>
            </w:r>
            <w:proofErr w:type="spellStart"/>
            <w:r w:rsidRPr="00F846CA">
              <w:t>embolism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091C2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8997BA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E7DB4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79590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58438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2052A4C0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93882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995D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61EF1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DC21E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CC613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7A431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73-23.6</w:t>
            </w:r>
          </w:p>
        </w:tc>
      </w:tr>
      <w:tr w:rsidR="00CB0FD1" w14:paraId="69D6769D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70F07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838A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1AEC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B529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CA1E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C117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40912F00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63915F51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F846CA">
              <w:t>Pulmonary</w:t>
            </w:r>
            <w:proofErr w:type="spellEnd"/>
            <w:r w:rsidRPr="00F846CA">
              <w:t xml:space="preserve"> </w:t>
            </w:r>
            <w:proofErr w:type="spellStart"/>
            <w:r w:rsidRPr="00F846CA">
              <w:t>embolism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2910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36569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61DC6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10A5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6D4D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06C3369A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4F17D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0FDC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3E1E7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E405F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85441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50FFD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14-1.44</w:t>
            </w:r>
          </w:p>
        </w:tc>
      </w:tr>
      <w:tr w:rsidR="00CB0FD1" w14:paraId="4EF09F97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275AF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975D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AACF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992B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E2A7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F1CC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56ECBEDC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2749D6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846CA">
              <w:t xml:space="preserve">Ischaemic </w:t>
            </w:r>
            <w:proofErr w:type="spellStart"/>
            <w:r w:rsidRPr="00F846CA">
              <w:t>stroke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48526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8D69EC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254F63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7.9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635BD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C6F68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65E047F8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62D6A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1077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17B79F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EC175D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9.0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494B5D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DCFCF0" w14:textId="77777777" w:rsidR="00CB0FD1" w:rsidRPr="00291E9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291E97">
              <w:rPr>
                <w:rFonts w:ascii="Calibri" w:hAnsi="Calibri" w:cs="Calibri"/>
                <w:color w:val="000000"/>
              </w:rPr>
              <w:t>0.76-1.71</w:t>
            </w:r>
          </w:p>
        </w:tc>
      </w:tr>
      <w:tr w:rsidR="00CB0FD1" w14:paraId="21EAE2D5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35EB8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A871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3D7BC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C1ABC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E8A7B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772C4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6AAD85BB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0CD7F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Safet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C5658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D6087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0EF40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B478A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8461E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1AA9C9DC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F03F7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bined Safety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BF544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1018E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98473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F0AEA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69BDF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78352FF3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B1AC9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36715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A6429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56432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59E98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61639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– 1.13</w:t>
            </w:r>
          </w:p>
        </w:tc>
      </w:tr>
      <w:tr w:rsidR="00CB0FD1" w14:paraId="43D55518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7D76AA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73E152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BD3D6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E9448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F7AE9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F28B4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198984A3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2E45B2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F846CA">
              <w:rPr>
                <w:rFonts w:ascii="Calibri" w:hAnsi="Calibri" w:cs="Calibri"/>
                <w:color w:val="000000"/>
              </w:rPr>
              <w:t xml:space="preserve">Gastrointestinal </w:t>
            </w:r>
            <w:proofErr w:type="spellStart"/>
            <w:r w:rsidRPr="00F846CA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349E8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B3356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139FE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E96C2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E7FAB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71151AB1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BB2325D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E42E8C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E8458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C0FB5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77905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E897D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 – 2.15</w:t>
            </w:r>
          </w:p>
        </w:tc>
      </w:tr>
      <w:tr w:rsidR="00CB0FD1" w14:paraId="6209E507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DFC79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B97A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6D35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778D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4AD9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39A7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38F89B23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30A42BEA" w14:textId="77777777" w:rsidR="00CB0FD1" w:rsidRPr="00F846CA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 w:rsidRPr="00F846CA">
              <w:rPr>
                <w:rFonts w:ascii="Calibri" w:hAnsi="Calibri" w:cs="Calibri"/>
                <w:color w:val="000000"/>
              </w:rPr>
              <w:t>Intracranial</w:t>
            </w:r>
            <w:proofErr w:type="spellEnd"/>
            <w:r w:rsidRPr="00F846CA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F846CA">
              <w:rPr>
                <w:rFonts w:ascii="Calibri" w:hAnsi="Calibri" w:cs="Calibri"/>
                <w:color w:val="000000"/>
              </w:rPr>
              <w:t>bleeding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578D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ENOCOUMAROL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998D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A1812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A56D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12F1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CB0FD1" w14:paraId="57B28CBB" w14:textId="77777777" w:rsidTr="009B0F80">
        <w:trPr>
          <w:trHeight w:val="94"/>
        </w:trPr>
        <w:tc>
          <w:tcPr>
            <w:tcW w:w="35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46B6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81DA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6C9C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82BB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1E373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F6FD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– 0.72</w:t>
            </w:r>
          </w:p>
        </w:tc>
      </w:tr>
    </w:tbl>
    <w:p w14:paraId="77CDC510" w14:textId="059F362C" w:rsidR="00CB0FD1" w:rsidRDefault="00CB0FD1" w:rsidP="00CB0FD1">
      <w:pPr>
        <w:rPr>
          <w:lang w:val="en-GB"/>
        </w:rPr>
      </w:pPr>
      <w:r w:rsidRPr="006147C4">
        <w:rPr>
          <w:vertAlign w:val="superscript"/>
          <w:lang w:val="en-GB"/>
        </w:rPr>
        <w:t>1</w:t>
      </w:r>
      <w:r w:rsidRPr="006147C4">
        <w:rPr>
          <w:lang w:val="en-GB"/>
        </w:rPr>
        <w:t xml:space="preserve"> Incidence rates: number of events per 1,000 person-years of follow-up.</w:t>
      </w:r>
    </w:p>
    <w:p w14:paraId="26510A3E" w14:textId="77777777" w:rsidR="00CB0FD1" w:rsidRDefault="00CB0FD1" w:rsidP="00CB0FD1">
      <w:pPr>
        <w:rPr>
          <w:lang w:val="en-GB"/>
        </w:rPr>
        <w:sectPr w:rsidR="00CB0FD1" w:rsidSect="00CB0FD1">
          <w:pgSz w:w="16838" w:h="11906" w:orient="landscape"/>
          <w:pgMar w:top="624" w:right="1077" w:bottom="567" w:left="1077" w:header="709" w:footer="709" w:gutter="0"/>
          <w:cols w:space="708"/>
          <w:docGrid w:linePitch="360"/>
        </w:sectPr>
      </w:pPr>
    </w:p>
    <w:p w14:paraId="3CF1B674" w14:textId="1FF14680" w:rsidR="00CB0FD1" w:rsidRDefault="00CB0FD1" w:rsidP="00CB0FD1">
      <w:pPr>
        <w:rPr>
          <w:lang w:val="en-GB"/>
        </w:rPr>
      </w:pPr>
    </w:p>
    <w:tbl>
      <w:tblPr>
        <w:tblpPr w:leftFromText="141" w:rightFromText="141" w:vertAnchor="page" w:horzAnchor="margin" w:tblpXSpec="center" w:tblpY="3668"/>
        <w:tblW w:w="981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8"/>
        <w:gridCol w:w="2551"/>
        <w:gridCol w:w="1843"/>
        <w:gridCol w:w="2268"/>
        <w:gridCol w:w="1701"/>
      </w:tblGrid>
      <w:tr w:rsidR="00CB0FD1" w14:paraId="591805AD" w14:textId="77777777" w:rsidTr="009B0F80">
        <w:trPr>
          <w:trHeight w:val="334"/>
        </w:trPr>
        <w:tc>
          <w:tcPr>
            <w:tcW w:w="3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3F661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TCHED GROUP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FA0C9" w14:textId="1B7CF511" w:rsidR="00CB0FD1" w:rsidRPr="006A22B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FFECTIVENESS EVENTS</w:t>
            </w:r>
            <w:r w:rsidR="006A22B7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CB0FD1" w14:paraId="544C9E64" w14:textId="77777777" w:rsidTr="009B0F80">
        <w:trPr>
          <w:trHeight w:val="334"/>
        </w:trPr>
        <w:tc>
          <w:tcPr>
            <w:tcW w:w="14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9EA2B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D4999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S</w:t>
            </w:r>
          </w:p>
          <w:p w14:paraId="681563F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pai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9BFD9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 xml:space="preserve">EVENTS </w:t>
            </w:r>
          </w:p>
          <w:p w14:paraId="6631A0A0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(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EC0E3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  <w:lang w:val="en-GB"/>
              </w:rPr>
              <w:t>Hazard Ratio (HR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92F24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MULTIVARIATE</w:t>
            </w:r>
          </w:p>
          <w:p w14:paraId="36C23A8A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MODEL</w:t>
            </w:r>
          </w:p>
        </w:tc>
      </w:tr>
      <w:tr w:rsidR="00CB0FD1" w14:paraId="6C8DAAAC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654F80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7ADE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42 (7,47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8416E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4,46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82D4C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1.05 (0.99-1.1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28C80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15A451CB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D9804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1BA82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424 (9,712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0F5B2E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4,397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29BA39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0.82 (0.77-0.87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D9CD43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51296A42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E2930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2FCC9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748 (20,874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C95EAE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10,56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42032B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0.91 (0.88-0.9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8046D0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27426A76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DE57D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DDBD1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862 (18,43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BBBE0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9,34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5353C5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highlight w:val="yellow"/>
              </w:rPr>
            </w:pPr>
            <w:r w:rsidRPr="00184B1C">
              <w:rPr>
                <w:rFonts w:ascii="Calibri" w:hAnsi="Calibri" w:cs="Calibri"/>
              </w:rPr>
              <w:t>0.96</w:t>
            </w:r>
            <w:r>
              <w:rPr>
                <w:rFonts w:ascii="Calibri" w:hAnsi="Calibri" w:cs="Calibri"/>
              </w:rPr>
              <w:t xml:space="preserve"> </w:t>
            </w:r>
            <w:r w:rsidRPr="00184B1C">
              <w:rPr>
                <w:rFonts w:ascii="Calibri" w:hAnsi="Calibri" w:cs="Calibri"/>
              </w:rPr>
              <w:t>(0.92-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18CC7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7D7EB68C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FB053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04BCD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60 (3,080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CE63F8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75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DDFA55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184B1C">
              <w:rPr>
                <w:rFonts w:ascii="Calibri" w:hAnsi="Calibri" w:cs="Calibri"/>
                <w:lang w:val="en-GB"/>
              </w:rPr>
              <w:t>Curves do not meet criteri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D97588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Kaplan-Meier curves</w:t>
            </w:r>
          </w:p>
        </w:tc>
      </w:tr>
      <w:tr w:rsidR="00CB0FD1" w14:paraId="52154669" w14:textId="77777777" w:rsidTr="009B0F80">
        <w:trPr>
          <w:trHeight w:val="33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12E186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6A6DC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31129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B64656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B50F36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CB0FD1" w14:paraId="32D0E9BC" w14:textId="77777777" w:rsidTr="009B0F80">
        <w:trPr>
          <w:trHeight w:val="334"/>
        </w:trPr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B020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9EF96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F893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50A4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713D7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CB0FD1" w14:paraId="00B18F2B" w14:textId="77777777" w:rsidTr="009B0F80">
        <w:trPr>
          <w:trHeight w:val="334"/>
        </w:trPr>
        <w:tc>
          <w:tcPr>
            <w:tcW w:w="39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A3A7D8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TCHED GROUPS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AB515" w14:textId="23D24F6A" w:rsidR="00CB0FD1" w:rsidRPr="006A22B7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184B1C">
              <w:rPr>
                <w:rFonts w:ascii="Calibri" w:hAnsi="Calibri" w:cs="Calibri"/>
                <w:b/>
                <w:bCs/>
              </w:rPr>
              <w:t>SAFETY EVENTS</w:t>
            </w:r>
            <w:r w:rsidR="006A22B7">
              <w:rPr>
                <w:rFonts w:ascii="Calibri" w:hAnsi="Calibri" w:cs="Calibri"/>
                <w:b/>
                <w:bCs/>
                <w:vertAlign w:val="superscript"/>
              </w:rPr>
              <w:t>2</w:t>
            </w:r>
          </w:p>
        </w:tc>
      </w:tr>
      <w:tr w:rsidR="00CB0FD1" w14:paraId="4367C51B" w14:textId="77777777" w:rsidTr="009B0F80">
        <w:trPr>
          <w:trHeight w:val="334"/>
        </w:trPr>
        <w:tc>
          <w:tcPr>
            <w:tcW w:w="144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E225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9170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IENTS</w:t>
            </w:r>
          </w:p>
          <w:p w14:paraId="00C5A3F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(pai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0F415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EVENTS</w:t>
            </w:r>
          </w:p>
          <w:p w14:paraId="261094EF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(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E68D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  <w:lang w:val="en-GB"/>
              </w:rPr>
              <w:t>Hazard Ratio (HR</w:t>
            </w:r>
            <w:r w:rsidRPr="00184B1C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80B84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MULTIVARIATE</w:t>
            </w:r>
          </w:p>
          <w:p w14:paraId="585EAEE1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84B1C">
              <w:rPr>
                <w:rFonts w:ascii="Calibri" w:hAnsi="Calibri" w:cs="Calibri"/>
                <w:b/>
                <w:bCs/>
              </w:rPr>
              <w:t>MODEL</w:t>
            </w:r>
          </w:p>
        </w:tc>
      </w:tr>
      <w:tr w:rsidR="00CB0FD1" w14:paraId="439B6A7E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016EB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rfari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00DDA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942 (7,47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456ACD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55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1F076D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1.64 (1.38-1.9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6CA8FA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271FA583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513E4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bigatr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CF608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424 (9,712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78F2A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56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FBE97E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0.84</w:t>
            </w:r>
            <w:r>
              <w:rPr>
                <w:rFonts w:ascii="Calibri" w:hAnsi="Calibri" w:cs="Calibri"/>
              </w:rPr>
              <w:t xml:space="preserve"> </w:t>
            </w:r>
            <w:r w:rsidRPr="00184B1C">
              <w:rPr>
                <w:rFonts w:ascii="Calibri" w:hAnsi="Calibri" w:cs="Calibri"/>
              </w:rPr>
              <w:t>(0.71-0.9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395933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53E5AE0C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D5DF9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varo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AAC297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748 (20,874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81058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1,13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97D29D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0.71 (0.63-0.8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77B849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1B9BBB54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2E0EC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i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8B7A0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862 (18,431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62708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909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A41D5F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0.87</w:t>
            </w:r>
            <w:r>
              <w:rPr>
                <w:rFonts w:ascii="Calibri" w:hAnsi="Calibri" w:cs="Calibri"/>
              </w:rPr>
              <w:t xml:space="preserve"> </w:t>
            </w:r>
            <w:r w:rsidRPr="00184B1C">
              <w:rPr>
                <w:rFonts w:ascii="Calibri" w:hAnsi="Calibri" w:cs="Calibri"/>
              </w:rPr>
              <w:t>(0.76</w:t>
            </w:r>
            <w:r>
              <w:rPr>
                <w:rFonts w:ascii="Calibri" w:hAnsi="Calibri" w:cs="Calibri"/>
              </w:rPr>
              <w:t>-</w:t>
            </w:r>
            <w:r w:rsidRPr="00184B1C">
              <w:rPr>
                <w:rFonts w:ascii="Calibri" w:hAnsi="Calibri" w:cs="Calibri"/>
              </w:rPr>
              <w:t>1.0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079996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COX</w:t>
            </w:r>
          </w:p>
        </w:tc>
      </w:tr>
      <w:tr w:rsidR="00CB0FD1" w14:paraId="081D4DF5" w14:textId="77777777" w:rsidTr="009B0F80">
        <w:trPr>
          <w:trHeight w:val="334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E42F5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oxaban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0B943F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60 (3,080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311F3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8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1461AE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lang w:val="en-GB"/>
              </w:rPr>
            </w:pPr>
            <w:r w:rsidRPr="00184B1C">
              <w:rPr>
                <w:rFonts w:ascii="Calibri" w:hAnsi="Calibri" w:cs="Calibri"/>
                <w:lang w:val="en-GB"/>
              </w:rPr>
              <w:t>Curves do not meet criteri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F43836" w14:textId="77777777" w:rsidR="00CB0FD1" w:rsidRPr="00184B1C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184B1C">
              <w:rPr>
                <w:rFonts w:ascii="Calibri" w:hAnsi="Calibri" w:cs="Calibri"/>
              </w:rPr>
              <w:t>Kaplan-Meier curves</w:t>
            </w:r>
          </w:p>
        </w:tc>
      </w:tr>
      <w:tr w:rsidR="00CB0FD1" w14:paraId="01044E18" w14:textId="77777777" w:rsidTr="009B0F80">
        <w:trPr>
          <w:trHeight w:val="334"/>
        </w:trPr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744576A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DA6C2D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4DF0E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DD45B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890B4" w14:textId="77777777" w:rsidR="00CB0FD1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B0FD1" w:rsidRPr="00E23C3D" w14:paraId="2F80BAB2" w14:textId="77777777" w:rsidTr="009B0F80">
        <w:trPr>
          <w:trHeight w:val="334"/>
        </w:trPr>
        <w:tc>
          <w:tcPr>
            <w:tcW w:w="39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49635" w14:textId="77777777" w:rsidR="00CB0FD1" w:rsidRPr="00B07C03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733E88" w14:textId="77777777" w:rsidR="00CB0FD1" w:rsidRPr="00B07C03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2AD21" w14:textId="77777777" w:rsidR="00CB0FD1" w:rsidRPr="00B07C03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289249" w14:textId="77777777" w:rsidR="00CB0FD1" w:rsidRPr="00B07C03" w:rsidRDefault="00CB0FD1" w:rsidP="009B0F8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6A22B7" w:rsidRPr="002B32C2" w14:paraId="723297F1" w14:textId="77777777" w:rsidTr="009B0F80">
        <w:trPr>
          <w:trHeight w:val="334"/>
        </w:trPr>
        <w:tc>
          <w:tcPr>
            <w:tcW w:w="98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871B63" w14:textId="7142C392" w:rsidR="006A22B7" w:rsidRPr="00B07C03" w:rsidRDefault="006A22B7" w:rsidP="006A22B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theme="minorHAnsi"/>
                <w:vertAlign w:val="superscript"/>
                <w:lang w:val="en-US"/>
              </w:rPr>
              <w:t>1</w:t>
            </w:r>
            <w:r w:rsidRPr="006F79B3">
              <w:rPr>
                <w:rFonts w:cstheme="minorHAnsi"/>
                <w:vertAlign w:val="superscript"/>
                <w:lang w:val="en-US"/>
              </w:rPr>
              <w:t xml:space="preserve"> </w:t>
            </w:r>
            <w:r w:rsidRPr="006F79B3">
              <w:rPr>
                <w:rFonts w:cstheme="minorHAnsi"/>
                <w:lang w:val="en-US"/>
              </w:rPr>
              <w:t>Combined effectiveness: transient ischaemic attack, systemic embolism, pulmonary embolism, ischaemic stroke or all-cause mortality.</w:t>
            </w:r>
          </w:p>
        </w:tc>
      </w:tr>
      <w:tr w:rsidR="006A22B7" w:rsidRPr="002B32C2" w14:paraId="773E1053" w14:textId="77777777" w:rsidTr="009B0F80">
        <w:trPr>
          <w:trHeight w:val="334"/>
        </w:trPr>
        <w:tc>
          <w:tcPr>
            <w:tcW w:w="981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87C283" w14:textId="23054035" w:rsidR="006A22B7" w:rsidRDefault="006A22B7" w:rsidP="006A22B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vertAlign w:val="superscript"/>
                <w:lang w:val="en-US"/>
              </w:rPr>
              <w:t>2</w:t>
            </w:r>
            <w:r w:rsidRPr="006F79B3">
              <w:rPr>
                <w:rFonts w:cstheme="minorHAnsi"/>
                <w:vertAlign w:val="superscript"/>
                <w:lang w:val="en-US"/>
              </w:rPr>
              <w:t xml:space="preserve"> </w:t>
            </w:r>
            <w:r w:rsidRPr="006F79B3">
              <w:rPr>
                <w:rFonts w:cstheme="minorHAnsi"/>
                <w:lang w:val="en-US"/>
              </w:rPr>
              <w:t>Combined safety: gastrointestinal or intracranial bleeding.</w:t>
            </w:r>
          </w:p>
        </w:tc>
      </w:tr>
    </w:tbl>
    <w:p w14:paraId="2AB3034A" w14:textId="77777777" w:rsidR="00CB0FD1" w:rsidRDefault="00CB0FD1" w:rsidP="00CB0FD1">
      <w:pPr>
        <w:autoSpaceDE w:val="0"/>
        <w:adjustRightInd w:val="0"/>
        <w:spacing w:after="0" w:line="240" w:lineRule="auto"/>
        <w:ind w:left="426" w:right="-5459"/>
        <w:jc w:val="both"/>
        <w:rPr>
          <w:rFonts w:eastAsia="Calibri" w:cstheme="minorHAnsi"/>
          <w:b/>
          <w:bCs/>
          <w:lang w:val="en-US"/>
        </w:rPr>
      </w:pPr>
      <w:bookmarkStart w:id="4" w:name="_Hlk162428507"/>
      <w:r w:rsidRPr="00E23C3D">
        <w:rPr>
          <w:rFonts w:eastAsia="Calibri" w:cstheme="minorHAnsi"/>
          <w:b/>
          <w:bCs/>
          <w:lang w:val="en-US"/>
        </w:rPr>
        <w:t xml:space="preserve">Supplementary Table 12: Multivariate analysis between anticoagulant pairs after adjustment </w:t>
      </w:r>
    </w:p>
    <w:p w14:paraId="2AD373EE" w14:textId="25486265" w:rsidR="00CB0FD1" w:rsidRDefault="00CB0FD1" w:rsidP="00CB0FD1">
      <w:pPr>
        <w:autoSpaceDE w:val="0"/>
        <w:adjustRightInd w:val="0"/>
        <w:spacing w:after="0" w:line="240" w:lineRule="auto"/>
        <w:ind w:left="426" w:right="-5459"/>
        <w:jc w:val="both"/>
        <w:rPr>
          <w:lang w:val="en-GB"/>
        </w:rPr>
      </w:pPr>
      <w:r w:rsidRPr="00E23C3D">
        <w:rPr>
          <w:rFonts w:eastAsia="Calibri" w:cstheme="minorHAnsi"/>
          <w:b/>
          <w:bCs/>
          <w:lang w:val="en-US"/>
        </w:rPr>
        <w:t xml:space="preserve">for confounding variables. Comparator: Acenocoumarol. </w:t>
      </w:r>
      <w:bookmarkEnd w:id="4"/>
    </w:p>
    <w:p w14:paraId="64F39089" w14:textId="4F827E28" w:rsidR="00CB0FD1" w:rsidRDefault="00CB0FD1" w:rsidP="00CB0FD1">
      <w:pPr>
        <w:rPr>
          <w:lang w:val="en-GB"/>
        </w:rPr>
      </w:pPr>
    </w:p>
    <w:p w14:paraId="5C2E9228" w14:textId="01A9E945" w:rsidR="00A2772F" w:rsidRPr="00CB0FD1" w:rsidRDefault="00CB0FD1" w:rsidP="00CB0FD1">
      <w:pPr>
        <w:tabs>
          <w:tab w:val="left" w:pos="1110"/>
        </w:tabs>
        <w:rPr>
          <w:lang w:val="en-GB"/>
        </w:rPr>
      </w:pPr>
      <w:r>
        <w:rPr>
          <w:lang w:val="en-GB"/>
        </w:rPr>
        <w:tab/>
      </w:r>
    </w:p>
    <w:sectPr w:rsidR="00A2772F" w:rsidRPr="00CB0FD1" w:rsidSect="00CB0FD1">
      <w:pgSz w:w="11906" w:h="16838"/>
      <w:pgMar w:top="1077" w:right="567" w:bottom="1077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97A3E"/>
    <w:multiLevelType w:val="hybridMultilevel"/>
    <w:tmpl w:val="1F7C48EC"/>
    <w:lvl w:ilvl="0" w:tplc="511029FC">
      <w:start w:val="1"/>
      <w:numFmt w:val="upperLetter"/>
      <w:lvlText w:val="%1."/>
      <w:lvlJc w:val="left"/>
      <w:pPr>
        <w:ind w:left="720" w:hanging="360"/>
      </w:pPr>
      <w:rPr>
        <w:rFonts w:eastAsia="Calibr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51588"/>
    <w:multiLevelType w:val="hybridMultilevel"/>
    <w:tmpl w:val="3C027E44"/>
    <w:lvl w:ilvl="0" w:tplc="55CE5AEA">
      <w:start w:val="1"/>
      <w:numFmt w:val="upperLetter"/>
      <w:lvlText w:val="%1)"/>
      <w:lvlJc w:val="left"/>
      <w:pPr>
        <w:ind w:left="720" w:hanging="360"/>
      </w:pPr>
      <w:rPr>
        <w:rFonts w:eastAsia="Calibr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35FF5"/>
    <w:multiLevelType w:val="hybridMultilevel"/>
    <w:tmpl w:val="9512586A"/>
    <w:lvl w:ilvl="0" w:tplc="D7C070F2">
      <w:start w:val="1"/>
      <w:numFmt w:val="upperLetter"/>
      <w:lvlText w:val="%1)"/>
      <w:lvlJc w:val="left"/>
      <w:pPr>
        <w:ind w:left="1080" w:hanging="360"/>
      </w:pPr>
      <w:rPr>
        <w:rFonts w:eastAsia="Calibri"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E1A"/>
    <w:rsid w:val="00002E06"/>
    <w:rsid w:val="00006F14"/>
    <w:rsid w:val="00007E9B"/>
    <w:rsid w:val="000977CB"/>
    <w:rsid w:val="000A3418"/>
    <w:rsid w:val="00283E8C"/>
    <w:rsid w:val="002A28CA"/>
    <w:rsid w:val="002B32C2"/>
    <w:rsid w:val="002D26FE"/>
    <w:rsid w:val="003327E4"/>
    <w:rsid w:val="00426E85"/>
    <w:rsid w:val="00427CF0"/>
    <w:rsid w:val="00461171"/>
    <w:rsid w:val="005C296F"/>
    <w:rsid w:val="006A22B7"/>
    <w:rsid w:val="007913F8"/>
    <w:rsid w:val="007E0FC4"/>
    <w:rsid w:val="007F50E2"/>
    <w:rsid w:val="009360EF"/>
    <w:rsid w:val="00A2772F"/>
    <w:rsid w:val="00A808E0"/>
    <w:rsid w:val="00C15369"/>
    <w:rsid w:val="00C65257"/>
    <w:rsid w:val="00CB0FD1"/>
    <w:rsid w:val="00E75EE5"/>
    <w:rsid w:val="00EF6E1A"/>
    <w:rsid w:val="00F478D0"/>
    <w:rsid w:val="00FA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D6FCE"/>
  <w15:chartTrackingRefBased/>
  <w15:docId w15:val="{28A4E5D5-85D6-4492-8D16-7F8EE066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A039A"/>
    <w:pPr>
      <w:ind w:left="720"/>
      <w:contextualSpacing/>
    </w:pPr>
  </w:style>
  <w:style w:type="table" w:styleId="Tablanormal3">
    <w:name w:val="Plain Table 3"/>
    <w:basedOn w:val="Tablanormal"/>
    <w:uiPriority w:val="43"/>
    <w:rsid w:val="00427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2447</Words>
  <Characters>13462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ro Balosa, Maria Carmen</dc:creator>
  <cp:keywords/>
  <dc:description/>
  <cp:lastModifiedBy>Montero Balosa, Maria Carmen</cp:lastModifiedBy>
  <cp:revision>9</cp:revision>
  <cp:lastPrinted>2025-03-26T12:34:00Z</cp:lastPrinted>
  <dcterms:created xsi:type="dcterms:W3CDTF">2025-05-20T10:51:00Z</dcterms:created>
  <dcterms:modified xsi:type="dcterms:W3CDTF">2025-05-28T11:50:00Z</dcterms:modified>
</cp:coreProperties>
</file>